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486543" w14:textId="5091444A" w:rsidR="007F12B2" w:rsidRPr="007F2535" w:rsidRDefault="00DA62CC">
      <w:pPr>
        <w:rPr>
          <w:lang w:val="en-US"/>
        </w:rPr>
      </w:pPr>
      <w:r w:rsidRPr="007F2535">
        <w:rPr>
          <w:lang w:val="en-US"/>
        </w:rPr>
        <w:t>Table S</w:t>
      </w:r>
      <w:r w:rsidR="00D656DD" w:rsidRPr="007F2535">
        <w:rPr>
          <w:lang w:val="en-US"/>
        </w:rPr>
        <w:t>2</w:t>
      </w:r>
      <w:r w:rsidRPr="007F2535">
        <w:rPr>
          <w:lang w:val="en-US"/>
        </w:rPr>
        <w:t>. Detailed statistics for Fig. 4 and 5</w:t>
      </w:r>
      <w:r w:rsidR="000005F0" w:rsidRPr="007F2535">
        <w:rPr>
          <w:lang w:val="en-US"/>
        </w:rPr>
        <w:t>, S1 and S2</w:t>
      </w:r>
      <w:r w:rsidRPr="007F2535">
        <w:rPr>
          <w:lang w:val="en-US"/>
        </w:rPr>
        <w:t xml:space="preserve">. Differences between every time point calculated using Tukey’s test. In the table </w:t>
      </w:r>
      <w:r w:rsidR="00DF2C30" w:rsidRPr="007F2535">
        <w:rPr>
          <w:lang w:val="en-US"/>
        </w:rPr>
        <w:t xml:space="preserve">there are </w:t>
      </w:r>
      <w:r w:rsidRPr="007F2535">
        <w:rPr>
          <w:lang w:val="en-US"/>
        </w:rPr>
        <w:t>listed p-value, statistically significant differences</w:t>
      </w:r>
      <w:r w:rsidR="00DF2C30" w:rsidRPr="007F2535">
        <w:rPr>
          <w:lang w:val="en-US"/>
        </w:rPr>
        <w:t xml:space="preserve"> between two time points</w:t>
      </w:r>
      <w:r w:rsidRPr="007F2535">
        <w:rPr>
          <w:lang w:val="en-US"/>
        </w:rPr>
        <w:t xml:space="preserve"> </w:t>
      </w:r>
      <w:r w:rsidR="00DF2C30" w:rsidRPr="007F2535">
        <w:rPr>
          <w:lang w:val="en-US"/>
        </w:rPr>
        <w:t xml:space="preserve">are </w:t>
      </w:r>
      <w:r w:rsidRPr="007F2535">
        <w:rPr>
          <w:lang w:val="en-US"/>
        </w:rPr>
        <w:t xml:space="preserve">marked with bold.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303"/>
        <w:gridCol w:w="1303"/>
        <w:gridCol w:w="1328"/>
        <w:gridCol w:w="1328"/>
        <w:gridCol w:w="1249"/>
      </w:tblGrid>
      <w:tr w:rsidR="007F2535" w:rsidRPr="007F2535" w14:paraId="70AACE51" w14:textId="77777777" w:rsidTr="00C259DC">
        <w:tc>
          <w:tcPr>
            <w:tcW w:w="1248" w:type="dxa"/>
          </w:tcPr>
          <w:p w14:paraId="5ED8C96B" w14:textId="77777777" w:rsidR="00DA62CC" w:rsidRPr="007F2535" w:rsidRDefault="00DA62CC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Fig. 4A</w:t>
            </w:r>
          </w:p>
        </w:tc>
        <w:tc>
          <w:tcPr>
            <w:tcW w:w="1303" w:type="dxa"/>
          </w:tcPr>
          <w:p w14:paraId="3DB3F892" w14:textId="77777777" w:rsidR="00DA62CC" w:rsidRPr="007F2535" w:rsidRDefault="00DA62CC" w:rsidP="00C259DC">
            <w:r w:rsidRPr="007F2535">
              <w:t>ZT4</w:t>
            </w:r>
          </w:p>
        </w:tc>
        <w:tc>
          <w:tcPr>
            <w:tcW w:w="1303" w:type="dxa"/>
          </w:tcPr>
          <w:p w14:paraId="3C53C5B1" w14:textId="77777777" w:rsidR="00DA62CC" w:rsidRPr="007F2535" w:rsidRDefault="00DA62CC" w:rsidP="00C259DC">
            <w:r w:rsidRPr="007F2535">
              <w:t>ZT8</w:t>
            </w:r>
          </w:p>
        </w:tc>
        <w:tc>
          <w:tcPr>
            <w:tcW w:w="1328" w:type="dxa"/>
          </w:tcPr>
          <w:p w14:paraId="74D3EA2B" w14:textId="77777777" w:rsidR="00DA62CC" w:rsidRPr="007F2535" w:rsidRDefault="00DA62CC" w:rsidP="00C259DC">
            <w:r w:rsidRPr="007F2535">
              <w:t>ZT13</w:t>
            </w:r>
          </w:p>
        </w:tc>
        <w:tc>
          <w:tcPr>
            <w:tcW w:w="1328" w:type="dxa"/>
          </w:tcPr>
          <w:p w14:paraId="00CB6FC8" w14:textId="77777777" w:rsidR="00DA62CC" w:rsidRPr="007F2535" w:rsidRDefault="00DA62CC" w:rsidP="00C259DC">
            <w:r w:rsidRPr="007F2535">
              <w:t>ZT16</w:t>
            </w:r>
          </w:p>
        </w:tc>
        <w:tc>
          <w:tcPr>
            <w:tcW w:w="1249" w:type="dxa"/>
          </w:tcPr>
          <w:p w14:paraId="178BFE63" w14:textId="77777777" w:rsidR="00DA62CC" w:rsidRPr="007F2535" w:rsidRDefault="00DA62CC" w:rsidP="00C259DC">
            <w:r w:rsidRPr="007F2535">
              <w:t>ZT20</w:t>
            </w:r>
          </w:p>
        </w:tc>
      </w:tr>
      <w:tr w:rsidR="007F2535" w:rsidRPr="007F2535" w14:paraId="79AF2B4D" w14:textId="77777777" w:rsidTr="00C259DC">
        <w:tc>
          <w:tcPr>
            <w:tcW w:w="1248" w:type="dxa"/>
          </w:tcPr>
          <w:p w14:paraId="63B9E12A" w14:textId="77777777" w:rsidR="00DA62CC" w:rsidRPr="007F2535" w:rsidRDefault="00DA62CC" w:rsidP="00C259DC">
            <w:r w:rsidRPr="007F2535">
              <w:t>ZT1</w:t>
            </w:r>
          </w:p>
        </w:tc>
        <w:tc>
          <w:tcPr>
            <w:tcW w:w="1303" w:type="dxa"/>
          </w:tcPr>
          <w:p w14:paraId="6CFFE17F" w14:textId="1206E1DF" w:rsidR="00DA62CC" w:rsidRPr="007F2535" w:rsidRDefault="00DA62CC" w:rsidP="00C259DC">
            <w:r w:rsidRPr="007F2535">
              <w:t>0.9</w:t>
            </w:r>
            <w:r w:rsidR="00362777" w:rsidRPr="007F2535">
              <w:t>924</w:t>
            </w:r>
          </w:p>
        </w:tc>
        <w:tc>
          <w:tcPr>
            <w:tcW w:w="1303" w:type="dxa"/>
          </w:tcPr>
          <w:p w14:paraId="2F7AABCA" w14:textId="0D63CDF7" w:rsidR="00DA62CC" w:rsidRPr="007F2535" w:rsidRDefault="00DA62CC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</w:t>
            </w:r>
            <w:r w:rsidR="00362777" w:rsidRPr="007F2535">
              <w:rPr>
                <w:b/>
                <w:bCs/>
              </w:rPr>
              <w:t>0088</w:t>
            </w:r>
          </w:p>
        </w:tc>
        <w:tc>
          <w:tcPr>
            <w:tcW w:w="1328" w:type="dxa"/>
          </w:tcPr>
          <w:p w14:paraId="101D3888" w14:textId="7B2580FA" w:rsidR="00DA62CC" w:rsidRPr="007F2535" w:rsidRDefault="00DA62CC" w:rsidP="00C259DC">
            <w:r w:rsidRPr="007F2535">
              <w:t>0.</w:t>
            </w:r>
            <w:r w:rsidR="00362777" w:rsidRPr="007F2535">
              <w:t>4233</w:t>
            </w:r>
          </w:p>
        </w:tc>
        <w:tc>
          <w:tcPr>
            <w:tcW w:w="1328" w:type="dxa"/>
          </w:tcPr>
          <w:p w14:paraId="4C0E6C35" w14:textId="550693EA" w:rsidR="00DA62CC" w:rsidRPr="007F2535" w:rsidRDefault="00DA62CC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</w:t>
            </w:r>
            <w:r w:rsidR="00362777" w:rsidRPr="007F2535">
              <w:rPr>
                <w:b/>
                <w:bCs/>
              </w:rPr>
              <w:t>0020</w:t>
            </w:r>
          </w:p>
        </w:tc>
        <w:tc>
          <w:tcPr>
            <w:tcW w:w="1249" w:type="dxa"/>
          </w:tcPr>
          <w:p w14:paraId="605A0CF0" w14:textId="1EF35DEF" w:rsidR="00DA62CC" w:rsidRPr="007F2535" w:rsidRDefault="00DA62CC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</w:t>
            </w:r>
            <w:r w:rsidR="00362777" w:rsidRPr="007F2535">
              <w:rPr>
                <w:b/>
                <w:bCs/>
              </w:rPr>
              <w:t>003</w:t>
            </w:r>
          </w:p>
        </w:tc>
      </w:tr>
      <w:tr w:rsidR="007F2535" w:rsidRPr="007F2535" w14:paraId="10B1C1A9" w14:textId="77777777" w:rsidTr="00C259DC">
        <w:tc>
          <w:tcPr>
            <w:tcW w:w="1248" w:type="dxa"/>
          </w:tcPr>
          <w:p w14:paraId="501D1A30" w14:textId="77777777" w:rsidR="00DA62CC" w:rsidRPr="007F2535" w:rsidRDefault="00DA62CC" w:rsidP="00C259DC">
            <w:r w:rsidRPr="007F2535">
              <w:t>ZT4</w:t>
            </w:r>
          </w:p>
        </w:tc>
        <w:tc>
          <w:tcPr>
            <w:tcW w:w="1303" w:type="dxa"/>
          </w:tcPr>
          <w:p w14:paraId="07828EF7" w14:textId="77777777" w:rsidR="00DA62CC" w:rsidRPr="007F2535" w:rsidRDefault="00DA62CC" w:rsidP="00C259DC"/>
        </w:tc>
        <w:tc>
          <w:tcPr>
            <w:tcW w:w="1303" w:type="dxa"/>
          </w:tcPr>
          <w:p w14:paraId="36B33FF2" w14:textId="5E12C1EC" w:rsidR="00DA62CC" w:rsidRPr="007F2535" w:rsidRDefault="00DA62CC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</w:t>
            </w:r>
            <w:r w:rsidR="00362777" w:rsidRPr="007F2535">
              <w:rPr>
                <w:b/>
                <w:bCs/>
              </w:rPr>
              <w:t>0278</w:t>
            </w:r>
          </w:p>
        </w:tc>
        <w:tc>
          <w:tcPr>
            <w:tcW w:w="1328" w:type="dxa"/>
          </w:tcPr>
          <w:p w14:paraId="15A8F2D2" w14:textId="61ACD55D" w:rsidR="00DA62CC" w:rsidRPr="007F2535" w:rsidRDefault="00DA62CC" w:rsidP="00C259DC">
            <w:r w:rsidRPr="007F2535">
              <w:t>0.</w:t>
            </w:r>
            <w:r w:rsidR="00362777" w:rsidRPr="007F2535">
              <w:t>1057</w:t>
            </w:r>
          </w:p>
        </w:tc>
        <w:tc>
          <w:tcPr>
            <w:tcW w:w="1328" w:type="dxa"/>
          </w:tcPr>
          <w:p w14:paraId="0D7815D8" w14:textId="567CA581" w:rsidR="00DA62CC" w:rsidRPr="007F2535" w:rsidRDefault="00DA62CC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</w:t>
            </w:r>
            <w:r w:rsidR="00362777" w:rsidRPr="007F2535">
              <w:rPr>
                <w:b/>
                <w:bCs/>
              </w:rPr>
              <w:t>0001</w:t>
            </w:r>
          </w:p>
        </w:tc>
        <w:tc>
          <w:tcPr>
            <w:tcW w:w="1249" w:type="dxa"/>
          </w:tcPr>
          <w:p w14:paraId="52EAB1BF" w14:textId="23DB27AF" w:rsidR="00DA62CC" w:rsidRPr="007F2535" w:rsidRDefault="00DA62CC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</w:t>
            </w:r>
            <w:r w:rsidR="00362777" w:rsidRPr="007F2535">
              <w:rPr>
                <w:b/>
                <w:bCs/>
              </w:rPr>
              <w:t>0012</w:t>
            </w:r>
          </w:p>
        </w:tc>
      </w:tr>
      <w:tr w:rsidR="007F2535" w:rsidRPr="007F2535" w14:paraId="1C41720F" w14:textId="77777777" w:rsidTr="00C259DC">
        <w:tc>
          <w:tcPr>
            <w:tcW w:w="1248" w:type="dxa"/>
          </w:tcPr>
          <w:p w14:paraId="0E5F18A2" w14:textId="77777777" w:rsidR="00DA62CC" w:rsidRPr="007F2535" w:rsidRDefault="00DA62CC" w:rsidP="00C259DC">
            <w:r w:rsidRPr="007F2535">
              <w:t>ZT8</w:t>
            </w:r>
          </w:p>
        </w:tc>
        <w:tc>
          <w:tcPr>
            <w:tcW w:w="1303" w:type="dxa"/>
          </w:tcPr>
          <w:p w14:paraId="7140C714" w14:textId="77777777" w:rsidR="00DA62CC" w:rsidRPr="007F2535" w:rsidRDefault="00DA62CC" w:rsidP="00C259DC"/>
        </w:tc>
        <w:tc>
          <w:tcPr>
            <w:tcW w:w="1303" w:type="dxa"/>
          </w:tcPr>
          <w:p w14:paraId="5D224E5D" w14:textId="77777777" w:rsidR="00DA62CC" w:rsidRPr="007F2535" w:rsidRDefault="00DA62CC" w:rsidP="00C259DC"/>
        </w:tc>
        <w:tc>
          <w:tcPr>
            <w:tcW w:w="1328" w:type="dxa"/>
          </w:tcPr>
          <w:p w14:paraId="0825289F" w14:textId="6FEEEE1A" w:rsidR="00DA62CC" w:rsidRPr="007F2535" w:rsidRDefault="00362777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1493FF48" w14:textId="12F1E92B" w:rsidR="00DA62CC" w:rsidRPr="007F2535" w:rsidRDefault="00362777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</w:t>
            </w:r>
            <w:r w:rsidR="00DA62CC" w:rsidRPr="007F2535">
              <w:rPr>
                <w:b/>
                <w:bCs/>
              </w:rPr>
              <w:t>0.000</w:t>
            </w:r>
            <w:r w:rsidRPr="007F2535">
              <w:rPr>
                <w:b/>
                <w:bCs/>
              </w:rPr>
              <w:t>1</w:t>
            </w:r>
          </w:p>
        </w:tc>
        <w:tc>
          <w:tcPr>
            <w:tcW w:w="1249" w:type="dxa"/>
          </w:tcPr>
          <w:p w14:paraId="0CB52462" w14:textId="523B0E86" w:rsidR="00DA62CC" w:rsidRPr="007F2535" w:rsidRDefault="00DA62CC" w:rsidP="00C259DC">
            <w:r w:rsidRPr="007F2535">
              <w:t>0.</w:t>
            </w:r>
            <w:r w:rsidR="00362777" w:rsidRPr="007F2535">
              <w:t>9488</w:t>
            </w:r>
          </w:p>
        </w:tc>
      </w:tr>
      <w:tr w:rsidR="007F2535" w:rsidRPr="007F2535" w14:paraId="77F3DC32" w14:textId="77777777" w:rsidTr="00C259DC">
        <w:tc>
          <w:tcPr>
            <w:tcW w:w="1248" w:type="dxa"/>
          </w:tcPr>
          <w:p w14:paraId="15C1749B" w14:textId="77777777" w:rsidR="00DA62CC" w:rsidRPr="007F2535" w:rsidRDefault="00DA62CC" w:rsidP="00C259DC">
            <w:r w:rsidRPr="007F2535">
              <w:t>ZT13</w:t>
            </w:r>
          </w:p>
        </w:tc>
        <w:tc>
          <w:tcPr>
            <w:tcW w:w="1303" w:type="dxa"/>
          </w:tcPr>
          <w:p w14:paraId="39A318E7" w14:textId="77777777" w:rsidR="00DA62CC" w:rsidRPr="007F2535" w:rsidRDefault="00DA62CC" w:rsidP="00C259DC"/>
        </w:tc>
        <w:tc>
          <w:tcPr>
            <w:tcW w:w="1303" w:type="dxa"/>
          </w:tcPr>
          <w:p w14:paraId="40FF3168" w14:textId="77777777" w:rsidR="00DA62CC" w:rsidRPr="007F2535" w:rsidRDefault="00DA62CC" w:rsidP="00C259DC"/>
        </w:tc>
        <w:tc>
          <w:tcPr>
            <w:tcW w:w="1328" w:type="dxa"/>
          </w:tcPr>
          <w:p w14:paraId="1917344E" w14:textId="77777777" w:rsidR="00DA62CC" w:rsidRPr="007F2535" w:rsidRDefault="00DA62CC" w:rsidP="00C259DC"/>
        </w:tc>
        <w:tc>
          <w:tcPr>
            <w:tcW w:w="1328" w:type="dxa"/>
          </w:tcPr>
          <w:p w14:paraId="2A3E5FCA" w14:textId="131A839E" w:rsidR="00DA62CC" w:rsidRPr="007F2535" w:rsidRDefault="00DA62CC" w:rsidP="00C259DC">
            <w:r w:rsidRPr="007F2535">
              <w:t>0.</w:t>
            </w:r>
            <w:r w:rsidR="00362777" w:rsidRPr="007F2535">
              <w:t>1990</w:t>
            </w:r>
          </w:p>
        </w:tc>
        <w:tc>
          <w:tcPr>
            <w:tcW w:w="1249" w:type="dxa"/>
          </w:tcPr>
          <w:p w14:paraId="35ED9EDA" w14:textId="77777777" w:rsidR="00DA62CC" w:rsidRPr="007F2535" w:rsidRDefault="00DA62CC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  <w:tr w:rsidR="00DA62CC" w:rsidRPr="007F2535" w14:paraId="5DDA7D5E" w14:textId="77777777" w:rsidTr="00C259DC">
        <w:tc>
          <w:tcPr>
            <w:tcW w:w="1248" w:type="dxa"/>
          </w:tcPr>
          <w:p w14:paraId="6153638C" w14:textId="77777777" w:rsidR="00DA62CC" w:rsidRPr="007F2535" w:rsidRDefault="00DA62CC" w:rsidP="00C259DC">
            <w:r w:rsidRPr="007F2535">
              <w:t>ZT16</w:t>
            </w:r>
          </w:p>
        </w:tc>
        <w:tc>
          <w:tcPr>
            <w:tcW w:w="1303" w:type="dxa"/>
          </w:tcPr>
          <w:p w14:paraId="571ED596" w14:textId="77777777" w:rsidR="00DA62CC" w:rsidRPr="007F2535" w:rsidRDefault="00DA62CC" w:rsidP="00C259DC"/>
        </w:tc>
        <w:tc>
          <w:tcPr>
            <w:tcW w:w="1303" w:type="dxa"/>
          </w:tcPr>
          <w:p w14:paraId="54F4D2A1" w14:textId="77777777" w:rsidR="00DA62CC" w:rsidRPr="007F2535" w:rsidRDefault="00DA62CC" w:rsidP="00C259DC"/>
        </w:tc>
        <w:tc>
          <w:tcPr>
            <w:tcW w:w="1328" w:type="dxa"/>
          </w:tcPr>
          <w:p w14:paraId="4F413CFC" w14:textId="77777777" w:rsidR="00DA62CC" w:rsidRPr="007F2535" w:rsidRDefault="00DA62CC" w:rsidP="00C259DC"/>
        </w:tc>
        <w:tc>
          <w:tcPr>
            <w:tcW w:w="1328" w:type="dxa"/>
          </w:tcPr>
          <w:p w14:paraId="14CD68DD" w14:textId="77777777" w:rsidR="00DA62CC" w:rsidRPr="007F2535" w:rsidRDefault="00DA62CC" w:rsidP="00C259DC"/>
        </w:tc>
        <w:tc>
          <w:tcPr>
            <w:tcW w:w="1249" w:type="dxa"/>
          </w:tcPr>
          <w:p w14:paraId="273CAD8B" w14:textId="77777777" w:rsidR="00DA62CC" w:rsidRPr="007F2535" w:rsidRDefault="00DA62CC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</w:tbl>
    <w:p w14:paraId="167BBFC9" w14:textId="77777777" w:rsidR="00DA62CC" w:rsidRPr="007F2535" w:rsidRDefault="00DA62C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303"/>
        <w:gridCol w:w="1303"/>
        <w:gridCol w:w="1328"/>
        <w:gridCol w:w="1328"/>
        <w:gridCol w:w="1249"/>
      </w:tblGrid>
      <w:tr w:rsidR="007F2535" w:rsidRPr="007F2535" w14:paraId="5DB0B1E0" w14:textId="77777777" w:rsidTr="00C259DC">
        <w:tc>
          <w:tcPr>
            <w:tcW w:w="1248" w:type="dxa"/>
          </w:tcPr>
          <w:p w14:paraId="4BAF447A" w14:textId="019A65C5" w:rsidR="007F12B2" w:rsidRPr="007F2535" w:rsidRDefault="007F12B2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Fig. 4B</w:t>
            </w:r>
          </w:p>
        </w:tc>
        <w:tc>
          <w:tcPr>
            <w:tcW w:w="1303" w:type="dxa"/>
          </w:tcPr>
          <w:p w14:paraId="210E0247" w14:textId="77777777" w:rsidR="007F12B2" w:rsidRPr="007F2535" w:rsidRDefault="007F12B2" w:rsidP="00C259DC">
            <w:r w:rsidRPr="007F2535">
              <w:t>ZT4</w:t>
            </w:r>
          </w:p>
        </w:tc>
        <w:tc>
          <w:tcPr>
            <w:tcW w:w="1303" w:type="dxa"/>
          </w:tcPr>
          <w:p w14:paraId="317A1FA8" w14:textId="77777777" w:rsidR="007F12B2" w:rsidRPr="007F2535" w:rsidRDefault="007F12B2" w:rsidP="00C259DC">
            <w:r w:rsidRPr="007F2535">
              <w:t>ZT8</w:t>
            </w:r>
          </w:p>
        </w:tc>
        <w:tc>
          <w:tcPr>
            <w:tcW w:w="1328" w:type="dxa"/>
          </w:tcPr>
          <w:p w14:paraId="351D3CE9" w14:textId="77777777" w:rsidR="007F12B2" w:rsidRPr="007F2535" w:rsidRDefault="007F12B2" w:rsidP="00C259DC">
            <w:r w:rsidRPr="007F2535">
              <w:t>ZT13</w:t>
            </w:r>
          </w:p>
        </w:tc>
        <w:tc>
          <w:tcPr>
            <w:tcW w:w="1328" w:type="dxa"/>
          </w:tcPr>
          <w:p w14:paraId="3DB6780F" w14:textId="77777777" w:rsidR="007F12B2" w:rsidRPr="007F2535" w:rsidRDefault="007F12B2" w:rsidP="00C259DC">
            <w:r w:rsidRPr="007F2535">
              <w:t>ZT16</w:t>
            </w:r>
          </w:p>
        </w:tc>
        <w:tc>
          <w:tcPr>
            <w:tcW w:w="1249" w:type="dxa"/>
          </w:tcPr>
          <w:p w14:paraId="1C28A0E2" w14:textId="77777777" w:rsidR="007F12B2" w:rsidRPr="007F2535" w:rsidRDefault="007F12B2" w:rsidP="00C259DC">
            <w:r w:rsidRPr="007F2535">
              <w:t>ZT20</w:t>
            </w:r>
          </w:p>
        </w:tc>
      </w:tr>
      <w:tr w:rsidR="007F2535" w:rsidRPr="007F2535" w14:paraId="79E6E9B1" w14:textId="77777777" w:rsidTr="00C259DC">
        <w:tc>
          <w:tcPr>
            <w:tcW w:w="1248" w:type="dxa"/>
          </w:tcPr>
          <w:p w14:paraId="5EA4CBEB" w14:textId="77777777" w:rsidR="007F12B2" w:rsidRPr="007F2535" w:rsidRDefault="007F12B2" w:rsidP="00C259DC">
            <w:r w:rsidRPr="007F2535">
              <w:t>ZT1</w:t>
            </w:r>
          </w:p>
        </w:tc>
        <w:tc>
          <w:tcPr>
            <w:tcW w:w="1303" w:type="dxa"/>
          </w:tcPr>
          <w:p w14:paraId="0F89944E" w14:textId="0FBD9AC0" w:rsidR="007F12B2" w:rsidRPr="007F2535" w:rsidRDefault="007F12B2" w:rsidP="00C259DC">
            <w:r w:rsidRPr="007F2535">
              <w:t>0.</w:t>
            </w:r>
            <w:r w:rsidR="00362777" w:rsidRPr="007F2535">
              <w:t>9695</w:t>
            </w:r>
          </w:p>
        </w:tc>
        <w:tc>
          <w:tcPr>
            <w:tcW w:w="1303" w:type="dxa"/>
          </w:tcPr>
          <w:p w14:paraId="2C0B3201" w14:textId="052D04FA" w:rsidR="007F12B2" w:rsidRPr="007F2535" w:rsidRDefault="007F12B2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</w:t>
            </w:r>
            <w:r w:rsidR="00362777" w:rsidRPr="007F2535">
              <w:rPr>
                <w:b/>
                <w:bCs/>
              </w:rPr>
              <w:t>0015</w:t>
            </w:r>
          </w:p>
        </w:tc>
        <w:tc>
          <w:tcPr>
            <w:tcW w:w="1328" w:type="dxa"/>
          </w:tcPr>
          <w:p w14:paraId="448A16A5" w14:textId="0AB5A655" w:rsidR="007F12B2" w:rsidRPr="007F2535" w:rsidRDefault="007F12B2" w:rsidP="00C259DC">
            <w:r w:rsidRPr="007F2535">
              <w:t>0.</w:t>
            </w:r>
            <w:r w:rsidR="00362777" w:rsidRPr="007F2535">
              <w:t>7328</w:t>
            </w:r>
          </w:p>
        </w:tc>
        <w:tc>
          <w:tcPr>
            <w:tcW w:w="1328" w:type="dxa"/>
          </w:tcPr>
          <w:p w14:paraId="0093A052" w14:textId="58D6DAC8" w:rsidR="007F12B2" w:rsidRPr="007F2535" w:rsidRDefault="007F12B2" w:rsidP="00C259DC">
            <w:r w:rsidRPr="007F2535">
              <w:t>0.</w:t>
            </w:r>
            <w:r w:rsidR="00362777" w:rsidRPr="007F2535">
              <w:t>7423</w:t>
            </w:r>
          </w:p>
        </w:tc>
        <w:tc>
          <w:tcPr>
            <w:tcW w:w="1249" w:type="dxa"/>
          </w:tcPr>
          <w:p w14:paraId="3A7A1E3D" w14:textId="6679E495" w:rsidR="007F12B2" w:rsidRPr="007F2535" w:rsidRDefault="00362777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3FA77A99" w14:textId="77777777" w:rsidTr="00C259DC">
        <w:tc>
          <w:tcPr>
            <w:tcW w:w="1248" w:type="dxa"/>
          </w:tcPr>
          <w:p w14:paraId="2AA0274F" w14:textId="77777777" w:rsidR="007F12B2" w:rsidRPr="007F2535" w:rsidRDefault="007F12B2" w:rsidP="00C259DC">
            <w:r w:rsidRPr="007F2535">
              <w:t>ZT4</w:t>
            </w:r>
          </w:p>
        </w:tc>
        <w:tc>
          <w:tcPr>
            <w:tcW w:w="1303" w:type="dxa"/>
          </w:tcPr>
          <w:p w14:paraId="688FA826" w14:textId="77777777" w:rsidR="007F12B2" w:rsidRPr="007F2535" w:rsidRDefault="007F12B2" w:rsidP="00C259DC"/>
        </w:tc>
        <w:tc>
          <w:tcPr>
            <w:tcW w:w="1303" w:type="dxa"/>
          </w:tcPr>
          <w:p w14:paraId="6A32BBA7" w14:textId="4D96091B" w:rsidR="007F12B2" w:rsidRPr="007F2535" w:rsidRDefault="007F12B2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3755ED8E" w14:textId="4F40D0E2" w:rsidR="007F12B2" w:rsidRPr="007F2535" w:rsidRDefault="007F12B2" w:rsidP="00C259DC">
            <w:r w:rsidRPr="007F2535">
              <w:t>0.</w:t>
            </w:r>
            <w:r w:rsidR="00362777" w:rsidRPr="007F2535">
              <w:t>2042</w:t>
            </w:r>
          </w:p>
        </w:tc>
        <w:tc>
          <w:tcPr>
            <w:tcW w:w="1328" w:type="dxa"/>
          </w:tcPr>
          <w:p w14:paraId="76872C09" w14:textId="199599BC" w:rsidR="007F12B2" w:rsidRPr="007F2535" w:rsidRDefault="007F12B2" w:rsidP="00C259DC">
            <w:r w:rsidRPr="007F2535">
              <w:t>0.</w:t>
            </w:r>
            <w:r w:rsidR="00362777" w:rsidRPr="007F2535">
              <w:t>9727</w:t>
            </w:r>
          </w:p>
        </w:tc>
        <w:tc>
          <w:tcPr>
            <w:tcW w:w="1249" w:type="dxa"/>
          </w:tcPr>
          <w:p w14:paraId="3AB1521A" w14:textId="504631BD" w:rsidR="007F12B2" w:rsidRPr="007F2535" w:rsidRDefault="00362777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</w:t>
            </w:r>
            <w:r w:rsidR="007F12B2" w:rsidRPr="007F2535">
              <w:rPr>
                <w:b/>
                <w:bCs/>
              </w:rPr>
              <w:t>0.</w:t>
            </w:r>
            <w:r w:rsidRPr="007F2535">
              <w:rPr>
                <w:b/>
                <w:bCs/>
              </w:rPr>
              <w:t>0001</w:t>
            </w:r>
          </w:p>
        </w:tc>
      </w:tr>
      <w:tr w:rsidR="007F2535" w:rsidRPr="007F2535" w14:paraId="3C7EC2F6" w14:textId="77777777" w:rsidTr="00C259DC">
        <w:tc>
          <w:tcPr>
            <w:tcW w:w="1248" w:type="dxa"/>
          </w:tcPr>
          <w:p w14:paraId="1717208B" w14:textId="77777777" w:rsidR="007F12B2" w:rsidRPr="007F2535" w:rsidRDefault="007F12B2" w:rsidP="00C259DC">
            <w:r w:rsidRPr="007F2535">
              <w:t>ZT8</w:t>
            </w:r>
          </w:p>
        </w:tc>
        <w:tc>
          <w:tcPr>
            <w:tcW w:w="1303" w:type="dxa"/>
          </w:tcPr>
          <w:p w14:paraId="04718A4A" w14:textId="77777777" w:rsidR="007F12B2" w:rsidRPr="007F2535" w:rsidRDefault="007F12B2" w:rsidP="00C259DC"/>
        </w:tc>
        <w:tc>
          <w:tcPr>
            <w:tcW w:w="1303" w:type="dxa"/>
          </w:tcPr>
          <w:p w14:paraId="12D2DDFA" w14:textId="77777777" w:rsidR="007F12B2" w:rsidRPr="007F2535" w:rsidRDefault="007F12B2" w:rsidP="00C259DC"/>
        </w:tc>
        <w:tc>
          <w:tcPr>
            <w:tcW w:w="1328" w:type="dxa"/>
          </w:tcPr>
          <w:p w14:paraId="3E9A6FED" w14:textId="7FF9C177" w:rsidR="007F12B2" w:rsidRPr="007F2535" w:rsidRDefault="007F12B2" w:rsidP="00C259DC">
            <w:r w:rsidRPr="007F2535">
              <w:t>0.</w:t>
            </w:r>
            <w:r w:rsidR="00362777" w:rsidRPr="007F2535">
              <w:t>1062</w:t>
            </w:r>
          </w:p>
        </w:tc>
        <w:tc>
          <w:tcPr>
            <w:tcW w:w="1328" w:type="dxa"/>
          </w:tcPr>
          <w:p w14:paraId="45C4A21A" w14:textId="51E593FA" w:rsidR="007F12B2" w:rsidRPr="007F2535" w:rsidRDefault="007F12B2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249" w:type="dxa"/>
          </w:tcPr>
          <w:p w14:paraId="238B9278" w14:textId="2D8E5E50" w:rsidR="007F12B2" w:rsidRPr="007F2535" w:rsidRDefault="007F12B2" w:rsidP="00C259DC">
            <w:r w:rsidRPr="007F2535">
              <w:t>0.</w:t>
            </w:r>
            <w:r w:rsidR="00362777" w:rsidRPr="007F2535">
              <w:t>2885</w:t>
            </w:r>
          </w:p>
        </w:tc>
      </w:tr>
      <w:tr w:rsidR="007F2535" w:rsidRPr="007F2535" w14:paraId="7B0CD60E" w14:textId="77777777" w:rsidTr="00C259DC">
        <w:tc>
          <w:tcPr>
            <w:tcW w:w="1248" w:type="dxa"/>
          </w:tcPr>
          <w:p w14:paraId="660A2823" w14:textId="77777777" w:rsidR="007F12B2" w:rsidRPr="007F2535" w:rsidRDefault="007F12B2" w:rsidP="00C259DC">
            <w:r w:rsidRPr="007F2535">
              <w:t>ZT13</w:t>
            </w:r>
          </w:p>
        </w:tc>
        <w:tc>
          <w:tcPr>
            <w:tcW w:w="1303" w:type="dxa"/>
          </w:tcPr>
          <w:p w14:paraId="1A6C43B8" w14:textId="77777777" w:rsidR="007F12B2" w:rsidRPr="007F2535" w:rsidRDefault="007F12B2" w:rsidP="00C259DC"/>
        </w:tc>
        <w:tc>
          <w:tcPr>
            <w:tcW w:w="1303" w:type="dxa"/>
          </w:tcPr>
          <w:p w14:paraId="466EB11A" w14:textId="77777777" w:rsidR="007F12B2" w:rsidRPr="007F2535" w:rsidRDefault="007F12B2" w:rsidP="00C259DC"/>
        </w:tc>
        <w:tc>
          <w:tcPr>
            <w:tcW w:w="1328" w:type="dxa"/>
          </w:tcPr>
          <w:p w14:paraId="1F8D0252" w14:textId="77777777" w:rsidR="007F12B2" w:rsidRPr="007F2535" w:rsidRDefault="007F12B2" w:rsidP="00C259DC"/>
        </w:tc>
        <w:tc>
          <w:tcPr>
            <w:tcW w:w="1328" w:type="dxa"/>
          </w:tcPr>
          <w:p w14:paraId="7F9ECF63" w14:textId="30AF434B" w:rsidR="007F12B2" w:rsidRPr="007F2535" w:rsidRDefault="007F12B2" w:rsidP="00C259DC">
            <w:r w:rsidRPr="007F2535">
              <w:t>0.</w:t>
            </w:r>
            <w:r w:rsidR="00362777" w:rsidRPr="007F2535">
              <w:t>1033</w:t>
            </w:r>
          </w:p>
        </w:tc>
        <w:tc>
          <w:tcPr>
            <w:tcW w:w="1249" w:type="dxa"/>
          </w:tcPr>
          <w:p w14:paraId="0A8713BC" w14:textId="0D718150" w:rsidR="007F12B2" w:rsidRPr="007F2535" w:rsidRDefault="00362777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  <w:tr w:rsidR="007F12B2" w:rsidRPr="007F2535" w14:paraId="1E5F74F5" w14:textId="77777777" w:rsidTr="00C259DC">
        <w:tc>
          <w:tcPr>
            <w:tcW w:w="1248" w:type="dxa"/>
          </w:tcPr>
          <w:p w14:paraId="367CD138" w14:textId="77777777" w:rsidR="007F12B2" w:rsidRPr="007F2535" w:rsidRDefault="007F12B2" w:rsidP="00C259DC">
            <w:r w:rsidRPr="007F2535">
              <w:t>ZT16</w:t>
            </w:r>
          </w:p>
        </w:tc>
        <w:tc>
          <w:tcPr>
            <w:tcW w:w="1303" w:type="dxa"/>
          </w:tcPr>
          <w:p w14:paraId="76BF7692" w14:textId="77777777" w:rsidR="007F12B2" w:rsidRPr="007F2535" w:rsidRDefault="007F12B2" w:rsidP="00C259DC"/>
        </w:tc>
        <w:tc>
          <w:tcPr>
            <w:tcW w:w="1303" w:type="dxa"/>
          </w:tcPr>
          <w:p w14:paraId="2A34B38E" w14:textId="77777777" w:rsidR="007F12B2" w:rsidRPr="007F2535" w:rsidRDefault="007F12B2" w:rsidP="00C259DC"/>
        </w:tc>
        <w:tc>
          <w:tcPr>
            <w:tcW w:w="1328" w:type="dxa"/>
          </w:tcPr>
          <w:p w14:paraId="42D91372" w14:textId="77777777" w:rsidR="007F12B2" w:rsidRPr="007F2535" w:rsidRDefault="007F12B2" w:rsidP="00C259DC"/>
        </w:tc>
        <w:tc>
          <w:tcPr>
            <w:tcW w:w="1328" w:type="dxa"/>
          </w:tcPr>
          <w:p w14:paraId="1CCBD37C" w14:textId="77777777" w:rsidR="007F12B2" w:rsidRPr="007F2535" w:rsidRDefault="007F12B2" w:rsidP="00C259DC"/>
        </w:tc>
        <w:tc>
          <w:tcPr>
            <w:tcW w:w="1249" w:type="dxa"/>
          </w:tcPr>
          <w:p w14:paraId="527CF212" w14:textId="73C98919" w:rsidR="007F12B2" w:rsidRPr="007F2535" w:rsidRDefault="00362777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</w:tbl>
    <w:p w14:paraId="4BC1A011" w14:textId="4098D0FF" w:rsidR="007F12B2" w:rsidRPr="007F2535" w:rsidRDefault="007F12B2" w:rsidP="007F12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303"/>
        <w:gridCol w:w="1303"/>
        <w:gridCol w:w="1328"/>
        <w:gridCol w:w="1328"/>
        <w:gridCol w:w="1249"/>
      </w:tblGrid>
      <w:tr w:rsidR="007F2535" w:rsidRPr="007F2535" w14:paraId="594BB40F" w14:textId="77777777" w:rsidTr="00C259DC">
        <w:tc>
          <w:tcPr>
            <w:tcW w:w="1248" w:type="dxa"/>
          </w:tcPr>
          <w:p w14:paraId="65108DBD" w14:textId="3CD8951C" w:rsidR="007F12B2" w:rsidRPr="007F2535" w:rsidRDefault="007F12B2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Fig. 4C</w:t>
            </w:r>
          </w:p>
        </w:tc>
        <w:tc>
          <w:tcPr>
            <w:tcW w:w="1303" w:type="dxa"/>
          </w:tcPr>
          <w:p w14:paraId="471A86B1" w14:textId="77777777" w:rsidR="007F12B2" w:rsidRPr="007F2535" w:rsidRDefault="007F12B2" w:rsidP="00C259DC">
            <w:r w:rsidRPr="007F2535">
              <w:t>ZT4</w:t>
            </w:r>
          </w:p>
        </w:tc>
        <w:tc>
          <w:tcPr>
            <w:tcW w:w="1303" w:type="dxa"/>
          </w:tcPr>
          <w:p w14:paraId="5FAE17E1" w14:textId="77777777" w:rsidR="007F12B2" w:rsidRPr="007F2535" w:rsidRDefault="007F12B2" w:rsidP="00C259DC">
            <w:r w:rsidRPr="007F2535">
              <w:t>ZT8</w:t>
            </w:r>
          </w:p>
        </w:tc>
        <w:tc>
          <w:tcPr>
            <w:tcW w:w="1328" w:type="dxa"/>
          </w:tcPr>
          <w:p w14:paraId="34D6FBF0" w14:textId="77777777" w:rsidR="007F12B2" w:rsidRPr="007F2535" w:rsidRDefault="007F12B2" w:rsidP="00C259DC">
            <w:r w:rsidRPr="007F2535">
              <w:t>ZT13</w:t>
            </w:r>
          </w:p>
        </w:tc>
        <w:tc>
          <w:tcPr>
            <w:tcW w:w="1328" w:type="dxa"/>
          </w:tcPr>
          <w:p w14:paraId="368C00ED" w14:textId="77777777" w:rsidR="007F12B2" w:rsidRPr="007F2535" w:rsidRDefault="007F12B2" w:rsidP="00C259DC">
            <w:r w:rsidRPr="007F2535">
              <w:t>ZT16</w:t>
            </w:r>
          </w:p>
        </w:tc>
        <w:tc>
          <w:tcPr>
            <w:tcW w:w="1249" w:type="dxa"/>
          </w:tcPr>
          <w:p w14:paraId="340C5CAA" w14:textId="77777777" w:rsidR="007F12B2" w:rsidRPr="007F2535" w:rsidRDefault="007F12B2" w:rsidP="00C259DC">
            <w:r w:rsidRPr="007F2535">
              <w:t>ZT20</w:t>
            </w:r>
          </w:p>
        </w:tc>
      </w:tr>
      <w:tr w:rsidR="007F2535" w:rsidRPr="007F2535" w14:paraId="39F1B634" w14:textId="77777777" w:rsidTr="00C259DC">
        <w:tc>
          <w:tcPr>
            <w:tcW w:w="1248" w:type="dxa"/>
          </w:tcPr>
          <w:p w14:paraId="4847762B" w14:textId="77777777" w:rsidR="007F12B2" w:rsidRPr="007F2535" w:rsidRDefault="007F12B2" w:rsidP="00C259DC">
            <w:r w:rsidRPr="007F2535">
              <w:t>ZT1</w:t>
            </w:r>
          </w:p>
        </w:tc>
        <w:tc>
          <w:tcPr>
            <w:tcW w:w="1303" w:type="dxa"/>
          </w:tcPr>
          <w:p w14:paraId="788D3DD6" w14:textId="3524A06A" w:rsidR="007F12B2" w:rsidRPr="007F2535" w:rsidRDefault="007F12B2" w:rsidP="00C259DC">
            <w:r w:rsidRPr="007F2535">
              <w:t>0.</w:t>
            </w:r>
            <w:r w:rsidR="00362777" w:rsidRPr="007F2535">
              <w:t>064</w:t>
            </w:r>
          </w:p>
        </w:tc>
        <w:tc>
          <w:tcPr>
            <w:tcW w:w="1303" w:type="dxa"/>
          </w:tcPr>
          <w:p w14:paraId="5D8A425C" w14:textId="1937053D" w:rsidR="007F12B2" w:rsidRPr="007F2535" w:rsidRDefault="007F12B2" w:rsidP="00C259DC">
            <w:r w:rsidRPr="007F2535">
              <w:t>0.</w:t>
            </w:r>
            <w:r w:rsidR="00362777" w:rsidRPr="007F2535">
              <w:t>9994</w:t>
            </w:r>
          </w:p>
        </w:tc>
        <w:tc>
          <w:tcPr>
            <w:tcW w:w="1328" w:type="dxa"/>
          </w:tcPr>
          <w:p w14:paraId="1C20BAEF" w14:textId="2F753324" w:rsidR="007F12B2" w:rsidRPr="007F2535" w:rsidRDefault="00950F5D" w:rsidP="00C259DC">
            <w:r w:rsidRPr="007F2535">
              <w:t>0.</w:t>
            </w:r>
            <w:r w:rsidR="00362777" w:rsidRPr="007F2535">
              <w:t>3987</w:t>
            </w:r>
          </w:p>
        </w:tc>
        <w:tc>
          <w:tcPr>
            <w:tcW w:w="1328" w:type="dxa"/>
          </w:tcPr>
          <w:p w14:paraId="2EB031CD" w14:textId="04423D4F" w:rsidR="007F12B2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</w:t>
            </w:r>
            <w:r w:rsidR="00362777" w:rsidRPr="007F2535">
              <w:rPr>
                <w:b/>
                <w:bCs/>
              </w:rPr>
              <w:t>0233</w:t>
            </w:r>
          </w:p>
        </w:tc>
        <w:tc>
          <w:tcPr>
            <w:tcW w:w="1249" w:type="dxa"/>
          </w:tcPr>
          <w:p w14:paraId="38734A2F" w14:textId="397239E2" w:rsidR="007F12B2" w:rsidRPr="007F2535" w:rsidRDefault="00950F5D" w:rsidP="00C259DC">
            <w:r w:rsidRPr="007F2535">
              <w:t>0</w:t>
            </w:r>
            <w:r w:rsidR="00362777" w:rsidRPr="007F2535">
              <w:t>.1166</w:t>
            </w:r>
          </w:p>
        </w:tc>
      </w:tr>
      <w:tr w:rsidR="007F2535" w:rsidRPr="007F2535" w14:paraId="438012C0" w14:textId="77777777" w:rsidTr="00C259DC">
        <w:tc>
          <w:tcPr>
            <w:tcW w:w="1248" w:type="dxa"/>
          </w:tcPr>
          <w:p w14:paraId="08E7CD86" w14:textId="77777777" w:rsidR="007F12B2" w:rsidRPr="007F2535" w:rsidRDefault="007F12B2" w:rsidP="00C259DC">
            <w:r w:rsidRPr="007F2535">
              <w:t>ZT4</w:t>
            </w:r>
          </w:p>
        </w:tc>
        <w:tc>
          <w:tcPr>
            <w:tcW w:w="1303" w:type="dxa"/>
          </w:tcPr>
          <w:p w14:paraId="3FC43EFC" w14:textId="77777777" w:rsidR="007F12B2" w:rsidRPr="007F2535" w:rsidRDefault="007F12B2" w:rsidP="00C259DC"/>
        </w:tc>
        <w:tc>
          <w:tcPr>
            <w:tcW w:w="1303" w:type="dxa"/>
          </w:tcPr>
          <w:p w14:paraId="66B110F4" w14:textId="1E395244" w:rsidR="007F12B2" w:rsidRPr="007F2535" w:rsidRDefault="00950F5D" w:rsidP="00C259DC">
            <w:r w:rsidRPr="007F2535">
              <w:t>0.</w:t>
            </w:r>
            <w:r w:rsidR="00362777" w:rsidRPr="007F2535">
              <w:t>1281</w:t>
            </w:r>
          </w:p>
        </w:tc>
        <w:tc>
          <w:tcPr>
            <w:tcW w:w="1328" w:type="dxa"/>
          </w:tcPr>
          <w:p w14:paraId="31E43E74" w14:textId="497D63A9" w:rsidR="007F12B2" w:rsidRPr="007F2535" w:rsidRDefault="00362777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1C3CAB81" w14:textId="55B1ED48" w:rsidR="007F12B2" w:rsidRPr="007F2535" w:rsidRDefault="00362777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249" w:type="dxa"/>
          </w:tcPr>
          <w:p w14:paraId="5E8C32A7" w14:textId="21A27A59" w:rsidR="007F12B2" w:rsidRPr="007F2535" w:rsidRDefault="00362777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3A6B759D" w14:textId="77777777" w:rsidTr="00C259DC">
        <w:tc>
          <w:tcPr>
            <w:tcW w:w="1248" w:type="dxa"/>
          </w:tcPr>
          <w:p w14:paraId="235C20AD" w14:textId="77777777" w:rsidR="007F12B2" w:rsidRPr="007F2535" w:rsidRDefault="007F12B2" w:rsidP="00C259DC">
            <w:r w:rsidRPr="007F2535">
              <w:t>ZT8</w:t>
            </w:r>
          </w:p>
        </w:tc>
        <w:tc>
          <w:tcPr>
            <w:tcW w:w="1303" w:type="dxa"/>
          </w:tcPr>
          <w:p w14:paraId="205E46EB" w14:textId="77777777" w:rsidR="007F12B2" w:rsidRPr="007F2535" w:rsidRDefault="007F12B2" w:rsidP="00C259DC"/>
        </w:tc>
        <w:tc>
          <w:tcPr>
            <w:tcW w:w="1303" w:type="dxa"/>
          </w:tcPr>
          <w:p w14:paraId="5BD37671" w14:textId="77777777" w:rsidR="007F12B2" w:rsidRPr="007F2535" w:rsidRDefault="007F12B2" w:rsidP="00C259DC"/>
        </w:tc>
        <w:tc>
          <w:tcPr>
            <w:tcW w:w="1328" w:type="dxa"/>
          </w:tcPr>
          <w:p w14:paraId="5A73BB6B" w14:textId="04D888C6" w:rsidR="007F12B2" w:rsidRPr="007F2535" w:rsidRDefault="00950F5D" w:rsidP="00C259DC">
            <w:r w:rsidRPr="007F2535">
              <w:t>0.</w:t>
            </w:r>
            <w:r w:rsidR="00362777" w:rsidRPr="007F2535">
              <w:t>1916</w:t>
            </w:r>
          </w:p>
        </w:tc>
        <w:tc>
          <w:tcPr>
            <w:tcW w:w="1328" w:type="dxa"/>
          </w:tcPr>
          <w:p w14:paraId="24E9E711" w14:textId="7636C52B" w:rsidR="007F12B2" w:rsidRPr="007F2535" w:rsidRDefault="00362777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730</w:t>
            </w:r>
          </w:p>
        </w:tc>
        <w:tc>
          <w:tcPr>
            <w:tcW w:w="1249" w:type="dxa"/>
          </w:tcPr>
          <w:p w14:paraId="3C523FEF" w14:textId="2F5A03DD" w:rsidR="007F12B2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</w:t>
            </w:r>
            <w:r w:rsidR="00362777" w:rsidRPr="007F2535">
              <w:rPr>
                <w:b/>
                <w:bCs/>
              </w:rPr>
              <w:t>0379</w:t>
            </w:r>
          </w:p>
        </w:tc>
      </w:tr>
      <w:tr w:rsidR="007F2535" w:rsidRPr="007F2535" w14:paraId="45D26E09" w14:textId="77777777" w:rsidTr="00C259DC">
        <w:tc>
          <w:tcPr>
            <w:tcW w:w="1248" w:type="dxa"/>
          </w:tcPr>
          <w:p w14:paraId="478BCDF1" w14:textId="77777777" w:rsidR="007F12B2" w:rsidRPr="007F2535" w:rsidRDefault="007F12B2" w:rsidP="00C259DC">
            <w:r w:rsidRPr="007F2535">
              <w:t>ZT13</w:t>
            </w:r>
          </w:p>
        </w:tc>
        <w:tc>
          <w:tcPr>
            <w:tcW w:w="1303" w:type="dxa"/>
          </w:tcPr>
          <w:p w14:paraId="59688272" w14:textId="77777777" w:rsidR="007F12B2" w:rsidRPr="007F2535" w:rsidRDefault="007F12B2" w:rsidP="00C259DC"/>
        </w:tc>
        <w:tc>
          <w:tcPr>
            <w:tcW w:w="1303" w:type="dxa"/>
          </w:tcPr>
          <w:p w14:paraId="19613ED6" w14:textId="77777777" w:rsidR="007F12B2" w:rsidRPr="007F2535" w:rsidRDefault="007F12B2" w:rsidP="00C259DC"/>
        </w:tc>
        <w:tc>
          <w:tcPr>
            <w:tcW w:w="1328" w:type="dxa"/>
          </w:tcPr>
          <w:p w14:paraId="42B44F0A" w14:textId="77777777" w:rsidR="007F12B2" w:rsidRPr="007F2535" w:rsidRDefault="007F12B2" w:rsidP="00C259DC"/>
        </w:tc>
        <w:tc>
          <w:tcPr>
            <w:tcW w:w="1328" w:type="dxa"/>
          </w:tcPr>
          <w:p w14:paraId="1A490E6C" w14:textId="1C2A5F37" w:rsidR="007F12B2" w:rsidRPr="007F2535" w:rsidRDefault="00950F5D" w:rsidP="00C259DC">
            <w:r w:rsidRPr="007F2535">
              <w:t>0.</w:t>
            </w:r>
            <w:r w:rsidR="00362777" w:rsidRPr="007F2535">
              <w:t>6440</w:t>
            </w:r>
          </w:p>
        </w:tc>
        <w:tc>
          <w:tcPr>
            <w:tcW w:w="1249" w:type="dxa"/>
          </w:tcPr>
          <w:p w14:paraId="7FBB0C43" w14:textId="0440266C" w:rsidR="007F12B2" w:rsidRPr="007F2535" w:rsidRDefault="00362777" w:rsidP="00C259DC">
            <w:r w:rsidRPr="007F2535">
              <w:t>0.9894</w:t>
            </w:r>
          </w:p>
        </w:tc>
      </w:tr>
      <w:tr w:rsidR="007F12B2" w:rsidRPr="007F2535" w14:paraId="578BD3BC" w14:textId="77777777" w:rsidTr="00C259DC">
        <w:tc>
          <w:tcPr>
            <w:tcW w:w="1248" w:type="dxa"/>
          </w:tcPr>
          <w:p w14:paraId="34D42750" w14:textId="77777777" w:rsidR="007F12B2" w:rsidRPr="007F2535" w:rsidRDefault="007F12B2" w:rsidP="00C259DC">
            <w:r w:rsidRPr="007F2535">
              <w:t>ZT16</w:t>
            </w:r>
          </w:p>
        </w:tc>
        <w:tc>
          <w:tcPr>
            <w:tcW w:w="1303" w:type="dxa"/>
          </w:tcPr>
          <w:p w14:paraId="49F4EBF2" w14:textId="77777777" w:rsidR="007F12B2" w:rsidRPr="007F2535" w:rsidRDefault="007F12B2" w:rsidP="00C259DC"/>
        </w:tc>
        <w:tc>
          <w:tcPr>
            <w:tcW w:w="1303" w:type="dxa"/>
          </w:tcPr>
          <w:p w14:paraId="540C927B" w14:textId="77777777" w:rsidR="007F12B2" w:rsidRPr="007F2535" w:rsidRDefault="007F12B2" w:rsidP="00C259DC"/>
        </w:tc>
        <w:tc>
          <w:tcPr>
            <w:tcW w:w="1328" w:type="dxa"/>
          </w:tcPr>
          <w:p w14:paraId="015C6449" w14:textId="77777777" w:rsidR="007F12B2" w:rsidRPr="007F2535" w:rsidRDefault="007F12B2" w:rsidP="00C259DC"/>
        </w:tc>
        <w:tc>
          <w:tcPr>
            <w:tcW w:w="1328" w:type="dxa"/>
          </w:tcPr>
          <w:p w14:paraId="507FF1B3" w14:textId="77777777" w:rsidR="007F12B2" w:rsidRPr="007F2535" w:rsidRDefault="007F12B2" w:rsidP="00C259DC"/>
        </w:tc>
        <w:tc>
          <w:tcPr>
            <w:tcW w:w="1249" w:type="dxa"/>
          </w:tcPr>
          <w:p w14:paraId="57684E2C" w14:textId="4AE15A08" w:rsidR="007F12B2" w:rsidRPr="007F2535" w:rsidRDefault="00950F5D" w:rsidP="00C259DC">
            <w:r w:rsidRPr="007F2535">
              <w:t>0.</w:t>
            </w:r>
            <w:r w:rsidR="00362777" w:rsidRPr="007F2535">
              <w:t>9110</w:t>
            </w:r>
          </w:p>
        </w:tc>
      </w:tr>
    </w:tbl>
    <w:p w14:paraId="7CC727BC" w14:textId="77777777" w:rsidR="007F12B2" w:rsidRPr="007F2535" w:rsidRDefault="007F12B2" w:rsidP="007F12B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303"/>
        <w:gridCol w:w="1303"/>
        <w:gridCol w:w="1328"/>
        <w:gridCol w:w="1328"/>
        <w:gridCol w:w="1249"/>
      </w:tblGrid>
      <w:tr w:rsidR="007F2535" w:rsidRPr="007F2535" w14:paraId="62E0B95B" w14:textId="77777777" w:rsidTr="00C259DC">
        <w:tc>
          <w:tcPr>
            <w:tcW w:w="1248" w:type="dxa"/>
          </w:tcPr>
          <w:p w14:paraId="7BAE5131" w14:textId="4DEA88E9" w:rsidR="007F12B2" w:rsidRPr="007F2535" w:rsidRDefault="007F12B2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Fig. 4</w:t>
            </w:r>
            <w:r w:rsidR="00950F5D" w:rsidRPr="007F2535">
              <w:rPr>
                <w:b/>
                <w:bCs/>
              </w:rPr>
              <w:t>D</w:t>
            </w:r>
          </w:p>
        </w:tc>
        <w:tc>
          <w:tcPr>
            <w:tcW w:w="1303" w:type="dxa"/>
          </w:tcPr>
          <w:p w14:paraId="696DB93D" w14:textId="77777777" w:rsidR="007F12B2" w:rsidRPr="007F2535" w:rsidRDefault="007F12B2" w:rsidP="00C259DC">
            <w:r w:rsidRPr="007F2535">
              <w:t>ZT4</w:t>
            </w:r>
          </w:p>
        </w:tc>
        <w:tc>
          <w:tcPr>
            <w:tcW w:w="1303" w:type="dxa"/>
          </w:tcPr>
          <w:p w14:paraId="31683D7E" w14:textId="77777777" w:rsidR="007F12B2" w:rsidRPr="007F2535" w:rsidRDefault="007F12B2" w:rsidP="00C259DC">
            <w:r w:rsidRPr="007F2535">
              <w:t>ZT8</w:t>
            </w:r>
          </w:p>
        </w:tc>
        <w:tc>
          <w:tcPr>
            <w:tcW w:w="1328" w:type="dxa"/>
          </w:tcPr>
          <w:p w14:paraId="070BC692" w14:textId="77777777" w:rsidR="007F12B2" w:rsidRPr="007F2535" w:rsidRDefault="007F12B2" w:rsidP="00C259DC">
            <w:r w:rsidRPr="007F2535">
              <w:t>ZT13</w:t>
            </w:r>
          </w:p>
        </w:tc>
        <w:tc>
          <w:tcPr>
            <w:tcW w:w="1328" w:type="dxa"/>
          </w:tcPr>
          <w:p w14:paraId="69CD8090" w14:textId="77777777" w:rsidR="007F12B2" w:rsidRPr="007F2535" w:rsidRDefault="007F12B2" w:rsidP="00C259DC">
            <w:r w:rsidRPr="007F2535">
              <w:t>ZT16</w:t>
            </w:r>
          </w:p>
        </w:tc>
        <w:tc>
          <w:tcPr>
            <w:tcW w:w="1249" w:type="dxa"/>
          </w:tcPr>
          <w:p w14:paraId="0BCA16FE" w14:textId="77777777" w:rsidR="007F12B2" w:rsidRPr="007F2535" w:rsidRDefault="007F12B2" w:rsidP="00C259DC">
            <w:r w:rsidRPr="007F2535">
              <w:t>ZT20</w:t>
            </w:r>
          </w:p>
        </w:tc>
      </w:tr>
      <w:tr w:rsidR="007F2535" w:rsidRPr="007F2535" w14:paraId="1B546A83" w14:textId="77777777" w:rsidTr="00C259DC">
        <w:tc>
          <w:tcPr>
            <w:tcW w:w="1248" w:type="dxa"/>
          </w:tcPr>
          <w:p w14:paraId="6233C2E8" w14:textId="77777777" w:rsidR="007F12B2" w:rsidRPr="007F2535" w:rsidRDefault="007F12B2" w:rsidP="00C259DC">
            <w:r w:rsidRPr="007F2535">
              <w:t>ZT1</w:t>
            </w:r>
          </w:p>
        </w:tc>
        <w:tc>
          <w:tcPr>
            <w:tcW w:w="1303" w:type="dxa"/>
          </w:tcPr>
          <w:p w14:paraId="76C918DE" w14:textId="04752F77" w:rsidR="007F12B2" w:rsidRPr="007F2535" w:rsidRDefault="00950F5D" w:rsidP="00C259DC">
            <w:r w:rsidRPr="007F2535">
              <w:t>0.891</w:t>
            </w:r>
            <w:r w:rsidR="001A2B14" w:rsidRPr="007F2535">
              <w:t>0</w:t>
            </w:r>
          </w:p>
        </w:tc>
        <w:tc>
          <w:tcPr>
            <w:tcW w:w="1303" w:type="dxa"/>
          </w:tcPr>
          <w:p w14:paraId="1BCBEDA5" w14:textId="608431FA" w:rsidR="007F12B2" w:rsidRPr="007F2535" w:rsidRDefault="00950F5D" w:rsidP="00C259DC">
            <w:r w:rsidRPr="007F2535">
              <w:t>0.7541</w:t>
            </w:r>
          </w:p>
        </w:tc>
        <w:tc>
          <w:tcPr>
            <w:tcW w:w="1328" w:type="dxa"/>
          </w:tcPr>
          <w:p w14:paraId="7968831E" w14:textId="6CDA9477" w:rsidR="007F12B2" w:rsidRPr="007F2535" w:rsidRDefault="00950F5D" w:rsidP="00C259DC">
            <w:r w:rsidRPr="007F2535">
              <w:t>0.9946</w:t>
            </w:r>
          </w:p>
        </w:tc>
        <w:tc>
          <w:tcPr>
            <w:tcW w:w="1328" w:type="dxa"/>
          </w:tcPr>
          <w:p w14:paraId="397B0E3C" w14:textId="5742532E" w:rsidR="007F12B2" w:rsidRPr="007F2535" w:rsidRDefault="00950F5D" w:rsidP="00C259DC">
            <w:r w:rsidRPr="007F2535">
              <w:t>0.0204</w:t>
            </w:r>
          </w:p>
        </w:tc>
        <w:tc>
          <w:tcPr>
            <w:tcW w:w="1249" w:type="dxa"/>
          </w:tcPr>
          <w:p w14:paraId="40DDE2D9" w14:textId="352A1DF1" w:rsidR="007F12B2" w:rsidRPr="007F2535" w:rsidRDefault="00950F5D" w:rsidP="00C259DC">
            <w:r w:rsidRPr="007F2535">
              <w:t>0.9999</w:t>
            </w:r>
          </w:p>
        </w:tc>
      </w:tr>
      <w:tr w:rsidR="007F2535" w:rsidRPr="007F2535" w14:paraId="7D1550FA" w14:textId="77777777" w:rsidTr="00C259DC">
        <w:tc>
          <w:tcPr>
            <w:tcW w:w="1248" w:type="dxa"/>
          </w:tcPr>
          <w:p w14:paraId="1086E89A" w14:textId="77777777" w:rsidR="007F12B2" w:rsidRPr="007F2535" w:rsidRDefault="007F12B2" w:rsidP="00C259DC">
            <w:r w:rsidRPr="007F2535">
              <w:t>ZT4</w:t>
            </w:r>
          </w:p>
        </w:tc>
        <w:tc>
          <w:tcPr>
            <w:tcW w:w="1303" w:type="dxa"/>
          </w:tcPr>
          <w:p w14:paraId="22961A96" w14:textId="77777777" w:rsidR="007F12B2" w:rsidRPr="007F2535" w:rsidRDefault="007F12B2" w:rsidP="00C259DC"/>
        </w:tc>
        <w:tc>
          <w:tcPr>
            <w:tcW w:w="1303" w:type="dxa"/>
          </w:tcPr>
          <w:p w14:paraId="7386C0A2" w14:textId="3CDD716C" w:rsidR="007F12B2" w:rsidRPr="007F2535" w:rsidRDefault="00950F5D" w:rsidP="00C259DC">
            <w:r w:rsidRPr="007F2535">
              <w:t>0.9992</w:t>
            </w:r>
          </w:p>
        </w:tc>
        <w:tc>
          <w:tcPr>
            <w:tcW w:w="1328" w:type="dxa"/>
          </w:tcPr>
          <w:p w14:paraId="13990662" w14:textId="6E5624A0" w:rsidR="007F12B2" w:rsidRPr="007F2535" w:rsidRDefault="00950F5D" w:rsidP="00C259DC">
            <w:r w:rsidRPr="007F2535">
              <w:t>0.9958</w:t>
            </w:r>
          </w:p>
        </w:tc>
        <w:tc>
          <w:tcPr>
            <w:tcW w:w="1328" w:type="dxa"/>
          </w:tcPr>
          <w:p w14:paraId="70969712" w14:textId="7341F4F3" w:rsidR="007F12B2" w:rsidRPr="007F2535" w:rsidRDefault="00950F5D" w:rsidP="00C259DC">
            <w:r w:rsidRPr="007F2535">
              <w:t>0.189</w:t>
            </w:r>
          </w:p>
        </w:tc>
        <w:tc>
          <w:tcPr>
            <w:tcW w:w="1249" w:type="dxa"/>
          </w:tcPr>
          <w:p w14:paraId="5C2E7397" w14:textId="7C5DC02A" w:rsidR="007F12B2" w:rsidRPr="007F2535" w:rsidRDefault="00950F5D" w:rsidP="00C259DC">
            <w:r w:rsidRPr="007F2535">
              <w:t>0.7633</w:t>
            </w:r>
          </w:p>
        </w:tc>
      </w:tr>
      <w:tr w:rsidR="007F2535" w:rsidRPr="007F2535" w14:paraId="69F80D51" w14:textId="77777777" w:rsidTr="00C259DC">
        <w:tc>
          <w:tcPr>
            <w:tcW w:w="1248" w:type="dxa"/>
          </w:tcPr>
          <w:p w14:paraId="35D080F4" w14:textId="77777777" w:rsidR="007F12B2" w:rsidRPr="007F2535" w:rsidRDefault="007F12B2" w:rsidP="00C259DC">
            <w:r w:rsidRPr="007F2535">
              <w:t>ZT8</w:t>
            </w:r>
          </w:p>
        </w:tc>
        <w:tc>
          <w:tcPr>
            <w:tcW w:w="1303" w:type="dxa"/>
          </w:tcPr>
          <w:p w14:paraId="1AEFED7B" w14:textId="77777777" w:rsidR="007F12B2" w:rsidRPr="007F2535" w:rsidRDefault="007F12B2" w:rsidP="00C259DC"/>
        </w:tc>
        <w:tc>
          <w:tcPr>
            <w:tcW w:w="1303" w:type="dxa"/>
          </w:tcPr>
          <w:p w14:paraId="01763D30" w14:textId="77777777" w:rsidR="007F12B2" w:rsidRPr="007F2535" w:rsidRDefault="007F12B2" w:rsidP="00C259DC"/>
        </w:tc>
        <w:tc>
          <w:tcPr>
            <w:tcW w:w="1328" w:type="dxa"/>
          </w:tcPr>
          <w:p w14:paraId="30160213" w14:textId="37EE3672" w:rsidR="007F12B2" w:rsidRPr="007F2535" w:rsidRDefault="00950F5D" w:rsidP="00C259DC">
            <w:r w:rsidRPr="007F2535">
              <w:t>0.9637</w:t>
            </w:r>
          </w:p>
        </w:tc>
        <w:tc>
          <w:tcPr>
            <w:tcW w:w="1328" w:type="dxa"/>
          </w:tcPr>
          <w:p w14:paraId="575A701D" w14:textId="7EA384EB" w:rsidR="007F12B2" w:rsidRPr="007F2535" w:rsidRDefault="00950F5D" w:rsidP="00C259DC">
            <w:r w:rsidRPr="007F2535">
              <w:t>0.4037</w:t>
            </w:r>
          </w:p>
        </w:tc>
        <w:tc>
          <w:tcPr>
            <w:tcW w:w="1249" w:type="dxa"/>
          </w:tcPr>
          <w:p w14:paraId="438BEC61" w14:textId="0CDE53A7" w:rsidR="007F12B2" w:rsidRPr="007F2535" w:rsidRDefault="00950F5D" w:rsidP="00C259DC">
            <w:r w:rsidRPr="007F2535">
              <w:t>0.5969</w:t>
            </w:r>
          </w:p>
        </w:tc>
      </w:tr>
      <w:tr w:rsidR="007F2535" w:rsidRPr="007F2535" w14:paraId="5D5ECF45" w14:textId="77777777" w:rsidTr="00C259DC">
        <w:tc>
          <w:tcPr>
            <w:tcW w:w="1248" w:type="dxa"/>
          </w:tcPr>
          <w:p w14:paraId="6C23D296" w14:textId="77777777" w:rsidR="007F12B2" w:rsidRPr="007F2535" w:rsidRDefault="007F12B2" w:rsidP="00C259DC">
            <w:r w:rsidRPr="007F2535">
              <w:t>ZT13</w:t>
            </w:r>
          </w:p>
        </w:tc>
        <w:tc>
          <w:tcPr>
            <w:tcW w:w="1303" w:type="dxa"/>
          </w:tcPr>
          <w:p w14:paraId="3552AF7E" w14:textId="77777777" w:rsidR="007F12B2" w:rsidRPr="007F2535" w:rsidRDefault="007F12B2" w:rsidP="00C259DC"/>
        </w:tc>
        <w:tc>
          <w:tcPr>
            <w:tcW w:w="1303" w:type="dxa"/>
          </w:tcPr>
          <w:p w14:paraId="402336EF" w14:textId="77777777" w:rsidR="007F12B2" w:rsidRPr="007F2535" w:rsidRDefault="007F12B2" w:rsidP="00C259DC"/>
        </w:tc>
        <w:tc>
          <w:tcPr>
            <w:tcW w:w="1328" w:type="dxa"/>
          </w:tcPr>
          <w:p w14:paraId="21FF5793" w14:textId="77777777" w:rsidR="007F12B2" w:rsidRPr="007F2535" w:rsidRDefault="007F12B2" w:rsidP="00C259DC"/>
        </w:tc>
        <w:tc>
          <w:tcPr>
            <w:tcW w:w="1328" w:type="dxa"/>
          </w:tcPr>
          <w:p w14:paraId="5BCF79B1" w14:textId="1C80655E" w:rsidR="007F12B2" w:rsidRPr="007F2535" w:rsidRDefault="00950F5D" w:rsidP="00C259DC">
            <w:r w:rsidRPr="007F2535">
              <w:t>0.0832</w:t>
            </w:r>
          </w:p>
        </w:tc>
        <w:tc>
          <w:tcPr>
            <w:tcW w:w="1249" w:type="dxa"/>
          </w:tcPr>
          <w:p w14:paraId="417C6C98" w14:textId="51DE8DD4" w:rsidR="007F12B2" w:rsidRPr="007F2535" w:rsidRDefault="00950F5D" w:rsidP="00C259DC">
            <w:r w:rsidRPr="007F2535">
              <w:t>0.9698</w:t>
            </w:r>
          </w:p>
        </w:tc>
      </w:tr>
      <w:tr w:rsidR="007F12B2" w:rsidRPr="007F2535" w14:paraId="442BA6DC" w14:textId="77777777" w:rsidTr="00C259DC">
        <w:tc>
          <w:tcPr>
            <w:tcW w:w="1248" w:type="dxa"/>
          </w:tcPr>
          <w:p w14:paraId="194271EB" w14:textId="77777777" w:rsidR="007F12B2" w:rsidRPr="007F2535" w:rsidRDefault="007F12B2" w:rsidP="00C259DC">
            <w:r w:rsidRPr="007F2535">
              <w:t>ZT16</w:t>
            </w:r>
          </w:p>
        </w:tc>
        <w:tc>
          <w:tcPr>
            <w:tcW w:w="1303" w:type="dxa"/>
          </w:tcPr>
          <w:p w14:paraId="251914C5" w14:textId="77777777" w:rsidR="007F12B2" w:rsidRPr="007F2535" w:rsidRDefault="007F12B2" w:rsidP="00C259DC"/>
        </w:tc>
        <w:tc>
          <w:tcPr>
            <w:tcW w:w="1303" w:type="dxa"/>
          </w:tcPr>
          <w:p w14:paraId="4E3E9F95" w14:textId="77777777" w:rsidR="007F12B2" w:rsidRPr="007F2535" w:rsidRDefault="007F12B2" w:rsidP="00C259DC"/>
        </w:tc>
        <w:tc>
          <w:tcPr>
            <w:tcW w:w="1328" w:type="dxa"/>
          </w:tcPr>
          <w:p w14:paraId="537D050C" w14:textId="77777777" w:rsidR="007F12B2" w:rsidRPr="007F2535" w:rsidRDefault="007F12B2" w:rsidP="00C259DC"/>
        </w:tc>
        <w:tc>
          <w:tcPr>
            <w:tcW w:w="1328" w:type="dxa"/>
          </w:tcPr>
          <w:p w14:paraId="7E37891A" w14:textId="77777777" w:rsidR="007F12B2" w:rsidRPr="007F2535" w:rsidRDefault="007F12B2" w:rsidP="00C259DC"/>
        </w:tc>
        <w:tc>
          <w:tcPr>
            <w:tcW w:w="1249" w:type="dxa"/>
          </w:tcPr>
          <w:p w14:paraId="3393B24B" w14:textId="20F34AC2" w:rsidR="007F12B2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95</w:t>
            </w:r>
          </w:p>
        </w:tc>
      </w:tr>
    </w:tbl>
    <w:p w14:paraId="2EAE9C48" w14:textId="3087B72A" w:rsidR="007F12B2" w:rsidRPr="007F2535" w:rsidRDefault="007F12B2" w:rsidP="007F12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303"/>
        <w:gridCol w:w="1303"/>
        <w:gridCol w:w="1328"/>
        <w:gridCol w:w="1328"/>
        <w:gridCol w:w="1249"/>
      </w:tblGrid>
      <w:tr w:rsidR="007F2535" w:rsidRPr="007F2535" w14:paraId="21A3AF1F" w14:textId="77777777" w:rsidTr="00C259DC">
        <w:tc>
          <w:tcPr>
            <w:tcW w:w="1248" w:type="dxa"/>
          </w:tcPr>
          <w:p w14:paraId="359B3A45" w14:textId="55E3A80F" w:rsidR="00950F5D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Fig. 4E</w:t>
            </w:r>
          </w:p>
        </w:tc>
        <w:tc>
          <w:tcPr>
            <w:tcW w:w="1303" w:type="dxa"/>
          </w:tcPr>
          <w:p w14:paraId="1F1731D3" w14:textId="77777777" w:rsidR="00950F5D" w:rsidRPr="007F2535" w:rsidRDefault="00950F5D" w:rsidP="00C259DC">
            <w:r w:rsidRPr="007F2535">
              <w:t>ZT4</w:t>
            </w:r>
          </w:p>
        </w:tc>
        <w:tc>
          <w:tcPr>
            <w:tcW w:w="1303" w:type="dxa"/>
          </w:tcPr>
          <w:p w14:paraId="57DF2D70" w14:textId="77777777" w:rsidR="00950F5D" w:rsidRPr="007F2535" w:rsidRDefault="00950F5D" w:rsidP="00C259DC">
            <w:r w:rsidRPr="007F2535">
              <w:t>ZT8</w:t>
            </w:r>
          </w:p>
        </w:tc>
        <w:tc>
          <w:tcPr>
            <w:tcW w:w="1328" w:type="dxa"/>
          </w:tcPr>
          <w:p w14:paraId="27DF0DF6" w14:textId="77777777" w:rsidR="00950F5D" w:rsidRPr="007F2535" w:rsidRDefault="00950F5D" w:rsidP="00C259DC">
            <w:r w:rsidRPr="007F2535">
              <w:t>ZT13</w:t>
            </w:r>
          </w:p>
        </w:tc>
        <w:tc>
          <w:tcPr>
            <w:tcW w:w="1328" w:type="dxa"/>
          </w:tcPr>
          <w:p w14:paraId="33275BE7" w14:textId="77777777" w:rsidR="00950F5D" w:rsidRPr="007F2535" w:rsidRDefault="00950F5D" w:rsidP="00C259DC">
            <w:r w:rsidRPr="007F2535">
              <w:t>ZT16</w:t>
            </w:r>
          </w:p>
        </w:tc>
        <w:tc>
          <w:tcPr>
            <w:tcW w:w="1249" w:type="dxa"/>
          </w:tcPr>
          <w:p w14:paraId="07FD75FA" w14:textId="77777777" w:rsidR="00950F5D" w:rsidRPr="007F2535" w:rsidRDefault="00950F5D" w:rsidP="00C259DC">
            <w:r w:rsidRPr="007F2535">
              <w:t>ZT20</w:t>
            </w:r>
          </w:p>
        </w:tc>
      </w:tr>
      <w:tr w:rsidR="007F2535" w:rsidRPr="007F2535" w14:paraId="645C0196" w14:textId="77777777" w:rsidTr="00C259DC">
        <w:tc>
          <w:tcPr>
            <w:tcW w:w="1248" w:type="dxa"/>
          </w:tcPr>
          <w:p w14:paraId="1F81EDB0" w14:textId="77777777" w:rsidR="00950F5D" w:rsidRPr="007F2535" w:rsidRDefault="00950F5D" w:rsidP="00C259DC">
            <w:r w:rsidRPr="007F2535">
              <w:t>ZT1</w:t>
            </w:r>
          </w:p>
        </w:tc>
        <w:tc>
          <w:tcPr>
            <w:tcW w:w="1303" w:type="dxa"/>
          </w:tcPr>
          <w:p w14:paraId="56883FF8" w14:textId="5DC0A6FA" w:rsidR="00950F5D" w:rsidRPr="007F2535" w:rsidRDefault="00950F5D" w:rsidP="00C259DC">
            <w:r w:rsidRPr="007F2535">
              <w:t>0.9999</w:t>
            </w:r>
          </w:p>
        </w:tc>
        <w:tc>
          <w:tcPr>
            <w:tcW w:w="1303" w:type="dxa"/>
          </w:tcPr>
          <w:p w14:paraId="440AEE6D" w14:textId="551C5C18" w:rsidR="00950F5D" w:rsidRPr="007F2535" w:rsidRDefault="00950F5D" w:rsidP="00C259DC">
            <w:r w:rsidRPr="007F2535">
              <w:t>0.8185</w:t>
            </w:r>
          </w:p>
        </w:tc>
        <w:tc>
          <w:tcPr>
            <w:tcW w:w="1328" w:type="dxa"/>
          </w:tcPr>
          <w:p w14:paraId="7269A390" w14:textId="75166F93" w:rsidR="00950F5D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59B4AE97" w14:textId="0373A194" w:rsidR="00950F5D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2</w:t>
            </w:r>
          </w:p>
        </w:tc>
        <w:tc>
          <w:tcPr>
            <w:tcW w:w="1249" w:type="dxa"/>
          </w:tcPr>
          <w:p w14:paraId="039ACAA0" w14:textId="48DCA2A1" w:rsidR="00950F5D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20DD8A4B" w14:textId="77777777" w:rsidTr="00C259DC">
        <w:tc>
          <w:tcPr>
            <w:tcW w:w="1248" w:type="dxa"/>
          </w:tcPr>
          <w:p w14:paraId="38B5D0CD" w14:textId="77777777" w:rsidR="00950F5D" w:rsidRPr="007F2535" w:rsidRDefault="00950F5D" w:rsidP="00C259DC">
            <w:r w:rsidRPr="007F2535">
              <w:t>ZT4</w:t>
            </w:r>
          </w:p>
        </w:tc>
        <w:tc>
          <w:tcPr>
            <w:tcW w:w="1303" w:type="dxa"/>
          </w:tcPr>
          <w:p w14:paraId="3218253C" w14:textId="77777777" w:rsidR="00950F5D" w:rsidRPr="007F2535" w:rsidRDefault="00950F5D" w:rsidP="00C259DC"/>
        </w:tc>
        <w:tc>
          <w:tcPr>
            <w:tcW w:w="1303" w:type="dxa"/>
          </w:tcPr>
          <w:p w14:paraId="635943B0" w14:textId="7252E005" w:rsidR="00950F5D" w:rsidRPr="007F2535" w:rsidRDefault="00950F5D" w:rsidP="00C259DC">
            <w:r w:rsidRPr="007F2535">
              <w:t>0.5682</w:t>
            </w:r>
          </w:p>
        </w:tc>
        <w:tc>
          <w:tcPr>
            <w:tcW w:w="1328" w:type="dxa"/>
          </w:tcPr>
          <w:p w14:paraId="7286AF6B" w14:textId="1CD89030" w:rsidR="00950F5D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34049F12" w14:textId="30EF24B1" w:rsidR="00950F5D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3</w:t>
            </w:r>
          </w:p>
        </w:tc>
        <w:tc>
          <w:tcPr>
            <w:tcW w:w="1249" w:type="dxa"/>
          </w:tcPr>
          <w:p w14:paraId="3057517A" w14:textId="164C490F" w:rsidR="00950F5D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01CFAAC6" w14:textId="77777777" w:rsidTr="00C259DC">
        <w:tc>
          <w:tcPr>
            <w:tcW w:w="1248" w:type="dxa"/>
          </w:tcPr>
          <w:p w14:paraId="6E0F11F8" w14:textId="77777777" w:rsidR="00950F5D" w:rsidRPr="007F2535" w:rsidRDefault="00950F5D" w:rsidP="00C259DC">
            <w:r w:rsidRPr="007F2535">
              <w:t>ZT8</w:t>
            </w:r>
          </w:p>
        </w:tc>
        <w:tc>
          <w:tcPr>
            <w:tcW w:w="1303" w:type="dxa"/>
          </w:tcPr>
          <w:p w14:paraId="5331562C" w14:textId="77777777" w:rsidR="00950F5D" w:rsidRPr="007F2535" w:rsidRDefault="00950F5D" w:rsidP="00C259DC"/>
        </w:tc>
        <w:tc>
          <w:tcPr>
            <w:tcW w:w="1303" w:type="dxa"/>
          </w:tcPr>
          <w:p w14:paraId="26C3B239" w14:textId="77777777" w:rsidR="00950F5D" w:rsidRPr="007F2535" w:rsidRDefault="00950F5D" w:rsidP="00C259DC"/>
        </w:tc>
        <w:tc>
          <w:tcPr>
            <w:tcW w:w="1328" w:type="dxa"/>
          </w:tcPr>
          <w:p w14:paraId="3C98FF30" w14:textId="12EDA2E5" w:rsidR="00950F5D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145</w:t>
            </w:r>
          </w:p>
        </w:tc>
        <w:tc>
          <w:tcPr>
            <w:tcW w:w="1328" w:type="dxa"/>
          </w:tcPr>
          <w:p w14:paraId="54829D0B" w14:textId="6CF118CA" w:rsidR="00950F5D" w:rsidRPr="007F2535" w:rsidRDefault="00950F5D" w:rsidP="00C259DC">
            <w:r w:rsidRPr="007F2535">
              <w:t>0.0837</w:t>
            </w:r>
          </w:p>
        </w:tc>
        <w:tc>
          <w:tcPr>
            <w:tcW w:w="1249" w:type="dxa"/>
          </w:tcPr>
          <w:p w14:paraId="31CF8936" w14:textId="050590CF" w:rsidR="00950F5D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21</w:t>
            </w:r>
          </w:p>
        </w:tc>
      </w:tr>
      <w:tr w:rsidR="007F2535" w:rsidRPr="007F2535" w14:paraId="498F9EA7" w14:textId="77777777" w:rsidTr="00C259DC">
        <w:tc>
          <w:tcPr>
            <w:tcW w:w="1248" w:type="dxa"/>
          </w:tcPr>
          <w:p w14:paraId="16D70C5A" w14:textId="77777777" w:rsidR="00950F5D" w:rsidRPr="007F2535" w:rsidRDefault="00950F5D" w:rsidP="00C259DC">
            <w:r w:rsidRPr="007F2535">
              <w:t>ZT13</w:t>
            </w:r>
          </w:p>
        </w:tc>
        <w:tc>
          <w:tcPr>
            <w:tcW w:w="1303" w:type="dxa"/>
          </w:tcPr>
          <w:p w14:paraId="5301A8CC" w14:textId="77777777" w:rsidR="00950F5D" w:rsidRPr="007F2535" w:rsidRDefault="00950F5D" w:rsidP="00C259DC"/>
        </w:tc>
        <w:tc>
          <w:tcPr>
            <w:tcW w:w="1303" w:type="dxa"/>
          </w:tcPr>
          <w:p w14:paraId="01B56B43" w14:textId="77777777" w:rsidR="00950F5D" w:rsidRPr="007F2535" w:rsidRDefault="00950F5D" w:rsidP="00C259DC"/>
        </w:tc>
        <w:tc>
          <w:tcPr>
            <w:tcW w:w="1328" w:type="dxa"/>
          </w:tcPr>
          <w:p w14:paraId="27E091F4" w14:textId="77777777" w:rsidR="00950F5D" w:rsidRPr="007F2535" w:rsidRDefault="00950F5D" w:rsidP="00C259DC"/>
        </w:tc>
        <w:tc>
          <w:tcPr>
            <w:tcW w:w="1328" w:type="dxa"/>
          </w:tcPr>
          <w:p w14:paraId="6D4C025A" w14:textId="757E17ED" w:rsidR="00950F5D" w:rsidRPr="007F2535" w:rsidRDefault="00950F5D" w:rsidP="00C259DC">
            <w:r w:rsidRPr="007F2535">
              <w:t>0.9995</w:t>
            </w:r>
          </w:p>
        </w:tc>
        <w:tc>
          <w:tcPr>
            <w:tcW w:w="1249" w:type="dxa"/>
          </w:tcPr>
          <w:p w14:paraId="180316D5" w14:textId="122B2F15" w:rsidR="00950F5D" w:rsidRPr="007F2535" w:rsidRDefault="00950F5D" w:rsidP="00C259DC">
            <w:r w:rsidRPr="007F2535">
              <w:t>0.9952</w:t>
            </w:r>
          </w:p>
        </w:tc>
      </w:tr>
      <w:tr w:rsidR="00950F5D" w:rsidRPr="007F2535" w14:paraId="3E17D69A" w14:textId="77777777" w:rsidTr="00C259DC">
        <w:tc>
          <w:tcPr>
            <w:tcW w:w="1248" w:type="dxa"/>
          </w:tcPr>
          <w:p w14:paraId="25C64C21" w14:textId="77777777" w:rsidR="00950F5D" w:rsidRPr="007F2535" w:rsidRDefault="00950F5D" w:rsidP="00C259DC">
            <w:r w:rsidRPr="007F2535">
              <w:t>ZT16</w:t>
            </w:r>
          </w:p>
        </w:tc>
        <w:tc>
          <w:tcPr>
            <w:tcW w:w="1303" w:type="dxa"/>
          </w:tcPr>
          <w:p w14:paraId="43635133" w14:textId="77777777" w:rsidR="00950F5D" w:rsidRPr="007F2535" w:rsidRDefault="00950F5D" w:rsidP="00C259DC"/>
        </w:tc>
        <w:tc>
          <w:tcPr>
            <w:tcW w:w="1303" w:type="dxa"/>
          </w:tcPr>
          <w:p w14:paraId="542EE8BE" w14:textId="77777777" w:rsidR="00950F5D" w:rsidRPr="007F2535" w:rsidRDefault="00950F5D" w:rsidP="00C259DC"/>
        </w:tc>
        <w:tc>
          <w:tcPr>
            <w:tcW w:w="1328" w:type="dxa"/>
          </w:tcPr>
          <w:p w14:paraId="26A3AB59" w14:textId="77777777" w:rsidR="00950F5D" w:rsidRPr="007F2535" w:rsidRDefault="00950F5D" w:rsidP="00C259DC"/>
        </w:tc>
        <w:tc>
          <w:tcPr>
            <w:tcW w:w="1328" w:type="dxa"/>
          </w:tcPr>
          <w:p w14:paraId="6FF14581" w14:textId="77777777" w:rsidR="00950F5D" w:rsidRPr="007F2535" w:rsidRDefault="00950F5D" w:rsidP="00C259DC"/>
        </w:tc>
        <w:tc>
          <w:tcPr>
            <w:tcW w:w="1249" w:type="dxa"/>
          </w:tcPr>
          <w:p w14:paraId="16044D58" w14:textId="0AA345E5" w:rsidR="00950F5D" w:rsidRPr="007F2535" w:rsidRDefault="00950F5D" w:rsidP="00C259DC">
            <w:r w:rsidRPr="007F2535">
              <w:t>0.9651</w:t>
            </w:r>
          </w:p>
        </w:tc>
      </w:tr>
    </w:tbl>
    <w:p w14:paraId="0005C7FE" w14:textId="77777777" w:rsidR="00950F5D" w:rsidRPr="007F2535" w:rsidRDefault="00950F5D" w:rsidP="00950F5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303"/>
        <w:gridCol w:w="1303"/>
        <w:gridCol w:w="1328"/>
        <w:gridCol w:w="1328"/>
        <w:gridCol w:w="1249"/>
      </w:tblGrid>
      <w:tr w:rsidR="007F2535" w:rsidRPr="007F2535" w14:paraId="0C0C731F" w14:textId="77777777" w:rsidTr="00C259DC">
        <w:tc>
          <w:tcPr>
            <w:tcW w:w="1248" w:type="dxa"/>
          </w:tcPr>
          <w:p w14:paraId="098EAC4B" w14:textId="797B3746" w:rsidR="00950F5D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Fig. 4F</w:t>
            </w:r>
          </w:p>
        </w:tc>
        <w:tc>
          <w:tcPr>
            <w:tcW w:w="1303" w:type="dxa"/>
          </w:tcPr>
          <w:p w14:paraId="41745C17" w14:textId="77777777" w:rsidR="00950F5D" w:rsidRPr="007F2535" w:rsidRDefault="00950F5D" w:rsidP="00C259DC">
            <w:r w:rsidRPr="007F2535">
              <w:t>ZT4</w:t>
            </w:r>
          </w:p>
        </w:tc>
        <w:tc>
          <w:tcPr>
            <w:tcW w:w="1303" w:type="dxa"/>
          </w:tcPr>
          <w:p w14:paraId="27FDA397" w14:textId="77777777" w:rsidR="00950F5D" w:rsidRPr="007F2535" w:rsidRDefault="00950F5D" w:rsidP="00C259DC">
            <w:r w:rsidRPr="007F2535">
              <w:t>ZT8</w:t>
            </w:r>
          </w:p>
        </w:tc>
        <w:tc>
          <w:tcPr>
            <w:tcW w:w="1328" w:type="dxa"/>
          </w:tcPr>
          <w:p w14:paraId="4879AB66" w14:textId="77777777" w:rsidR="00950F5D" w:rsidRPr="007F2535" w:rsidRDefault="00950F5D" w:rsidP="00C259DC">
            <w:r w:rsidRPr="007F2535">
              <w:t>ZT13</w:t>
            </w:r>
          </w:p>
        </w:tc>
        <w:tc>
          <w:tcPr>
            <w:tcW w:w="1328" w:type="dxa"/>
          </w:tcPr>
          <w:p w14:paraId="7EB15632" w14:textId="77777777" w:rsidR="00950F5D" w:rsidRPr="007F2535" w:rsidRDefault="00950F5D" w:rsidP="00C259DC">
            <w:r w:rsidRPr="007F2535">
              <w:t>ZT16</w:t>
            </w:r>
          </w:p>
        </w:tc>
        <w:tc>
          <w:tcPr>
            <w:tcW w:w="1249" w:type="dxa"/>
          </w:tcPr>
          <w:p w14:paraId="7444BCD0" w14:textId="77777777" w:rsidR="00950F5D" w:rsidRPr="007F2535" w:rsidRDefault="00950F5D" w:rsidP="00C259DC">
            <w:r w:rsidRPr="007F2535">
              <w:t>ZT20</w:t>
            </w:r>
          </w:p>
        </w:tc>
      </w:tr>
      <w:tr w:rsidR="007F2535" w:rsidRPr="007F2535" w14:paraId="4680AB9C" w14:textId="77777777" w:rsidTr="00C259DC">
        <w:tc>
          <w:tcPr>
            <w:tcW w:w="1248" w:type="dxa"/>
          </w:tcPr>
          <w:p w14:paraId="54A933F8" w14:textId="77777777" w:rsidR="00950F5D" w:rsidRPr="007F2535" w:rsidRDefault="00950F5D" w:rsidP="00C259DC">
            <w:r w:rsidRPr="007F2535">
              <w:t>ZT1</w:t>
            </w:r>
          </w:p>
        </w:tc>
        <w:tc>
          <w:tcPr>
            <w:tcW w:w="1303" w:type="dxa"/>
          </w:tcPr>
          <w:p w14:paraId="7A3B8469" w14:textId="0E50CA21" w:rsidR="00950F5D" w:rsidRPr="007F2535" w:rsidRDefault="00950F5D" w:rsidP="00C259DC">
            <w:r w:rsidRPr="007F2535">
              <w:t>0.9395</w:t>
            </w:r>
          </w:p>
        </w:tc>
        <w:tc>
          <w:tcPr>
            <w:tcW w:w="1303" w:type="dxa"/>
          </w:tcPr>
          <w:p w14:paraId="5853AFBF" w14:textId="12B4B89B" w:rsidR="00950F5D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07</w:t>
            </w:r>
          </w:p>
        </w:tc>
        <w:tc>
          <w:tcPr>
            <w:tcW w:w="1328" w:type="dxa"/>
          </w:tcPr>
          <w:p w14:paraId="1D8A191E" w14:textId="183D75D4" w:rsidR="00950F5D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55F2487F" w14:textId="310E5B8F" w:rsidR="00950F5D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249" w:type="dxa"/>
          </w:tcPr>
          <w:p w14:paraId="4AD41D9B" w14:textId="5E4829E7" w:rsidR="00950F5D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12CD29AF" w14:textId="77777777" w:rsidTr="00C259DC">
        <w:tc>
          <w:tcPr>
            <w:tcW w:w="1248" w:type="dxa"/>
          </w:tcPr>
          <w:p w14:paraId="51445384" w14:textId="77777777" w:rsidR="00950F5D" w:rsidRPr="007F2535" w:rsidRDefault="00950F5D" w:rsidP="00C259DC">
            <w:r w:rsidRPr="007F2535">
              <w:t>ZT4</w:t>
            </w:r>
          </w:p>
        </w:tc>
        <w:tc>
          <w:tcPr>
            <w:tcW w:w="1303" w:type="dxa"/>
          </w:tcPr>
          <w:p w14:paraId="4544D29C" w14:textId="77777777" w:rsidR="00950F5D" w:rsidRPr="007F2535" w:rsidRDefault="00950F5D" w:rsidP="00C259DC"/>
        </w:tc>
        <w:tc>
          <w:tcPr>
            <w:tcW w:w="1303" w:type="dxa"/>
          </w:tcPr>
          <w:p w14:paraId="7C507479" w14:textId="1209BB29" w:rsidR="00950F5D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106</w:t>
            </w:r>
          </w:p>
        </w:tc>
        <w:tc>
          <w:tcPr>
            <w:tcW w:w="1328" w:type="dxa"/>
          </w:tcPr>
          <w:p w14:paraId="359142F0" w14:textId="5ACD9CA2" w:rsidR="00950F5D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01</w:t>
            </w:r>
          </w:p>
        </w:tc>
        <w:tc>
          <w:tcPr>
            <w:tcW w:w="1328" w:type="dxa"/>
          </w:tcPr>
          <w:p w14:paraId="20C1CA21" w14:textId="0CC148F4" w:rsidR="00950F5D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249" w:type="dxa"/>
          </w:tcPr>
          <w:p w14:paraId="45741EC4" w14:textId="094274E1" w:rsidR="00950F5D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06</w:t>
            </w:r>
          </w:p>
        </w:tc>
      </w:tr>
      <w:tr w:rsidR="007F2535" w:rsidRPr="007F2535" w14:paraId="1C8A0977" w14:textId="77777777" w:rsidTr="00C259DC">
        <w:tc>
          <w:tcPr>
            <w:tcW w:w="1248" w:type="dxa"/>
          </w:tcPr>
          <w:p w14:paraId="63C4E84D" w14:textId="77777777" w:rsidR="00950F5D" w:rsidRPr="007F2535" w:rsidRDefault="00950F5D" w:rsidP="00C259DC">
            <w:r w:rsidRPr="007F2535">
              <w:t>ZT8</w:t>
            </w:r>
          </w:p>
        </w:tc>
        <w:tc>
          <w:tcPr>
            <w:tcW w:w="1303" w:type="dxa"/>
          </w:tcPr>
          <w:p w14:paraId="1410C7FD" w14:textId="77777777" w:rsidR="00950F5D" w:rsidRPr="007F2535" w:rsidRDefault="00950F5D" w:rsidP="00C259DC"/>
        </w:tc>
        <w:tc>
          <w:tcPr>
            <w:tcW w:w="1303" w:type="dxa"/>
          </w:tcPr>
          <w:p w14:paraId="62D4EB9B" w14:textId="77777777" w:rsidR="00950F5D" w:rsidRPr="007F2535" w:rsidRDefault="00950F5D" w:rsidP="00C259DC"/>
        </w:tc>
        <w:tc>
          <w:tcPr>
            <w:tcW w:w="1328" w:type="dxa"/>
          </w:tcPr>
          <w:p w14:paraId="1D5F8A14" w14:textId="51286CBD" w:rsidR="00950F5D" w:rsidRPr="007F2535" w:rsidRDefault="00950F5D" w:rsidP="00C259DC">
            <w:r w:rsidRPr="007F2535">
              <w:t>0.9015</w:t>
            </w:r>
          </w:p>
        </w:tc>
        <w:tc>
          <w:tcPr>
            <w:tcW w:w="1328" w:type="dxa"/>
          </w:tcPr>
          <w:p w14:paraId="7540E2E6" w14:textId="65FAC498" w:rsidR="00950F5D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150</w:t>
            </w:r>
          </w:p>
        </w:tc>
        <w:tc>
          <w:tcPr>
            <w:tcW w:w="1249" w:type="dxa"/>
          </w:tcPr>
          <w:p w14:paraId="554D9640" w14:textId="429C42D1" w:rsidR="00950F5D" w:rsidRPr="007F2535" w:rsidRDefault="00950F5D" w:rsidP="00C259DC">
            <w:r w:rsidRPr="007F2535">
              <w:t>0.9859</w:t>
            </w:r>
          </w:p>
        </w:tc>
      </w:tr>
      <w:tr w:rsidR="007F2535" w:rsidRPr="007F2535" w14:paraId="38B77F98" w14:textId="77777777" w:rsidTr="00C259DC">
        <w:tc>
          <w:tcPr>
            <w:tcW w:w="1248" w:type="dxa"/>
          </w:tcPr>
          <w:p w14:paraId="7699E980" w14:textId="77777777" w:rsidR="00950F5D" w:rsidRPr="007F2535" w:rsidRDefault="00950F5D" w:rsidP="00C259DC">
            <w:r w:rsidRPr="007F2535">
              <w:t>ZT13</w:t>
            </w:r>
          </w:p>
        </w:tc>
        <w:tc>
          <w:tcPr>
            <w:tcW w:w="1303" w:type="dxa"/>
          </w:tcPr>
          <w:p w14:paraId="099FDA73" w14:textId="77777777" w:rsidR="00950F5D" w:rsidRPr="007F2535" w:rsidRDefault="00950F5D" w:rsidP="00C259DC"/>
        </w:tc>
        <w:tc>
          <w:tcPr>
            <w:tcW w:w="1303" w:type="dxa"/>
          </w:tcPr>
          <w:p w14:paraId="548C267F" w14:textId="77777777" w:rsidR="00950F5D" w:rsidRPr="007F2535" w:rsidRDefault="00950F5D" w:rsidP="00C259DC"/>
        </w:tc>
        <w:tc>
          <w:tcPr>
            <w:tcW w:w="1328" w:type="dxa"/>
          </w:tcPr>
          <w:p w14:paraId="1FADC33C" w14:textId="77777777" w:rsidR="00950F5D" w:rsidRPr="007F2535" w:rsidRDefault="00950F5D" w:rsidP="00C259DC"/>
        </w:tc>
        <w:tc>
          <w:tcPr>
            <w:tcW w:w="1328" w:type="dxa"/>
          </w:tcPr>
          <w:p w14:paraId="68279A41" w14:textId="1D7847CC" w:rsidR="00950F5D" w:rsidRPr="007F2535" w:rsidRDefault="00950F5D" w:rsidP="00C259DC">
            <w:r w:rsidRPr="007F2535">
              <w:t>0.1778</w:t>
            </w:r>
          </w:p>
        </w:tc>
        <w:tc>
          <w:tcPr>
            <w:tcW w:w="1249" w:type="dxa"/>
          </w:tcPr>
          <w:p w14:paraId="52559810" w14:textId="4CCC25B1" w:rsidR="00950F5D" w:rsidRPr="007F2535" w:rsidRDefault="00950F5D" w:rsidP="00C259DC">
            <w:r w:rsidRPr="007F2535">
              <w:t>0.9986</w:t>
            </w:r>
          </w:p>
        </w:tc>
      </w:tr>
      <w:tr w:rsidR="00950F5D" w:rsidRPr="007F2535" w14:paraId="0AF8F4C3" w14:textId="77777777" w:rsidTr="00C259DC">
        <w:tc>
          <w:tcPr>
            <w:tcW w:w="1248" w:type="dxa"/>
          </w:tcPr>
          <w:p w14:paraId="72A6C5A1" w14:textId="77777777" w:rsidR="00950F5D" w:rsidRPr="007F2535" w:rsidRDefault="00950F5D" w:rsidP="00C259DC">
            <w:r w:rsidRPr="007F2535">
              <w:t>ZT16</w:t>
            </w:r>
          </w:p>
        </w:tc>
        <w:tc>
          <w:tcPr>
            <w:tcW w:w="1303" w:type="dxa"/>
          </w:tcPr>
          <w:p w14:paraId="02F8A269" w14:textId="77777777" w:rsidR="00950F5D" w:rsidRPr="007F2535" w:rsidRDefault="00950F5D" w:rsidP="00C259DC"/>
        </w:tc>
        <w:tc>
          <w:tcPr>
            <w:tcW w:w="1303" w:type="dxa"/>
          </w:tcPr>
          <w:p w14:paraId="177B3F6F" w14:textId="77777777" w:rsidR="00950F5D" w:rsidRPr="007F2535" w:rsidRDefault="00950F5D" w:rsidP="00C259DC"/>
        </w:tc>
        <w:tc>
          <w:tcPr>
            <w:tcW w:w="1328" w:type="dxa"/>
          </w:tcPr>
          <w:p w14:paraId="6E3D3C06" w14:textId="77777777" w:rsidR="00950F5D" w:rsidRPr="007F2535" w:rsidRDefault="00950F5D" w:rsidP="00C259DC"/>
        </w:tc>
        <w:tc>
          <w:tcPr>
            <w:tcW w:w="1328" w:type="dxa"/>
          </w:tcPr>
          <w:p w14:paraId="3E349396" w14:textId="77777777" w:rsidR="00950F5D" w:rsidRPr="007F2535" w:rsidRDefault="00950F5D" w:rsidP="00C259DC"/>
        </w:tc>
        <w:tc>
          <w:tcPr>
            <w:tcW w:w="1249" w:type="dxa"/>
          </w:tcPr>
          <w:p w14:paraId="020EC06E" w14:textId="79F3AA2C" w:rsidR="00950F5D" w:rsidRPr="007F2535" w:rsidRDefault="00950F5D" w:rsidP="00C259DC">
            <w:r w:rsidRPr="007F2535">
              <w:t>0.0706</w:t>
            </w:r>
          </w:p>
        </w:tc>
      </w:tr>
    </w:tbl>
    <w:p w14:paraId="0F7B5593" w14:textId="77777777" w:rsidR="00950F5D" w:rsidRPr="007F2535" w:rsidRDefault="00950F5D" w:rsidP="00950F5D"/>
    <w:p w14:paraId="1704B3FC" w14:textId="13D453AC" w:rsidR="00950F5D" w:rsidRPr="007F2535" w:rsidRDefault="00950F5D" w:rsidP="00950F5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303"/>
        <w:gridCol w:w="1303"/>
        <w:gridCol w:w="1328"/>
        <w:gridCol w:w="1328"/>
        <w:gridCol w:w="1249"/>
      </w:tblGrid>
      <w:tr w:rsidR="007F2535" w:rsidRPr="007F2535" w14:paraId="62CB82A4" w14:textId="77777777" w:rsidTr="00C259DC">
        <w:tc>
          <w:tcPr>
            <w:tcW w:w="1248" w:type="dxa"/>
          </w:tcPr>
          <w:p w14:paraId="721C7369" w14:textId="3635E7DA" w:rsidR="00950F5D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Fig. 5A</w:t>
            </w:r>
          </w:p>
        </w:tc>
        <w:tc>
          <w:tcPr>
            <w:tcW w:w="1303" w:type="dxa"/>
          </w:tcPr>
          <w:p w14:paraId="48846A9F" w14:textId="77777777" w:rsidR="00950F5D" w:rsidRPr="007F2535" w:rsidRDefault="00950F5D" w:rsidP="00C259DC">
            <w:r w:rsidRPr="007F2535">
              <w:t>ZT4</w:t>
            </w:r>
          </w:p>
        </w:tc>
        <w:tc>
          <w:tcPr>
            <w:tcW w:w="1303" w:type="dxa"/>
          </w:tcPr>
          <w:p w14:paraId="1AFB29C2" w14:textId="77777777" w:rsidR="00950F5D" w:rsidRPr="007F2535" w:rsidRDefault="00950F5D" w:rsidP="00C259DC">
            <w:r w:rsidRPr="007F2535">
              <w:t>ZT8</w:t>
            </w:r>
          </w:p>
        </w:tc>
        <w:tc>
          <w:tcPr>
            <w:tcW w:w="1328" w:type="dxa"/>
          </w:tcPr>
          <w:p w14:paraId="307DC2B5" w14:textId="77777777" w:rsidR="00950F5D" w:rsidRPr="007F2535" w:rsidRDefault="00950F5D" w:rsidP="00C259DC">
            <w:r w:rsidRPr="007F2535">
              <w:t>ZT13</w:t>
            </w:r>
          </w:p>
        </w:tc>
        <w:tc>
          <w:tcPr>
            <w:tcW w:w="1328" w:type="dxa"/>
          </w:tcPr>
          <w:p w14:paraId="63A35B50" w14:textId="77777777" w:rsidR="00950F5D" w:rsidRPr="007F2535" w:rsidRDefault="00950F5D" w:rsidP="00C259DC">
            <w:r w:rsidRPr="007F2535">
              <w:t>ZT16</w:t>
            </w:r>
          </w:p>
        </w:tc>
        <w:tc>
          <w:tcPr>
            <w:tcW w:w="1249" w:type="dxa"/>
          </w:tcPr>
          <w:p w14:paraId="0CF309CC" w14:textId="77777777" w:rsidR="00950F5D" w:rsidRPr="007F2535" w:rsidRDefault="00950F5D" w:rsidP="00C259DC">
            <w:r w:rsidRPr="007F2535">
              <w:t>ZT20</w:t>
            </w:r>
          </w:p>
        </w:tc>
      </w:tr>
      <w:tr w:rsidR="007F2535" w:rsidRPr="007F2535" w14:paraId="00E93BDE" w14:textId="77777777" w:rsidTr="00C259DC">
        <w:tc>
          <w:tcPr>
            <w:tcW w:w="1248" w:type="dxa"/>
          </w:tcPr>
          <w:p w14:paraId="345FBBE0" w14:textId="77777777" w:rsidR="00950F5D" w:rsidRPr="007F2535" w:rsidRDefault="00950F5D" w:rsidP="00C259DC">
            <w:r w:rsidRPr="007F2535">
              <w:t>ZT1</w:t>
            </w:r>
          </w:p>
        </w:tc>
        <w:tc>
          <w:tcPr>
            <w:tcW w:w="1303" w:type="dxa"/>
          </w:tcPr>
          <w:p w14:paraId="57B7423C" w14:textId="7203D31F" w:rsidR="00950F5D" w:rsidRPr="007F2535" w:rsidRDefault="00950F5D" w:rsidP="00C259DC">
            <w:r w:rsidRPr="007F2535">
              <w:t>&gt;0.9999</w:t>
            </w:r>
          </w:p>
        </w:tc>
        <w:tc>
          <w:tcPr>
            <w:tcW w:w="1303" w:type="dxa"/>
          </w:tcPr>
          <w:p w14:paraId="2C74EB0A" w14:textId="228ECCC0" w:rsidR="00950F5D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1C69A00C" w14:textId="51A9496D" w:rsidR="00950F5D" w:rsidRPr="007F2535" w:rsidRDefault="00950F5D" w:rsidP="00C259DC">
            <w:r w:rsidRPr="007F2535">
              <w:t>&gt;0.9999</w:t>
            </w:r>
          </w:p>
        </w:tc>
        <w:tc>
          <w:tcPr>
            <w:tcW w:w="1328" w:type="dxa"/>
          </w:tcPr>
          <w:p w14:paraId="1B2DB5CB" w14:textId="62F211F4" w:rsidR="00950F5D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107</w:t>
            </w:r>
          </w:p>
        </w:tc>
        <w:tc>
          <w:tcPr>
            <w:tcW w:w="1249" w:type="dxa"/>
          </w:tcPr>
          <w:p w14:paraId="43A3E086" w14:textId="48A38046" w:rsidR="00950F5D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01</w:t>
            </w:r>
          </w:p>
        </w:tc>
      </w:tr>
      <w:tr w:rsidR="007F2535" w:rsidRPr="007F2535" w14:paraId="34A6C2B5" w14:textId="77777777" w:rsidTr="00C259DC">
        <w:tc>
          <w:tcPr>
            <w:tcW w:w="1248" w:type="dxa"/>
          </w:tcPr>
          <w:p w14:paraId="0EAA5632" w14:textId="77777777" w:rsidR="00950F5D" w:rsidRPr="007F2535" w:rsidRDefault="00950F5D" w:rsidP="00C259DC">
            <w:r w:rsidRPr="007F2535">
              <w:t>ZT4</w:t>
            </w:r>
          </w:p>
        </w:tc>
        <w:tc>
          <w:tcPr>
            <w:tcW w:w="1303" w:type="dxa"/>
          </w:tcPr>
          <w:p w14:paraId="37B96587" w14:textId="77777777" w:rsidR="00950F5D" w:rsidRPr="007F2535" w:rsidRDefault="00950F5D" w:rsidP="00C259DC"/>
        </w:tc>
        <w:tc>
          <w:tcPr>
            <w:tcW w:w="1303" w:type="dxa"/>
          </w:tcPr>
          <w:p w14:paraId="5E78B535" w14:textId="6A71BA32" w:rsidR="00950F5D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57CCAD96" w14:textId="3BB0623A" w:rsidR="00950F5D" w:rsidRPr="007F2535" w:rsidRDefault="00A04CFE" w:rsidP="00C259DC">
            <w:r w:rsidRPr="007F2535">
              <w:t>&gt;0.9999</w:t>
            </w:r>
          </w:p>
        </w:tc>
        <w:tc>
          <w:tcPr>
            <w:tcW w:w="1328" w:type="dxa"/>
          </w:tcPr>
          <w:p w14:paraId="622C2C95" w14:textId="0825D638" w:rsidR="00950F5D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62</w:t>
            </w:r>
          </w:p>
        </w:tc>
        <w:tc>
          <w:tcPr>
            <w:tcW w:w="1249" w:type="dxa"/>
          </w:tcPr>
          <w:p w14:paraId="53B728D8" w14:textId="231230FD" w:rsidR="00950F5D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580CC9CB" w14:textId="77777777" w:rsidTr="00C259DC">
        <w:tc>
          <w:tcPr>
            <w:tcW w:w="1248" w:type="dxa"/>
          </w:tcPr>
          <w:p w14:paraId="7C88643B" w14:textId="77777777" w:rsidR="00950F5D" w:rsidRPr="007F2535" w:rsidRDefault="00950F5D" w:rsidP="00C259DC">
            <w:r w:rsidRPr="007F2535">
              <w:t>ZT8</w:t>
            </w:r>
          </w:p>
        </w:tc>
        <w:tc>
          <w:tcPr>
            <w:tcW w:w="1303" w:type="dxa"/>
          </w:tcPr>
          <w:p w14:paraId="177A1A68" w14:textId="77777777" w:rsidR="00950F5D" w:rsidRPr="007F2535" w:rsidRDefault="00950F5D" w:rsidP="00C259DC"/>
        </w:tc>
        <w:tc>
          <w:tcPr>
            <w:tcW w:w="1303" w:type="dxa"/>
          </w:tcPr>
          <w:p w14:paraId="4253BBB5" w14:textId="77777777" w:rsidR="00950F5D" w:rsidRPr="007F2535" w:rsidRDefault="00950F5D" w:rsidP="00C259DC"/>
        </w:tc>
        <w:tc>
          <w:tcPr>
            <w:tcW w:w="1328" w:type="dxa"/>
          </w:tcPr>
          <w:p w14:paraId="2154E3E0" w14:textId="0FEA1875" w:rsidR="00950F5D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50B6C90A" w14:textId="6AA7E4D9" w:rsidR="00950F5D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249" w:type="dxa"/>
          </w:tcPr>
          <w:p w14:paraId="0F4B551C" w14:textId="3B00645B" w:rsidR="00950F5D" w:rsidRPr="007F2535" w:rsidRDefault="00A04CFE" w:rsidP="00C259DC">
            <w:r w:rsidRPr="007F2535">
              <w:t>0.3485</w:t>
            </w:r>
          </w:p>
        </w:tc>
      </w:tr>
      <w:tr w:rsidR="007F2535" w:rsidRPr="007F2535" w14:paraId="47CEF91B" w14:textId="77777777" w:rsidTr="00C259DC">
        <w:tc>
          <w:tcPr>
            <w:tcW w:w="1248" w:type="dxa"/>
          </w:tcPr>
          <w:p w14:paraId="7DA65A8B" w14:textId="77777777" w:rsidR="00950F5D" w:rsidRPr="007F2535" w:rsidRDefault="00950F5D" w:rsidP="00C259DC">
            <w:r w:rsidRPr="007F2535">
              <w:t>ZT13</w:t>
            </w:r>
          </w:p>
        </w:tc>
        <w:tc>
          <w:tcPr>
            <w:tcW w:w="1303" w:type="dxa"/>
          </w:tcPr>
          <w:p w14:paraId="71EC729D" w14:textId="77777777" w:rsidR="00950F5D" w:rsidRPr="007F2535" w:rsidRDefault="00950F5D" w:rsidP="00C259DC"/>
        </w:tc>
        <w:tc>
          <w:tcPr>
            <w:tcW w:w="1303" w:type="dxa"/>
          </w:tcPr>
          <w:p w14:paraId="16F5F570" w14:textId="77777777" w:rsidR="00950F5D" w:rsidRPr="007F2535" w:rsidRDefault="00950F5D" w:rsidP="00C259DC"/>
        </w:tc>
        <w:tc>
          <w:tcPr>
            <w:tcW w:w="1328" w:type="dxa"/>
          </w:tcPr>
          <w:p w14:paraId="74D57BA9" w14:textId="77777777" w:rsidR="00950F5D" w:rsidRPr="007F2535" w:rsidRDefault="00950F5D" w:rsidP="00C259DC"/>
        </w:tc>
        <w:tc>
          <w:tcPr>
            <w:tcW w:w="1328" w:type="dxa"/>
          </w:tcPr>
          <w:p w14:paraId="3CF60884" w14:textId="2D70289B" w:rsidR="00950F5D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91</w:t>
            </w:r>
          </w:p>
        </w:tc>
        <w:tc>
          <w:tcPr>
            <w:tcW w:w="1249" w:type="dxa"/>
          </w:tcPr>
          <w:p w14:paraId="45B18F30" w14:textId="619C0351" w:rsidR="00950F5D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01</w:t>
            </w:r>
          </w:p>
        </w:tc>
      </w:tr>
      <w:tr w:rsidR="00950F5D" w:rsidRPr="007F2535" w14:paraId="42362A51" w14:textId="77777777" w:rsidTr="00C259DC">
        <w:tc>
          <w:tcPr>
            <w:tcW w:w="1248" w:type="dxa"/>
          </w:tcPr>
          <w:p w14:paraId="6A376463" w14:textId="77777777" w:rsidR="00950F5D" w:rsidRPr="007F2535" w:rsidRDefault="00950F5D" w:rsidP="00C259DC">
            <w:r w:rsidRPr="007F2535">
              <w:t>ZT16</w:t>
            </w:r>
          </w:p>
        </w:tc>
        <w:tc>
          <w:tcPr>
            <w:tcW w:w="1303" w:type="dxa"/>
          </w:tcPr>
          <w:p w14:paraId="6A131329" w14:textId="77777777" w:rsidR="00950F5D" w:rsidRPr="007F2535" w:rsidRDefault="00950F5D" w:rsidP="00C259DC"/>
        </w:tc>
        <w:tc>
          <w:tcPr>
            <w:tcW w:w="1303" w:type="dxa"/>
          </w:tcPr>
          <w:p w14:paraId="78D30CFE" w14:textId="77777777" w:rsidR="00950F5D" w:rsidRPr="007F2535" w:rsidRDefault="00950F5D" w:rsidP="00C259DC"/>
        </w:tc>
        <w:tc>
          <w:tcPr>
            <w:tcW w:w="1328" w:type="dxa"/>
          </w:tcPr>
          <w:p w14:paraId="53A66B33" w14:textId="77777777" w:rsidR="00950F5D" w:rsidRPr="007F2535" w:rsidRDefault="00950F5D" w:rsidP="00C259DC"/>
        </w:tc>
        <w:tc>
          <w:tcPr>
            <w:tcW w:w="1328" w:type="dxa"/>
          </w:tcPr>
          <w:p w14:paraId="326B7857" w14:textId="77777777" w:rsidR="00950F5D" w:rsidRPr="007F2535" w:rsidRDefault="00950F5D" w:rsidP="00C259DC">
            <w:pPr>
              <w:rPr>
                <w:b/>
                <w:bCs/>
              </w:rPr>
            </w:pPr>
          </w:p>
        </w:tc>
        <w:tc>
          <w:tcPr>
            <w:tcW w:w="1249" w:type="dxa"/>
          </w:tcPr>
          <w:p w14:paraId="5FF48243" w14:textId="64425C37" w:rsidR="00950F5D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</w:tbl>
    <w:p w14:paraId="21C9EED7" w14:textId="77777777" w:rsidR="00950F5D" w:rsidRPr="007F2535" w:rsidRDefault="00950F5D" w:rsidP="00950F5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303"/>
        <w:gridCol w:w="1303"/>
        <w:gridCol w:w="1328"/>
        <w:gridCol w:w="1328"/>
        <w:gridCol w:w="1249"/>
      </w:tblGrid>
      <w:tr w:rsidR="007F2535" w:rsidRPr="007F2535" w14:paraId="17F919D8" w14:textId="77777777" w:rsidTr="00C259DC">
        <w:tc>
          <w:tcPr>
            <w:tcW w:w="1248" w:type="dxa"/>
          </w:tcPr>
          <w:p w14:paraId="7C1C72CA" w14:textId="1DD8512D" w:rsidR="00950F5D" w:rsidRPr="007F2535" w:rsidRDefault="00950F5D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 xml:space="preserve">Fig. </w:t>
            </w:r>
            <w:r w:rsidR="00A04CFE" w:rsidRPr="007F2535">
              <w:rPr>
                <w:b/>
                <w:bCs/>
              </w:rPr>
              <w:t>5B</w:t>
            </w:r>
          </w:p>
        </w:tc>
        <w:tc>
          <w:tcPr>
            <w:tcW w:w="1303" w:type="dxa"/>
          </w:tcPr>
          <w:p w14:paraId="6A6CA64B" w14:textId="77777777" w:rsidR="00950F5D" w:rsidRPr="007F2535" w:rsidRDefault="00950F5D" w:rsidP="00C259DC">
            <w:r w:rsidRPr="007F2535">
              <w:t>ZT4</w:t>
            </w:r>
          </w:p>
        </w:tc>
        <w:tc>
          <w:tcPr>
            <w:tcW w:w="1303" w:type="dxa"/>
          </w:tcPr>
          <w:p w14:paraId="65346F46" w14:textId="77777777" w:rsidR="00950F5D" w:rsidRPr="007F2535" w:rsidRDefault="00950F5D" w:rsidP="00C259DC">
            <w:r w:rsidRPr="007F2535">
              <w:t>ZT8</w:t>
            </w:r>
          </w:p>
        </w:tc>
        <w:tc>
          <w:tcPr>
            <w:tcW w:w="1328" w:type="dxa"/>
          </w:tcPr>
          <w:p w14:paraId="279DBD14" w14:textId="77777777" w:rsidR="00950F5D" w:rsidRPr="007F2535" w:rsidRDefault="00950F5D" w:rsidP="00C259DC">
            <w:r w:rsidRPr="007F2535">
              <w:t>ZT13</w:t>
            </w:r>
          </w:p>
        </w:tc>
        <w:tc>
          <w:tcPr>
            <w:tcW w:w="1328" w:type="dxa"/>
          </w:tcPr>
          <w:p w14:paraId="696B6A46" w14:textId="77777777" w:rsidR="00950F5D" w:rsidRPr="007F2535" w:rsidRDefault="00950F5D" w:rsidP="00C259DC">
            <w:r w:rsidRPr="007F2535">
              <w:t>ZT16</w:t>
            </w:r>
          </w:p>
        </w:tc>
        <w:tc>
          <w:tcPr>
            <w:tcW w:w="1249" w:type="dxa"/>
          </w:tcPr>
          <w:p w14:paraId="58D9009B" w14:textId="77777777" w:rsidR="00950F5D" w:rsidRPr="007F2535" w:rsidRDefault="00950F5D" w:rsidP="00C259DC">
            <w:r w:rsidRPr="007F2535">
              <w:t>ZT20</w:t>
            </w:r>
          </w:p>
        </w:tc>
      </w:tr>
      <w:tr w:rsidR="007F2535" w:rsidRPr="007F2535" w14:paraId="203DE4AE" w14:textId="77777777" w:rsidTr="00C259DC">
        <w:tc>
          <w:tcPr>
            <w:tcW w:w="1248" w:type="dxa"/>
          </w:tcPr>
          <w:p w14:paraId="4A613DA6" w14:textId="77777777" w:rsidR="00950F5D" w:rsidRPr="007F2535" w:rsidRDefault="00950F5D" w:rsidP="00C259DC">
            <w:r w:rsidRPr="007F2535">
              <w:t>ZT1</w:t>
            </w:r>
          </w:p>
        </w:tc>
        <w:tc>
          <w:tcPr>
            <w:tcW w:w="1303" w:type="dxa"/>
          </w:tcPr>
          <w:p w14:paraId="0F86DC67" w14:textId="69E63978" w:rsidR="00950F5D" w:rsidRPr="007F2535" w:rsidRDefault="00A04CFE" w:rsidP="00C259DC">
            <w:r w:rsidRPr="007F2535">
              <w:t>0.9767</w:t>
            </w:r>
          </w:p>
        </w:tc>
        <w:tc>
          <w:tcPr>
            <w:tcW w:w="1303" w:type="dxa"/>
          </w:tcPr>
          <w:p w14:paraId="43C21FC1" w14:textId="1016E856" w:rsidR="00950F5D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0948FBC5" w14:textId="2D3C87CA" w:rsidR="00950F5D" w:rsidRPr="007F2535" w:rsidRDefault="00A04CFE" w:rsidP="00C259DC">
            <w:r w:rsidRPr="007F2535">
              <w:t>0.0589</w:t>
            </w:r>
          </w:p>
        </w:tc>
        <w:tc>
          <w:tcPr>
            <w:tcW w:w="1328" w:type="dxa"/>
          </w:tcPr>
          <w:p w14:paraId="4FEF6113" w14:textId="3965E815" w:rsidR="00950F5D" w:rsidRPr="007F2535" w:rsidRDefault="00A04CFE" w:rsidP="00C259DC">
            <w:r w:rsidRPr="007F2535">
              <w:t>0.9383</w:t>
            </w:r>
          </w:p>
        </w:tc>
        <w:tc>
          <w:tcPr>
            <w:tcW w:w="1249" w:type="dxa"/>
          </w:tcPr>
          <w:p w14:paraId="2D6BEBB2" w14:textId="2516C85F" w:rsidR="00950F5D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414650DB" w14:textId="77777777" w:rsidTr="00C259DC">
        <w:tc>
          <w:tcPr>
            <w:tcW w:w="1248" w:type="dxa"/>
          </w:tcPr>
          <w:p w14:paraId="017AB8F6" w14:textId="77777777" w:rsidR="00950F5D" w:rsidRPr="007F2535" w:rsidRDefault="00950F5D" w:rsidP="00C259DC">
            <w:r w:rsidRPr="007F2535">
              <w:t>ZT4</w:t>
            </w:r>
          </w:p>
        </w:tc>
        <w:tc>
          <w:tcPr>
            <w:tcW w:w="1303" w:type="dxa"/>
          </w:tcPr>
          <w:p w14:paraId="5C166F5C" w14:textId="77777777" w:rsidR="00950F5D" w:rsidRPr="007F2535" w:rsidRDefault="00950F5D" w:rsidP="00C259DC"/>
        </w:tc>
        <w:tc>
          <w:tcPr>
            <w:tcW w:w="1303" w:type="dxa"/>
          </w:tcPr>
          <w:p w14:paraId="63BB0CE3" w14:textId="2C90D69A" w:rsidR="00950F5D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19EA5E6C" w14:textId="1101120B" w:rsidR="00950F5D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33</w:t>
            </w:r>
          </w:p>
        </w:tc>
        <w:tc>
          <w:tcPr>
            <w:tcW w:w="1328" w:type="dxa"/>
          </w:tcPr>
          <w:p w14:paraId="4F3515AC" w14:textId="5FCAE3D8" w:rsidR="00950F5D" w:rsidRPr="007F2535" w:rsidRDefault="00A04CFE" w:rsidP="00C259DC">
            <w:r w:rsidRPr="007F2535">
              <w:t>0.579</w:t>
            </w:r>
          </w:p>
        </w:tc>
        <w:tc>
          <w:tcPr>
            <w:tcW w:w="1249" w:type="dxa"/>
          </w:tcPr>
          <w:p w14:paraId="428D496A" w14:textId="1251387B" w:rsidR="00950F5D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020AD3CB" w14:textId="77777777" w:rsidTr="00C259DC">
        <w:tc>
          <w:tcPr>
            <w:tcW w:w="1248" w:type="dxa"/>
          </w:tcPr>
          <w:p w14:paraId="4198CA3C" w14:textId="77777777" w:rsidR="00950F5D" w:rsidRPr="007F2535" w:rsidRDefault="00950F5D" w:rsidP="00C259DC">
            <w:r w:rsidRPr="007F2535">
              <w:t>ZT8</w:t>
            </w:r>
          </w:p>
        </w:tc>
        <w:tc>
          <w:tcPr>
            <w:tcW w:w="1303" w:type="dxa"/>
          </w:tcPr>
          <w:p w14:paraId="1D93301F" w14:textId="77777777" w:rsidR="00950F5D" w:rsidRPr="007F2535" w:rsidRDefault="00950F5D" w:rsidP="00C259DC"/>
        </w:tc>
        <w:tc>
          <w:tcPr>
            <w:tcW w:w="1303" w:type="dxa"/>
          </w:tcPr>
          <w:p w14:paraId="32A9E450" w14:textId="77777777" w:rsidR="00950F5D" w:rsidRPr="007F2535" w:rsidRDefault="00950F5D" w:rsidP="00C259DC"/>
        </w:tc>
        <w:tc>
          <w:tcPr>
            <w:tcW w:w="1328" w:type="dxa"/>
          </w:tcPr>
          <w:p w14:paraId="3AA89CBE" w14:textId="06B9DAF3" w:rsidR="00950F5D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52</w:t>
            </w:r>
          </w:p>
        </w:tc>
        <w:tc>
          <w:tcPr>
            <w:tcW w:w="1328" w:type="dxa"/>
          </w:tcPr>
          <w:p w14:paraId="7191EA08" w14:textId="606AFE5B" w:rsidR="00950F5D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249" w:type="dxa"/>
          </w:tcPr>
          <w:p w14:paraId="05CC19EA" w14:textId="2870DB9B" w:rsidR="00950F5D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7EB90C7B" w14:textId="77777777" w:rsidTr="00C259DC">
        <w:tc>
          <w:tcPr>
            <w:tcW w:w="1248" w:type="dxa"/>
          </w:tcPr>
          <w:p w14:paraId="746BC58B" w14:textId="77777777" w:rsidR="00950F5D" w:rsidRPr="007F2535" w:rsidRDefault="00950F5D" w:rsidP="00C259DC">
            <w:r w:rsidRPr="007F2535">
              <w:t>ZT13</w:t>
            </w:r>
          </w:p>
        </w:tc>
        <w:tc>
          <w:tcPr>
            <w:tcW w:w="1303" w:type="dxa"/>
          </w:tcPr>
          <w:p w14:paraId="65866B8B" w14:textId="77777777" w:rsidR="00950F5D" w:rsidRPr="007F2535" w:rsidRDefault="00950F5D" w:rsidP="00C259DC"/>
        </w:tc>
        <w:tc>
          <w:tcPr>
            <w:tcW w:w="1303" w:type="dxa"/>
          </w:tcPr>
          <w:p w14:paraId="70D8A29D" w14:textId="77777777" w:rsidR="00950F5D" w:rsidRPr="007F2535" w:rsidRDefault="00950F5D" w:rsidP="00C259DC"/>
        </w:tc>
        <w:tc>
          <w:tcPr>
            <w:tcW w:w="1328" w:type="dxa"/>
          </w:tcPr>
          <w:p w14:paraId="41E34930" w14:textId="77777777" w:rsidR="00950F5D" w:rsidRPr="007F2535" w:rsidRDefault="00950F5D" w:rsidP="00C259DC"/>
        </w:tc>
        <w:tc>
          <w:tcPr>
            <w:tcW w:w="1328" w:type="dxa"/>
          </w:tcPr>
          <w:p w14:paraId="477B7C7F" w14:textId="753503BF" w:rsidR="00950F5D" w:rsidRPr="007F2535" w:rsidRDefault="00A04CFE" w:rsidP="00C259DC">
            <w:r w:rsidRPr="007F2535">
              <w:t>0.6128</w:t>
            </w:r>
          </w:p>
        </w:tc>
        <w:tc>
          <w:tcPr>
            <w:tcW w:w="1249" w:type="dxa"/>
          </w:tcPr>
          <w:p w14:paraId="6763E79B" w14:textId="0645D4D8" w:rsidR="00950F5D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  <w:tr w:rsidR="00950F5D" w:rsidRPr="007F2535" w14:paraId="2FC011E9" w14:textId="77777777" w:rsidTr="00C259DC">
        <w:tc>
          <w:tcPr>
            <w:tcW w:w="1248" w:type="dxa"/>
          </w:tcPr>
          <w:p w14:paraId="1C20CF76" w14:textId="77777777" w:rsidR="00950F5D" w:rsidRPr="007F2535" w:rsidRDefault="00950F5D" w:rsidP="00C259DC">
            <w:r w:rsidRPr="007F2535">
              <w:t>ZT16</w:t>
            </w:r>
          </w:p>
        </w:tc>
        <w:tc>
          <w:tcPr>
            <w:tcW w:w="1303" w:type="dxa"/>
          </w:tcPr>
          <w:p w14:paraId="31C39040" w14:textId="77777777" w:rsidR="00950F5D" w:rsidRPr="007F2535" w:rsidRDefault="00950F5D" w:rsidP="00C259DC"/>
        </w:tc>
        <w:tc>
          <w:tcPr>
            <w:tcW w:w="1303" w:type="dxa"/>
          </w:tcPr>
          <w:p w14:paraId="3681AB70" w14:textId="77777777" w:rsidR="00950F5D" w:rsidRPr="007F2535" w:rsidRDefault="00950F5D" w:rsidP="00C259DC"/>
        </w:tc>
        <w:tc>
          <w:tcPr>
            <w:tcW w:w="1328" w:type="dxa"/>
          </w:tcPr>
          <w:p w14:paraId="279AA668" w14:textId="77777777" w:rsidR="00950F5D" w:rsidRPr="007F2535" w:rsidRDefault="00950F5D" w:rsidP="00C259DC"/>
        </w:tc>
        <w:tc>
          <w:tcPr>
            <w:tcW w:w="1328" w:type="dxa"/>
          </w:tcPr>
          <w:p w14:paraId="72EE9887" w14:textId="77777777" w:rsidR="00950F5D" w:rsidRPr="007F2535" w:rsidRDefault="00950F5D" w:rsidP="00C259DC"/>
        </w:tc>
        <w:tc>
          <w:tcPr>
            <w:tcW w:w="1249" w:type="dxa"/>
          </w:tcPr>
          <w:p w14:paraId="465E6E73" w14:textId="1302F685" w:rsidR="00950F5D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</w:tbl>
    <w:p w14:paraId="26DEE856" w14:textId="73B813CC" w:rsidR="00A04CFE" w:rsidRPr="007F2535" w:rsidRDefault="00A04CFE" w:rsidP="00950F5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303"/>
        <w:gridCol w:w="1303"/>
        <w:gridCol w:w="1328"/>
        <w:gridCol w:w="1328"/>
        <w:gridCol w:w="1249"/>
      </w:tblGrid>
      <w:tr w:rsidR="007F2535" w:rsidRPr="007F2535" w14:paraId="3AA95F09" w14:textId="77777777" w:rsidTr="00C259DC">
        <w:tc>
          <w:tcPr>
            <w:tcW w:w="1248" w:type="dxa"/>
          </w:tcPr>
          <w:p w14:paraId="77CADF5F" w14:textId="2B14643D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Fig. 5C</w:t>
            </w:r>
          </w:p>
        </w:tc>
        <w:tc>
          <w:tcPr>
            <w:tcW w:w="1303" w:type="dxa"/>
          </w:tcPr>
          <w:p w14:paraId="3CE82AF6" w14:textId="77777777" w:rsidR="00A04CFE" w:rsidRPr="007F2535" w:rsidRDefault="00A04CFE" w:rsidP="00C259DC">
            <w:r w:rsidRPr="007F2535">
              <w:t>ZT4</w:t>
            </w:r>
          </w:p>
        </w:tc>
        <w:tc>
          <w:tcPr>
            <w:tcW w:w="1303" w:type="dxa"/>
          </w:tcPr>
          <w:p w14:paraId="31C4F084" w14:textId="77777777" w:rsidR="00A04CFE" w:rsidRPr="007F2535" w:rsidRDefault="00A04CFE" w:rsidP="00C259DC">
            <w:r w:rsidRPr="007F2535">
              <w:t>ZT8</w:t>
            </w:r>
          </w:p>
        </w:tc>
        <w:tc>
          <w:tcPr>
            <w:tcW w:w="1328" w:type="dxa"/>
          </w:tcPr>
          <w:p w14:paraId="6B4BC6ED" w14:textId="77777777" w:rsidR="00A04CFE" w:rsidRPr="007F2535" w:rsidRDefault="00A04CFE" w:rsidP="00C259DC">
            <w:r w:rsidRPr="007F2535">
              <w:t>ZT13</w:t>
            </w:r>
          </w:p>
        </w:tc>
        <w:tc>
          <w:tcPr>
            <w:tcW w:w="1328" w:type="dxa"/>
          </w:tcPr>
          <w:p w14:paraId="551B5D2B" w14:textId="77777777" w:rsidR="00A04CFE" w:rsidRPr="007F2535" w:rsidRDefault="00A04CFE" w:rsidP="00C259DC">
            <w:r w:rsidRPr="007F2535">
              <w:t>ZT16</w:t>
            </w:r>
          </w:p>
        </w:tc>
        <w:tc>
          <w:tcPr>
            <w:tcW w:w="1249" w:type="dxa"/>
          </w:tcPr>
          <w:p w14:paraId="15D22A31" w14:textId="77777777" w:rsidR="00A04CFE" w:rsidRPr="007F2535" w:rsidRDefault="00A04CFE" w:rsidP="00C259DC">
            <w:r w:rsidRPr="007F2535">
              <w:t>ZT20</w:t>
            </w:r>
          </w:p>
        </w:tc>
      </w:tr>
      <w:tr w:rsidR="007F2535" w:rsidRPr="007F2535" w14:paraId="68AF8401" w14:textId="77777777" w:rsidTr="00C259DC">
        <w:tc>
          <w:tcPr>
            <w:tcW w:w="1248" w:type="dxa"/>
          </w:tcPr>
          <w:p w14:paraId="0EAFAFD1" w14:textId="77777777" w:rsidR="00A04CFE" w:rsidRPr="007F2535" w:rsidRDefault="00A04CFE" w:rsidP="00C259DC">
            <w:r w:rsidRPr="007F2535">
              <w:t>ZT1</w:t>
            </w:r>
          </w:p>
        </w:tc>
        <w:tc>
          <w:tcPr>
            <w:tcW w:w="1303" w:type="dxa"/>
          </w:tcPr>
          <w:p w14:paraId="04F8ACB6" w14:textId="4CF3C55B" w:rsidR="00A04CFE" w:rsidRPr="007F2535" w:rsidRDefault="00A04CFE" w:rsidP="00C259DC">
            <w:r w:rsidRPr="007F2535">
              <w:t>0.3360</w:t>
            </w:r>
          </w:p>
        </w:tc>
        <w:tc>
          <w:tcPr>
            <w:tcW w:w="1303" w:type="dxa"/>
          </w:tcPr>
          <w:p w14:paraId="5306760B" w14:textId="61CECF56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84</w:t>
            </w:r>
          </w:p>
        </w:tc>
        <w:tc>
          <w:tcPr>
            <w:tcW w:w="1328" w:type="dxa"/>
          </w:tcPr>
          <w:p w14:paraId="39EB591E" w14:textId="28FA03D6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07</w:t>
            </w:r>
          </w:p>
        </w:tc>
        <w:tc>
          <w:tcPr>
            <w:tcW w:w="1328" w:type="dxa"/>
          </w:tcPr>
          <w:p w14:paraId="14C69491" w14:textId="6339E5AC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01</w:t>
            </w:r>
          </w:p>
        </w:tc>
        <w:tc>
          <w:tcPr>
            <w:tcW w:w="1249" w:type="dxa"/>
          </w:tcPr>
          <w:p w14:paraId="213E28CA" w14:textId="35CA24DE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13AC024D" w14:textId="77777777" w:rsidTr="00C259DC">
        <w:tc>
          <w:tcPr>
            <w:tcW w:w="1248" w:type="dxa"/>
          </w:tcPr>
          <w:p w14:paraId="3068042A" w14:textId="77777777" w:rsidR="00A04CFE" w:rsidRPr="007F2535" w:rsidRDefault="00A04CFE" w:rsidP="00C259DC">
            <w:r w:rsidRPr="007F2535">
              <w:t>ZT4</w:t>
            </w:r>
          </w:p>
        </w:tc>
        <w:tc>
          <w:tcPr>
            <w:tcW w:w="1303" w:type="dxa"/>
          </w:tcPr>
          <w:p w14:paraId="21748505" w14:textId="77777777" w:rsidR="00A04CFE" w:rsidRPr="007F2535" w:rsidRDefault="00A04CFE" w:rsidP="00C259DC"/>
        </w:tc>
        <w:tc>
          <w:tcPr>
            <w:tcW w:w="1303" w:type="dxa"/>
          </w:tcPr>
          <w:p w14:paraId="0E1FC86B" w14:textId="68BEA5E3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74585BCD" w14:textId="289D4C82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7CC6CABE" w14:textId="7A1964EE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249" w:type="dxa"/>
          </w:tcPr>
          <w:p w14:paraId="715CE437" w14:textId="7B71C6F8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049008ED" w14:textId="77777777" w:rsidTr="00C259DC">
        <w:tc>
          <w:tcPr>
            <w:tcW w:w="1248" w:type="dxa"/>
          </w:tcPr>
          <w:p w14:paraId="48E1023D" w14:textId="77777777" w:rsidR="00A04CFE" w:rsidRPr="007F2535" w:rsidRDefault="00A04CFE" w:rsidP="00C259DC">
            <w:r w:rsidRPr="007F2535">
              <w:t>ZT8</w:t>
            </w:r>
          </w:p>
        </w:tc>
        <w:tc>
          <w:tcPr>
            <w:tcW w:w="1303" w:type="dxa"/>
          </w:tcPr>
          <w:p w14:paraId="7B1FB5D3" w14:textId="77777777" w:rsidR="00A04CFE" w:rsidRPr="007F2535" w:rsidRDefault="00A04CFE" w:rsidP="00C259DC"/>
        </w:tc>
        <w:tc>
          <w:tcPr>
            <w:tcW w:w="1303" w:type="dxa"/>
          </w:tcPr>
          <w:p w14:paraId="0A8F4D6D" w14:textId="77777777" w:rsidR="00A04CFE" w:rsidRPr="007F2535" w:rsidRDefault="00A04CFE" w:rsidP="00C259DC"/>
        </w:tc>
        <w:tc>
          <w:tcPr>
            <w:tcW w:w="1328" w:type="dxa"/>
          </w:tcPr>
          <w:p w14:paraId="369A061F" w14:textId="738A782A" w:rsidR="00A04CFE" w:rsidRPr="007F2535" w:rsidRDefault="00A04CFE" w:rsidP="00C259DC">
            <w:r w:rsidRPr="007F2535">
              <w:t>0.8909</w:t>
            </w:r>
          </w:p>
        </w:tc>
        <w:tc>
          <w:tcPr>
            <w:tcW w:w="1328" w:type="dxa"/>
          </w:tcPr>
          <w:p w14:paraId="4DE99D97" w14:textId="7039BDC7" w:rsidR="00A04CFE" w:rsidRPr="007F2535" w:rsidRDefault="00A04CFE" w:rsidP="00C259DC">
            <w:r w:rsidRPr="007F2535">
              <w:t>0.6740</w:t>
            </w:r>
          </w:p>
        </w:tc>
        <w:tc>
          <w:tcPr>
            <w:tcW w:w="1249" w:type="dxa"/>
          </w:tcPr>
          <w:p w14:paraId="164F8AE4" w14:textId="2CF8B875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06E2F3F7" w14:textId="77777777" w:rsidTr="00C259DC">
        <w:tc>
          <w:tcPr>
            <w:tcW w:w="1248" w:type="dxa"/>
          </w:tcPr>
          <w:p w14:paraId="24B31323" w14:textId="77777777" w:rsidR="00A04CFE" w:rsidRPr="007F2535" w:rsidRDefault="00A04CFE" w:rsidP="00C259DC">
            <w:r w:rsidRPr="007F2535">
              <w:t>ZT13</w:t>
            </w:r>
          </w:p>
        </w:tc>
        <w:tc>
          <w:tcPr>
            <w:tcW w:w="1303" w:type="dxa"/>
          </w:tcPr>
          <w:p w14:paraId="04F1F18C" w14:textId="77777777" w:rsidR="00A04CFE" w:rsidRPr="007F2535" w:rsidRDefault="00A04CFE" w:rsidP="00C259DC"/>
        </w:tc>
        <w:tc>
          <w:tcPr>
            <w:tcW w:w="1303" w:type="dxa"/>
          </w:tcPr>
          <w:p w14:paraId="50CC3471" w14:textId="77777777" w:rsidR="00A04CFE" w:rsidRPr="007F2535" w:rsidRDefault="00A04CFE" w:rsidP="00C259DC"/>
        </w:tc>
        <w:tc>
          <w:tcPr>
            <w:tcW w:w="1328" w:type="dxa"/>
          </w:tcPr>
          <w:p w14:paraId="4504AFD0" w14:textId="77777777" w:rsidR="00A04CFE" w:rsidRPr="007F2535" w:rsidRDefault="00A04CFE" w:rsidP="00C259DC"/>
        </w:tc>
        <w:tc>
          <w:tcPr>
            <w:tcW w:w="1328" w:type="dxa"/>
          </w:tcPr>
          <w:p w14:paraId="5FD99374" w14:textId="2576F2F7" w:rsidR="00A04CFE" w:rsidRPr="007F2535" w:rsidRDefault="00A04CFE" w:rsidP="00C259DC">
            <w:r w:rsidRPr="007F2535">
              <w:t>0.9579</w:t>
            </w:r>
          </w:p>
        </w:tc>
        <w:tc>
          <w:tcPr>
            <w:tcW w:w="1249" w:type="dxa"/>
          </w:tcPr>
          <w:p w14:paraId="38FAC1A0" w14:textId="2AE820BF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  <w:tr w:rsidR="00A04CFE" w:rsidRPr="007F2535" w14:paraId="2623997C" w14:textId="77777777" w:rsidTr="00C259DC">
        <w:tc>
          <w:tcPr>
            <w:tcW w:w="1248" w:type="dxa"/>
          </w:tcPr>
          <w:p w14:paraId="4BB6003B" w14:textId="77777777" w:rsidR="00A04CFE" w:rsidRPr="007F2535" w:rsidRDefault="00A04CFE" w:rsidP="00C259DC">
            <w:r w:rsidRPr="007F2535">
              <w:t>ZT16</w:t>
            </w:r>
          </w:p>
        </w:tc>
        <w:tc>
          <w:tcPr>
            <w:tcW w:w="1303" w:type="dxa"/>
          </w:tcPr>
          <w:p w14:paraId="2033A570" w14:textId="77777777" w:rsidR="00A04CFE" w:rsidRPr="007F2535" w:rsidRDefault="00A04CFE" w:rsidP="00C259DC"/>
        </w:tc>
        <w:tc>
          <w:tcPr>
            <w:tcW w:w="1303" w:type="dxa"/>
          </w:tcPr>
          <w:p w14:paraId="785E7088" w14:textId="77777777" w:rsidR="00A04CFE" w:rsidRPr="007F2535" w:rsidRDefault="00A04CFE" w:rsidP="00C259DC"/>
        </w:tc>
        <w:tc>
          <w:tcPr>
            <w:tcW w:w="1328" w:type="dxa"/>
          </w:tcPr>
          <w:p w14:paraId="5A10101C" w14:textId="77777777" w:rsidR="00A04CFE" w:rsidRPr="007F2535" w:rsidRDefault="00A04CFE" w:rsidP="00C259DC"/>
        </w:tc>
        <w:tc>
          <w:tcPr>
            <w:tcW w:w="1328" w:type="dxa"/>
          </w:tcPr>
          <w:p w14:paraId="3546E202" w14:textId="77777777" w:rsidR="00A04CFE" w:rsidRPr="007F2535" w:rsidRDefault="00A04CFE" w:rsidP="00C259DC"/>
        </w:tc>
        <w:tc>
          <w:tcPr>
            <w:tcW w:w="1249" w:type="dxa"/>
          </w:tcPr>
          <w:p w14:paraId="7B59266A" w14:textId="408553D5" w:rsidR="00A04CFE" w:rsidRPr="007F2535" w:rsidRDefault="00A04CFE" w:rsidP="00C259DC">
            <w:r w:rsidRPr="007F2535">
              <w:rPr>
                <w:b/>
                <w:bCs/>
              </w:rPr>
              <w:t>&lt;0.0001</w:t>
            </w:r>
          </w:p>
        </w:tc>
      </w:tr>
    </w:tbl>
    <w:p w14:paraId="59C49F27" w14:textId="55EDEA1E" w:rsidR="00A04CFE" w:rsidRPr="007F2535" w:rsidRDefault="00A04CFE" w:rsidP="00A04CF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303"/>
        <w:gridCol w:w="1303"/>
        <w:gridCol w:w="1328"/>
        <w:gridCol w:w="1328"/>
        <w:gridCol w:w="1249"/>
      </w:tblGrid>
      <w:tr w:rsidR="007F2535" w:rsidRPr="007F2535" w14:paraId="1DA80B60" w14:textId="77777777" w:rsidTr="00C259DC">
        <w:tc>
          <w:tcPr>
            <w:tcW w:w="1248" w:type="dxa"/>
          </w:tcPr>
          <w:p w14:paraId="7F95A480" w14:textId="40D0A474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Fig. 5D</w:t>
            </w:r>
          </w:p>
        </w:tc>
        <w:tc>
          <w:tcPr>
            <w:tcW w:w="1303" w:type="dxa"/>
          </w:tcPr>
          <w:p w14:paraId="2AD4CAB9" w14:textId="77777777" w:rsidR="00A04CFE" w:rsidRPr="007F2535" w:rsidRDefault="00A04CFE" w:rsidP="00C259DC">
            <w:r w:rsidRPr="007F2535">
              <w:t>ZT4</w:t>
            </w:r>
          </w:p>
        </w:tc>
        <w:tc>
          <w:tcPr>
            <w:tcW w:w="1303" w:type="dxa"/>
          </w:tcPr>
          <w:p w14:paraId="4071D760" w14:textId="77777777" w:rsidR="00A04CFE" w:rsidRPr="007F2535" w:rsidRDefault="00A04CFE" w:rsidP="00C259DC">
            <w:r w:rsidRPr="007F2535">
              <w:t>ZT8</w:t>
            </w:r>
          </w:p>
        </w:tc>
        <w:tc>
          <w:tcPr>
            <w:tcW w:w="1328" w:type="dxa"/>
          </w:tcPr>
          <w:p w14:paraId="6A60523E" w14:textId="77777777" w:rsidR="00A04CFE" w:rsidRPr="007F2535" w:rsidRDefault="00A04CFE" w:rsidP="00C259DC">
            <w:r w:rsidRPr="007F2535">
              <w:t>ZT13</w:t>
            </w:r>
          </w:p>
        </w:tc>
        <w:tc>
          <w:tcPr>
            <w:tcW w:w="1328" w:type="dxa"/>
          </w:tcPr>
          <w:p w14:paraId="0C400299" w14:textId="77777777" w:rsidR="00A04CFE" w:rsidRPr="007F2535" w:rsidRDefault="00A04CFE" w:rsidP="00C259DC">
            <w:r w:rsidRPr="007F2535">
              <w:t>ZT16</w:t>
            </w:r>
          </w:p>
        </w:tc>
        <w:tc>
          <w:tcPr>
            <w:tcW w:w="1249" w:type="dxa"/>
          </w:tcPr>
          <w:p w14:paraId="0EB0548B" w14:textId="77777777" w:rsidR="00A04CFE" w:rsidRPr="007F2535" w:rsidRDefault="00A04CFE" w:rsidP="00C259DC">
            <w:r w:rsidRPr="007F2535">
              <w:t>ZT20</w:t>
            </w:r>
          </w:p>
        </w:tc>
      </w:tr>
      <w:tr w:rsidR="007F2535" w:rsidRPr="007F2535" w14:paraId="296D9873" w14:textId="77777777" w:rsidTr="00C259DC">
        <w:tc>
          <w:tcPr>
            <w:tcW w:w="1248" w:type="dxa"/>
          </w:tcPr>
          <w:p w14:paraId="52C9222A" w14:textId="77777777" w:rsidR="00A04CFE" w:rsidRPr="007F2535" w:rsidRDefault="00A04CFE" w:rsidP="00C259DC">
            <w:r w:rsidRPr="007F2535">
              <w:t>ZT1</w:t>
            </w:r>
          </w:p>
        </w:tc>
        <w:tc>
          <w:tcPr>
            <w:tcW w:w="1303" w:type="dxa"/>
          </w:tcPr>
          <w:p w14:paraId="09307942" w14:textId="6FFFE31C" w:rsidR="00A04CFE" w:rsidRPr="007F2535" w:rsidRDefault="00A04CFE" w:rsidP="00C259DC">
            <w:r w:rsidRPr="007F2535">
              <w:t>0.7791</w:t>
            </w:r>
          </w:p>
        </w:tc>
        <w:tc>
          <w:tcPr>
            <w:tcW w:w="1303" w:type="dxa"/>
          </w:tcPr>
          <w:p w14:paraId="23A87DD8" w14:textId="399289BE" w:rsidR="00A04CFE" w:rsidRPr="007F2535" w:rsidRDefault="00A04CFE" w:rsidP="00C259DC">
            <w:r w:rsidRPr="007F2535">
              <w:t>0.9999</w:t>
            </w:r>
          </w:p>
        </w:tc>
        <w:tc>
          <w:tcPr>
            <w:tcW w:w="1328" w:type="dxa"/>
          </w:tcPr>
          <w:p w14:paraId="11F08909" w14:textId="2A343791" w:rsidR="00A04CFE" w:rsidRPr="007F2535" w:rsidRDefault="00A04CFE" w:rsidP="00C259DC">
            <w:r w:rsidRPr="007F2535">
              <w:t>0.993</w:t>
            </w:r>
          </w:p>
        </w:tc>
        <w:tc>
          <w:tcPr>
            <w:tcW w:w="1328" w:type="dxa"/>
          </w:tcPr>
          <w:p w14:paraId="53C5CF46" w14:textId="05D28F2D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249" w:type="dxa"/>
          </w:tcPr>
          <w:p w14:paraId="66AD8253" w14:textId="5597603E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113</w:t>
            </w:r>
          </w:p>
        </w:tc>
      </w:tr>
      <w:tr w:rsidR="007F2535" w:rsidRPr="007F2535" w14:paraId="2E2D4DEB" w14:textId="77777777" w:rsidTr="00C259DC">
        <w:tc>
          <w:tcPr>
            <w:tcW w:w="1248" w:type="dxa"/>
          </w:tcPr>
          <w:p w14:paraId="6C7E35A3" w14:textId="77777777" w:rsidR="00A04CFE" w:rsidRPr="007F2535" w:rsidRDefault="00A04CFE" w:rsidP="00C259DC">
            <w:r w:rsidRPr="007F2535">
              <w:t>ZT4</w:t>
            </w:r>
          </w:p>
        </w:tc>
        <w:tc>
          <w:tcPr>
            <w:tcW w:w="1303" w:type="dxa"/>
          </w:tcPr>
          <w:p w14:paraId="40DCA174" w14:textId="77777777" w:rsidR="00A04CFE" w:rsidRPr="007F2535" w:rsidRDefault="00A04CFE" w:rsidP="00C259DC"/>
        </w:tc>
        <w:tc>
          <w:tcPr>
            <w:tcW w:w="1303" w:type="dxa"/>
          </w:tcPr>
          <w:p w14:paraId="6B2AC710" w14:textId="4ABABF4E" w:rsidR="00A04CFE" w:rsidRPr="007F2535" w:rsidRDefault="00A04CFE" w:rsidP="00C259DC">
            <w:r w:rsidRPr="007F2535">
              <w:t>0.9027</w:t>
            </w:r>
          </w:p>
        </w:tc>
        <w:tc>
          <w:tcPr>
            <w:tcW w:w="1328" w:type="dxa"/>
          </w:tcPr>
          <w:p w14:paraId="6323AE8A" w14:textId="11D970E6" w:rsidR="00A04CFE" w:rsidRPr="007F2535" w:rsidRDefault="00A04CFE" w:rsidP="00C259DC">
            <w:r w:rsidRPr="007F2535">
              <w:t>0.4137</w:t>
            </w:r>
          </w:p>
        </w:tc>
        <w:tc>
          <w:tcPr>
            <w:tcW w:w="1328" w:type="dxa"/>
          </w:tcPr>
          <w:p w14:paraId="6AEBDC8A" w14:textId="0BDB5B06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31</w:t>
            </w:r>
          </w:p>
        </w:tc>
        <w:tc>
          <w:tcPr>
            <w:tcW w:w="1249" w:type="dxa"/>
          </w:tcPr>
          <w:p w14:paraId="7578965C" w14:textId="1DA0798D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28FDCB2C" w14:textId="77777777" w:rsidTr="00C259DC">
        <w:tc>
          <w:tcPr>
            <w:tcW w:w="1248" w:type="dxa"/>
          </w:tcPr>
          <w:p w14:paraId="1B130C03" w14:textId="77777777" w:rsidR="00A04CFE" w:rsidRPr="007F2535" w:rsidRDefault="00A04CFE" w:rsidP="00C259DC">
            <w:r w:rsidRPr="007F2535">
              <w:t>ZT8</w:t>
            </w:r>
          </w:p>
        </w:tc>
        <w:tc>
          <w:tcPr>
            <w:tcW w:w="1303" w:type="dxa"/>
          </w:tcPr>
          <w:p w14:paraId="44C0882F" w14:textId="77777777" w:rsidR="00A04CFE" w:rsidRPr="007F2535" w:rsidRDefault="00A04CFE" w:rsidP="00C259DC"/>
        </w:tc>
        <w:tc>
          <w:tcPr>
            <w:tcW w:w="1303" w:type="dxa"/>
          </w:tcPr>
          <w:p w14:paraId="29355CA6" w14:textId="77777777" w:rsidR="00A04CFE" w:rsidRPr="007F2535" w:rsidRDefault="00A04CFE" w:rsidP="00C259DC"/>
        </w:tc>
        <w:tc>
          <w:tcPr>
            <w:tcW w:w="1328" w:type="dxa"/>
          </w:tcPr>
          <w:p w14:paraId="7F302385" w14:textId="276468B8" w:rsidR="00A04CFE" w:rsidRPr="007F2535" w:rsidRDefault="00A04CFE" w:rsidP="00C259DC">
            <w:r w:rsidRPr="007F2535">
              <w:t>0.9668</w:t>
            </w:r>
          </w:p>
        </w:tc>
        <w:tc>
          <w:tcPr>
            <w:tcW w:w="1328" w:type="dxa"/>
          </w:tcPr>
          <w:p w14:paraId="74CF8FA3" w14:textId="11B23F41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01</w:t>
            </w:r>
          </w:p>
        </w:tc>
        <w:tc>
          <w:tcPr>
            <w:tcW w:w="1249" w:type="dxa"/>
          </w:tcPr>
          <w:p w14:paraId="59C656D3" w14:textId="786D2035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57</w:t>
            </w:r>
          </w:p>
        </w:tc>
      </w:tr>
      <w:tr w:rsidR="007F2535" w:rsidRPr="007F2535" w14:paraId="5BF77684" w14:textId="77777777" w:rsidTr="00C259DC">
        <w:tc>
          <w:tcPr>
            <w:tcW w:w="1248" w:type="dxa"/>
          </w:tcPr>
          <w:p w14:paraId="2B682DC1" w14:textId="77777777" w:rsidR="00A04CFE" w:rsidRPr="007F2535" w:rsidRDefault="00A04CFE" w:rsidP="00C259DC">
            <w:r w:rsidRPr="007F2535">
              <w:t>ZT13</w:t>
            </w:r>
          </w:p>
        </w:tc>
        <w:tc>
          <w:tcPr>
            <w:tcW w:w="1303" w:type="dxa"/>
          </w:tcPr>
          <w:p w14:paraId="56B005A0" w14:textId="77777777" w:rsidR="00A04CFE" w:rsidRPr="007F2535" w:rsidRDefault="00A04CFE" w:rsidP="00C259DC"/>
        </w:tc>
        <w:tc>
          <w:tcPr>
            <w:tcW w:w="1303" w:type="dxa"/>
          </w:tcPr>
          <w:p w14:paraId="39D4B406" w14:textId="77777777" w:rsidR="00A04CFE" w:rsidRPr="007F2535" w:rsidRDefault="00A04CFE" w:rsidP="00C259DC"/>
        </w:tc>
        <w:tc>
          <w:tcPr>
            <w:tcW w:w="1328" w:type="dxa"/>
          </w:tcPr>
          <w:p w14:paraId="300B2F69" w14:textId="77777777" w:rsidR="00A04CFE" w:rsidRPr="007F2535" w:rsidRDefault="00A04CFE" w:rsidP="00C259DC"/>
        </w:tc>
        <w:tc>
          <w:tcPr>
            <w:tcW w:w="1328" w:type="dxa"/>
          </w:tcPr>
          <w:p w14:paraId="382691D5" w14:textId="6B8A1C12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249" w:type="dxa"/>
          </w:tcPr>
          <w:p w14:paraId="3AB5652E" w14:textId="1C425385" w:rsidR="00A04CFE" w:rsidRPr="007F2535" w:rsidRDefault="00A04CFE" w:rsidP="00C259DC">
            <w:r w:rsidRPr="007F2535">
              <w:t>0.0656</w:t>
            </w:r>
          </w:p>
        </w:tc>
      </w:tr>
      <w:tr w:rsidR="00A04CFE" w:rsidRPr="007F2535" w14:paraId="60DAA8D2" w14:textId="77777777" w:rsidTr="00C259DC">
        <w:tc>
          <w:tcPr>
            <w:tcW w:w="1248" w:type="dxa"/>
          </w:tcPr>
          <w:p w14:paraId="3F8A99DE" w14:textId="77777777" w:rsidR="00A04CFE" w:rsidRPr="007F2535" w:rsidRDefault="00A04CFE" w:rsidP="00C259DC">
            <w:r w:rsidRPr="007F2535">
              <w:t>ZT16</w:t>
            </w:r>
          </w:p>
        </w:tc>
        <w:tc>
          <w:tcPr>
            <w:tcW w:w="1303" w:type="dxa"/>
          </w:tcPr>
          <w:p w14:paraId="433DB36A" w14:textId="77777777" w:rsidR="00A04CFE" w:rsidRPr="007F2535" w:rsidRDefault="00A04CFE" w:rsidP="00C259DC"/>
        </w:tc>
        <w:tc>
          <w:tcPr>
            <w:tcW w:w="1303" w:type="dxa"/>
          </w:tcPr>
          <w:p w14:paraId="3118B436" w14:textId="77777777" w:rsidR="00A04CFE" w:rsidRPr="007F2535" w:rsidRDefault="00A04CFE" w:rsidP="00C259DC"/>
        </w:tc>
        <w:tc>
          <w:tcPr>
            <w:tcW w:w="1328" w:type="dxa"/>
          </w:tcPr>
          <w:p w14:paraId="1BC65921" w14:textId="77777777" w:rsidR="00A04CFE" w:rsidRPr="007F2535" w:rsidRDefault="00A04CFE" w:rsidP="00C259DC"/>
        </w:tc>
        <w:tc>
          <w:tcPr>
            <w:tcW w:w="1328" w:type="dxa"/>
          </w:tcPr>
          <w:p w14:paraId="235614D7" w14:textId="77777777" w:rsidR="00A04CFE" w:rsidRPr="007F2535" w:rsidRDefault="00A04CFE" w:rsidP="00C259DC">
            <w:pPr>
              <w:rPr>
                <w:b/>
                <w:bCs/>
              </w:rPr>
            </w:pPr>
          </w:p>
        </w:tc>
        <w:tc>
          <w:tcPr>
            <w:tcW w:w="1249" w:type="dxa"/>
          </w:tcPr>
          <w:p w14:paraId="386A4B61" w14:textId="6203CC80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</w:tbl>
    <w:p w14:paraId="05D9049E" w14:textId="46C931D3" w:rsidR="00A04CFE" w:rsidRPr="007F2535" w:rsidRDefault="00A04CFE" w:rsidP="00A04CF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303"/>
        <w:gridCol w:w="1303"/>
        <w:gridCol w:w="1328"/>
        <w:gridCol w:w="1328"/>
        <w:gridCol w:w="1249"/>
      </w:tblGrid>
      <w:tr w:rsidR="007F2535" w:rsidRPr="007F2535" w14:paraId="08C593AA" w14:textId="77777777" w:rsidTr="00C259DC">
        <w:tc>
          <w:tcPr>
            <w:tcW w:w="1248" w:type="dxa"/>
          </w:tcPr>
          <w:p w14:paraId="59ABD7D5" w14:textId="2B3D68AB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Fig. 5E</w:t>
            </w:r>
          </w:p>
        </w:tc>
        <w:tc>
          <w:tcPr>
            <w:tcW w:w="1303" w:type="dxa"/>
          </w:tcPr>
          <w:p w14:paraId="3083FBB8" w14:textId="77777777" w:rsidR="00A04CFE" w:rsidRPr="007F2535" w:rsidRDefault="00A04CFE" w:rsidP="00C259DC">
            <w:r w:rsidRPr="007F2535">
              <w:t>ZT4</w:t>
            </w:r>
          </w:p>
        </w:tc>
        <w:tc>
          <w:tcPr>
            <w:tcW w:w="1303" w:type="dxa"/>
          </w:tcPr>
          <w:p w14:paraId="525C868D" w14:textId="77777777" w:rsidR="00A04CFE" w:rsidRPr="007F2535" w:rsidRDefault="00A04CFE" w:rsidP="00C259DC">
            <w:r w:rsidRPr="007F2535">
              <w:t>ZT8</w:t>
            </w:r>
          </w:p>
        </w:tc>
        <w:tc>
          <w:tcPr>
            <w:tcW w:w="1328" w:type="dxa"/>
          </w:tcPr>
          <w:p w14:paraId="42A2BEB7" w14:textId="77777777" w:rsidR="00A04CFE" w:rsidRPr="007F2535" w:rsidRDefault="00A04CFE" w:rsidP="00C259DC">
            <w:r w:rsidRPr="007F2535">
              <w:t>ZT13</w:t>
            </w:r>
          </w:p>
        </w:tc>
        <w:tc>
          <w:tcPr>
            <w:tcW w:w="1328" w:type="dxa"/>
          </w:tcPr>
          <w:p w14:paraId="787B571B" w14:textId="77777777" w:rsidR="00A04CFE" w:rsidRPr="007F2535" w:rsidRDefault="00A04CFE" w:rsidP="00C259DC">
            <w:r w:rsidRPr="007F2535">
              <w:t>ZT16</w:t>
            </w:r>
          </w:p>
        </w:tc>
        <w:tc>
          <w:tcPr>
            <w:tcW w:w="1249" w:type="dxa"/>
          </w:tcPr>
          <w:p w14:paraId="2EC9A4D7" w14:textId="77777777" w:rsidR="00A04CFE" w:rsidRPr="007F2535" w:rsidRDefault="00A04CFE" w:rsidP="00C259DC">
            <w:r w:rsidRPr="007F2535">
              <w:t>ZT20</w:t>
            </w:r>
          </w:p>
        </w:tc>
      </w:tr>
      <w:tr w:rsidR="007F2535" w:rsidRPr="007F2535" w14:paraId="406BA705" w14:textId="77777777" w:rsidTr="00C259DC">
        <w:tc>
          <w:tcPr>
            <w:tcW w:w="1248" w:type="dxa"/>
          </w:tcPr>
          <w:p w14:paraId="1EBEA625" w14:textId="77777777" w:rsidR="00A04CFE" w:rsidRPr="007F2535" w:rsidRDefault="00A04CFE" w:rsidP="00C259DC">
            <w:r w:rsidRPr="007F2535">
              <w:t>ZT1</w:t>
            </w:r>
          </w:p>
        </w:tc>
        <w:tc>
          <w:tcPr>
            <w:tcW w:w="1303" w:type="dxa"/>
          </w:tcPr>
          <w:p w14:paraId="12F89490" w14:textId="4B4F77A8" w:rsidR="00A04CFE" w:rsidRPr="007F2535" w:rsidRDefault="00A04CFE" w:rsidP="00C259DC">
            <w:r w:rsidRPr="007F2535">
              <w:t>0.3458</w:t>
            </w:r>
          </w:p>
        </w:tc>
        <w:tc>
          <w:tcPr>
            <w:tcW w:w="1303" w:type="dxa"/>
          </w:tcPr>
          <w:p w14:paraId="656817DA" w14:textId="513662BD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04</w:t>
            </w:r>
          </w:p>
        </w:tc>
        <w:tc>
          <w:tcPr>
            <w:tcW w:w="1328" w:type="dxa"/>
          </w:tcPr>
          <w:p w14:paraId="6567E13B" w14:textId="65F6730C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07</w:t>
            </w:r>
          </w:p>
        </w:tc>
        <w:tc>
          <w:tcPr>
            <w:tcW w:w="1328" w:type="dxa"/>
          </w:tcPr>
          <w:p w14:paraId="5D3888DF" w14:textId="1DF7A9E3" w:rsidR="00A04CFE" w:rsidRPr="007F2535" w:rsidRDefault="00A04CFE" w:rsidP="00C259DC">
            <w:r w:rsidRPr="007F2535">
              <w:t>0.7414</w:t>
            </w:r>
          </w:p>
        </w:tc>
        <w:tc>
          <w:tcPr>
            <w:tcW w:w="1249" w:type="dxa"/>
          </w:tcPr>
          <w:p w14:paraId="5CE7B730" w14:textId="61B8A73F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02B5F85E" w14:textId="77777777" w:rsidTr="00C259DC">
        <w:tc>
          <w:tcPr>
            <w:tcW w:w="1248" w:type="dxa"/>
          </w:tcPr>
          <w:p w14:paraId="7CF34AF2" w14:textId="77777777" w:rsidR="00A04CFE" w:rsidRPr="007F2535" w:rsidRDefault="00A04CFE" w:rsidP="00C259DC">
            <w:r w:rsidRPr="007F2535">
              <w:t>ZT4</w:t>
            </w:r>
          </w:p>
        </w:tc>
        <w:tc>
          <w:tcPr>
            <w:tcW w:w="1303" w:type="dxa"/>
          </w:tcPr>
          <w:p w14:paraId="1C8F27D8" w14:textId="77777777" w:rsidR="00A04CFE" w:rsidRPr="007F2535" w:rsidRDefault="00A04CFE" w:rsidP="00C259DC"/>
        </w:tc>
        <w:tc>
          <w:tcPr>
            <w:tcW w:w="1303" w:type="dxa"/>
          </w:tcPr>
          <w:p w14:paraId="3AF83BBF" w14:textId="77D96BE0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6018E3A7" w14:textId="32233B16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35E272A2" w14:textId="22D074F2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21</w:t>
            </w:r>
          </w:p>
        </w:tc>
        <w:tc>
          <w:tcPr>
            <w:tcW w:w="1249" w:type="dxa"/>
          </w:tcPr>
          <w:p w14:paraId="4B547915" w14:textId="2A02436C" w:rsidR="00A04CFE" w:rsidRPr="007F2535" w:rsidRDefault="00DA62CC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62B1B97A" w14:textId="77777777" w:rsidTr="00C259DC">
        <w:tc>
          <w:tcPr>
            <w:tcW w:w="1248" w:type="dxa"/>
          </w:tcPr>
          <w:p w14:paraId="1A05EA8B" w14:textId="77777777" w:rsidR="00A04CFE" w:rsidRPr="007F2535" w:rsidRDefault="00A04CFE" w:rsidP="00C259DC">
            <w:r w:rsidRPr="007F2535">
              <w:t>ZT8</w:t>
            </w:r>
          </w:p>
        </w:tc>
        <w:tc>
          <w:tcPr>
            <w:tcW w:w="1303" w:type="dxa"/>
          </w:tcPr>
          <w:p w14:paraId="70039968" w14:textId="77777777" w:rsidR="00A04CFE" w:rsidRPr="007F2535" w:rsidRDefault="00A04CFE" w:rsidP="00C259DC"/>
        </w:tc>
        <w:tc>
          <w:tcPr>
            <w:tcW w:w="1303" w:type="dxa"/>
          </w:tcPr>
          <w:p w14:paraId="5521237D" w14:textId="77777777" w:rsidR="00A04CFE" w:rsidRPr="007F2535" w:rsidRDefault="00A04CFE" w:rsidP="00C259DC"/>
        </w:tc>
        <w:tc>
          <w:tcPr>
            <w:tcW w:w="1328" w:type="dxa"/>
          </w:tcPr>
          <w:p w14:paraId="735B6439" w14:textId="5E92D2BB" w:rsidR="00A04CFE" w:rsidRPr="007F2535" w:rsidRDefault="00DA62CC" w:rsidP="00C259DC">
            <w:r w:rsidRPr="007F2535">
              <w:t>&gt;0.9999</w:t>
            </w:r>
          </w:p>
        </w:tc>
        <w:tc>
          <w:tcPr>
            <w:tcW w:w="1328" w:type="dxa"/>
          </w:tcPr>
          <w:p w14:paraId="1420DB8A" w14:textId="60BD9733" w:rsidR="00A04CFE" w:rsidRPr="007F2535" w:rsidRDefault="00DA62CC" w:rsidP="00C259DC">
            <w:r w:rsidRPr="007F2535">
              <w:t>0.1398</w:t>
            </w:r>
          </w:p>
        </w:tc>
        <w:tc>
          <w:tcPr>
            <w:tcW w:w="1249" w:type="dxa"/>
          </w:tcPr>
          <w:p w14:paraId="4B930849" w14:textId="08286456" w:rsidR="00A04CFE" w:rsidRPr="007F2535" w:rsidRDefault="00DA62CC" w:rsidP="00C259DC">
            <w:r w:rsidRPr="007F2535">
              <w:t>0.9727</w:t>
            </w:r>
          </w:p>
        </w:tc>
      </w:tr>
      <w:tr w:rsidR="007F2535" w:rsidRPr="007F2535" w14:paraId="0D5F5EA7" w14:textId="77777777" w:rsidTr="00C259DC">
        <w:tc>
          <w:tcPr>
            <w:tcW w:w="1248" w:type="dxa"/>
          </w:tcPr>
          <w:p w14:paraId="572558CF" w14:textId="77777777" w:rsidR="00A04CFE" w:rsidRPr="007F2535" w:rsidRDefault="00A04CFE" w:rsidP="00C259DC">
            <w:r w:rsidRPr="007F2535">
              <w:t>ZT13</w:t>
            </w:r>
          </w:p>
        </w:tc>
        <w:tc>
          <w:tcPr>
            <w:tcW w:w="1303" w:type="dxa"/>
          </w:tcPr>
          <w:p w14:paraId="4ECCCEB8" w14:textId="77777777" w:rsidR="00A04CFE" w:rsidRPr="007F2535" w:rsidRDefault="00A04CFE" w:rsidP="00C259DC"/>
        </w:tc>
        <w:tc>
          <w:tcPr>
            <w:tcW w:w="1303" w:type="dxa"/>
          </w:tcPr>
          <w:p w14:paraId="22235AA9" w14:textId="77777777" w:rsidR="00A04CFE" w:rsidRPr="007F2535" w:rsidRDefault="00A04CFE" w:rsidP="00C259DC"/>
        </w:tc>
        <w:tc>
          <w:tcPr>
            <w:tcW w:w="1328" w:type="dxa"/>
          </w:tcPr>
          <w:p w14:paraId="4159DBDD" w14:textId="77777777" w:rsidR="00A04CFE" w:rsidRPr="007F2535" w:rsidRDefault="00A04CFE" w:rsidP="00C259DC"/>
        </w:tc>
        <w:tc>
          <w:tcPr>
            <w:tcW w:w="1328" w:type="dxa"/>
          </w:tcPr>
          <w:p w14:paraId="2F54784A" w14:textId="538B8B13" w:rsidR="00A04CFE" w:rsidRPr="007F2535" w:rsidRDefault="00DA62CC" w:rsidP="00C259DC">
            <w:r w:rsidRPr="007F2535">
              <w:t>0.1959</w:t>
            </w:r>
          </w:p>
        </w:tc>
        <w:tc>
          <w:tcPr>
            <w:tcW w:w="1249" w:type="dxa"/>
          </w:tcPr>
          <w:p w14:paraId="569781E7" w14:textId="5A83A074" w:rsidR="00A04CFE" w:rsidRPr="007F2535" w:rsidRDefault="00DA62CC" w:rsidP="00C259DC">
            <w:r w:rsidRPr="007F2535">
              <w:t>0.9217</w:t>
            </w:r>
          </w:p>
        </w:tc>
      </w:tr>
      <w:tr w:rsidR="00A04CFE" w:rsidRPr="007F2535" w14:paraId="0504E8FD" w14:textId="77777777" w:rsidTr="00C259DC">
        <w:tc>
          <w:tcPr>
            <w:tcW w:w="1248" w:type="dxa"/>
          </w:tcPr>
          <w:p w14:paraId="1EBED714" w14:textId="77777777" w:rsidR="00A04CFE" w:rsidRPr="007F2535" w:rsidRDefault="00A04CFE" w:rsidP="00C259DC">
            <w:r w:rsidRPr="007F2535">
              <w:t>ZT16</w:t>
            </w:r>
          </w:p>
        </w:tc>
        <w:tc>
          <w:tcPr>
            <w:tcW w:w="1303" w:type="dxa"/>
          </w:tcPr>
          <w:p w14:paraId="1A4DECC4" w14:textId="77777777" w:rsidR="00A04CFE" w:rsidRPr="007F2535" w:rsidRDefault="00A04CFE" w:rsidP="00C259DC"/>
        </w:tc>
        <w:tc>
          <w:tcPr>
            <w:tcW w:w="1303" w:type="dxa"/>
          </w:tcPr>
          <w:p w14:paraId="3A80CE28" w14:textId="77777777" w:rsidR="00A04CFE" w:rsidRPr="007F2535" w:rsidRDefault="00A04CFE" w:rsidP="00C259DC"/>
        </w:tc>
        <w:tc>
          <w:tcPr>
            <w:tcW w:w="1328" w:type="dxa"/>
          </w:tcPr>
          <w:p w14:paraId="7A719BC9" w14:textId="77777777" w:rsidR="00A04CFE" w:rsidRPr="007F2535" w:rsidRDefault="00A04CFE" w:rsidP="00C259DC"/>
        </w:tc>
        <w:tc>
          <w:tcPr>
            <w:tcW w:w="1328" w:type="dxa"/>
          </w:tcPr>
          <w:p w14:paraId="73726441" w14:textId="77777777" w:rsidR="00A04CFE" w:rsidRPr="007F2535" w:rsidRDefault="00A04CFE" w:rsidP="00C259DC"/>
        </w:tc>
        <w:tc>
          <w:tcPr>
            <w:tcW w:w="1249" w:type="dxa"/>
          </w:tcPr>
          <w:p w14:paraId="067D03BC" w14:textId="63ECA41B" w:rsidR="00A04CFE" w:rsidRPr="007F2535" w:rsidRDefault="00DA62CC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191</w:t>
            </w:r>
          </w:p>
        </w:tc>
      </w:tr>
    </w:tbl>
    <w:p w14:paraId="3F8C7741" w14:textId="77777777" w:rsidR="00A04CFE" w:rsidRPr="007F2535" w:rsidRDefault="00A04CFE" w:rsidP="00A04CF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303"/>
        <w:gridCol w:w="1303"/>
        <w:gridCol w:w="1328"/>
        <w:gridCol w:w="1328"/>
        <w:gridCol w:w="1249"/>
      </w:tblGrid>
      <w:tr w:rsidR="007F2535" w:rsidRPr="007F2535" w14:paraId="32D1338E" w14:textId="77777777" w:rsidTr="00C259DC">
        <w:tc>
          <w:tcPr>
            <w:tcW w:w="1248" w:type="dxa"/>
          </w:tcPr>
          <w:p w14:paraId="4D228542" w14:textId="54BDD160" w:rsidR="00A04CFE" w:rsidRPr="007F2535" w:rsidRDefault="00A04CFE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 xml:space="preserve">Fig. </w:t>
            </w:r>
            <w:r w:rsidR="00DA62CC" w:rsidRPr="007F2535">
              <w:rPr>
                <w:b/>
                <w:bCs/>
              </w:rPr>
              <w:t>5F</w:t>
            </w:r>
          </w:p>
        </w:tc>
        <w:tc>
          <w:tcPr>
            <w:tcW w:w="1303" w:type="dxa"/>
          </w:tcPr>
          <w:p w14:paraId="405F1B7B" w14:textId="77777777" w:rsidR="00A04CFE" w:rsidRPr="007F2535" w:rsidRDefault="00A04CFE" w:rsidP="00C259DC">
            <w:r w:rsidRPr="007F2535">
              <w:t>ZT4</w:t>
            </w:r>
          </w:p>
        </w:tc>
        <w:tc>
          <w:tcPr>
            <w:tcW w:w="1303" w:type="dxa"/>
          </w:tcPr>
          <w:p w14:paraId="1BAE03BE" w14:textId="77777777" w:rsidR="00A04CFE" w:rsidRPr="007F2535" w:rsidRDefault="00A04CFE" w:rsidP="00C259DC">
            <w:r w:rsidRPr="007F2535">
              <w:t>ZT8</w:t>
            </w:r>
          </w:p>
        </w:tc>
        <w:tc>
          <w:tcPr>
            <w:tcW w:w="1328" w:type="dxa"/>
          </w:tcPr>
          <w:p w14:paraId="7DD2637D" w14:textId="77777777" w:rsidR="00A04CFE" w:rsidRPr="007F2535" w:rsidRDefault="00A04CFE" w:rsidP="00C259DC">
            <w:r w:rsidRPr="007F2535">
              <w:t>ZT13</w:t>
            </w:r>
          </w:p>
        </w:tc>
        <w:tc>
          <w:tcPr>
            <w:tcW w:w="1328" w:type="dxa"/>
          </w:tcPr>
          <w:p w14:paraId="0B3FBFF4" w14:textId="77777777" w:rsidR="00A04CFE" w:rsidRPr="007F2535" w:rsidRDefault="00A04CFE" w:rsidP="00C259DC">
            <w:r w:rsidRPr="007F2535">
              <w:t>ZT16</w:t>
            </w:r>
          </w:p>
        </w:tc>
        <w:tc>
          <w:tcPr>
            <w:tcW w:w="1249" w:type="dxa"/>
          </w:tcPr>
          <w:p w14:paraId="27B3ABC4" w14:textId="77777777" w:rsidR="00A04CFE" w:rsidRPr="007F2535" w:rsidRDefault="00A04CFE" w:rsidP="00C259DC">
            <w:r w:rsidRPr="007F2535">
              <w:t>ZT20</w:t>
            </w:r>
          </w:p>
        </w:tc>
      </w:tr>
      <w:tr w:rsidR="007F2535" w:rsidRPr="007F2535" w14:paraId="1CF5D5C2" w14:textId="77777777" w:rsidTr="00C259DC">
        <w:tc>
          <w:tcPr>
            <w:tcW w:w="1248" w:type="dxa"/>
          </w:tcPr>
          <w:p w14:paraId="1EB38EA7" w14:textId="77777777" w:rsidR="00A04CFE" w:rsidRPr="007F2535" w:rsidRDefault="00A04CFE" w:rsidP="00C259DC">
            <w:r w:rsidRPr="007F2535">
              <w:t>ZT1</w:t>
            </w:r>
          </w:p>
        </w:tc>
        <w:tc>
          <w:tcPr>
            <w:tcW w:w="1303" w:type="dxa"/>
          </w:tcPr>
          <w:p w14:paraId="69745BC1" w14:textId="5250F3A4" w:rsidR="00A04CFE" w:rsidRPr="007F2535" w:rsidRDefault="00DA62CC" w:rsidP="00C259DC">
            <w:r w:rsidRPr="007F2535">
              <w:t>0.9930</w:t>
            </w:r>
          </w:p>
        </w:tc>
        <w:tc>
          <w:tcPr>
            <w:tcW w:w="1303" w:type="dxa"/>
          </w:tcPr>
          <w:p w14:paraId="2FF0F912" w14:textId="7E29C12D" w:rsidR="00A04CFE" w:rsidRPr="007F2535" w:rsidRDefault="00DA62CC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162</w:t>
            </w:r>
          </w:p>
        </w:tc>
        <w:tc>
          <w:tcPr>
            <w:tcW w:w="1328" w:type="dxa"/>
          </w:tcPr>
          <w:p w14:paraId="4A8FE7FA" w14:textId="79FE3F1B" w:rsidR="00A04CFE" w:rsidRPr="007F2535" w:rsidRDefault="00DA62CC" w:rsidP="00C259DC">
            <w:r w:rsidRPr="007F2535">
              <w:t>0.1130</w:t>
            </w:r>
          </w:p>
        </w:tc>
        <w:tc>
          <w:tcPr>
            <w:tcW w:w="1328" w:type="dxa"/>
          </w:tcPr>
          <w:p w14:paraId="0DC343C1" w14:textId="4B502628" w:rsidR="00A04CFE" w:rsidRPr="007F2535" w:rsidRDefault="00DA62CC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249" w:type="dxa"/>
          </w:tcPr>
          <w:p w14:paraId="170B061A" w14:textId="36506FAF" w:rsidR="00A04CFE" w:rsidRPr="007F2535" w:rsidRDefault="00DA62CC" w:rsidP="00C259DC">
            <w:r w:rsidRPr="007F2535">
              <w:t>&gt;0.9999</w:t>
            </w:r>
          </w:p>
        </w:tc>
      </w:tr>
      <w:tr w:rsidR="007F2535" w:rsidRPr="007F2535" w14:paraId="50E27B6E" w14:textId="77777777" w:rsidTr="00C259DC">
        <w:tc>
          <w:tcPr>
            <w:tcW w:w="1248" w:type="dxa"/>
          </w:tcPr>
          <w:p w14:paraId="1E1643CD" w14:textId="77777777" w:rsidR="00A04CFE" w:rsidRPr="007F2535" w:rsidRDefault="00A04CFE" w:rsidP="00C259DC">
            <w:r w:rsidRPr="007F2535">
              <w:t>ZT4</w:t>
            </w:r>
          </w:p>
        </w:tc>
        <w:tc>
          <w:tcPr>
            <w:tcW w:w="1303" w:type="dxa"/>
          </w:tcPr>
          <w:p w14:paraId="5733DE85" w14:textId="77777777" w:rsidR="00A04CFE" w:rsidRPr="007F2535" w:rsidRDefault="00A04CFE" w:rsidP="00C259DC"/>
        </w:tc>
        <w:tc>
          <w:tcPr>
            <w:tcW w:w="1303" w:type="dxa"/>
          </w:tcPr>
          <w:p w14:paraId="7BEC865B" w14:textId="486CF551" w:rsidR="00A04CFE" w:rsidRPr="007F2535" w:rsidRDefault="00DA62CC" w:rsidP="00C259DC">
            <w:r w:rsidRPr="007F2535">
              <w:t>0.0648</w:t>
            </w:r>
          </w:p>
        </w:tc>
        <w:tc>
          <w:tcPr>
            <w:tcW w:w="1328" w:type="dxa"/>
          </w:tcPr>
          <w:p w14:paraId="3BEB3C6E" w14:textId="7256F543" w:rsidR="00A04CFE" w:rsidRPr="007F2535" w:rsidRDefault="00DA62CC" w:rsidP="00C259DC">
            <w:r w:rsidRPr="007F2535">
              <w:t>0.3169</w:t>
            </w:r>
          </w:p>
        </w:tc>
        <w:tc>
          <w:tcPr>
            <w:tcW w:w="1328" w:type="dxa"/>
          </w:tcPr>
          <w:p w14:paraId="4A7A2D0A" w14:textId="12CEA655" w:rsidR="00A04CFE" w:rsidRPr="007F2535" w:rsidRDefault="00DA62CC" w:rsidP="00C259DC">
            <w:r w:rsidRPr="007F2535">
              <w:t>&lt;0.0001</w:t>
            </w:r>
          </w:p>
        </w:tc>
        <w:tc>
          <w:tcPr>
            <w:tcW w:w="1249" w:type="dxa"/>
          </w:tcPr>
          <w:p w14:paraId="4C1EB3BF" w14:textId="1757A82A" w:rsidR="00A04CFE" w:rsidRPr="007F2535" w:rsidRDefault="00DA62CC" w:rsidP="00C259DC">
            <w:r w:rsidRPr="007F2535">
              <w:t>0.9985</w:t>
            </w:r>
          </w:p>
        </w:tc>
      </w:tr>
      <w:tr w:rsidR="007F2535" w:rsidRPr="007F2535" w14:paraId="7371C6F9" w14:textId="77777777" w:rsidTr="00C259DC">
        <w:tc>
          <w:tcPr>
            <w:tcW w:w="1248" w:type="dxa"/>
          </w:tcPr>
          <w:p w14:paraId="1BA60B06" w14:textId="77777777" w:rsidR="00A04CFE" w:rsidRPr="007F2535" w:rsidRDefault="00A04CFE" w:rsidP="00C259DC">
            <w:r w:rsidRPr="007F2535">
              <w:t>ZT8</w:t>
            </w:r>
          </w:p>
        </w:tc>
        <w:tc>
          <w:tcPr>
            <w:tcW w:w="1303" w:type="dxa"/>
          </w:tcPr>
          <w:p w14:paraId="4C019369" w14:textId="77777777" w:rsidR="00A04CFE" w:rsidRPr="007F2535" w:rsidRDefault="00A04CFE" w:rsidP="00C259DC"/>
        </w:tc>
        <w:tc>
          <w:tcPr>
            <w:tcW w:w="1303" w:type="dxa"/>
          </w:tcPr>
          <w:p w14:paraId="7380FFC1" w14:textId="77777777" w:rsidR="00A04CFE" w:rsidRPr="007F2535" w:rsidRDefault="00A04CFE" w:rsidP="00C259DC"/>
        </w:tc>
        <w:tc>
          <w:tcPr>
            <w:tcW w:w="1328" w:type="dxa"/>
          </w:tcPr>
          <w:p w14:paraId="36E07C6F" w14:textId="12679FA1" w:rsidR="00A04CFE" w:rsidRPr="007F2535" w:rsidRDefault="00DA62CC" w:rsidP="00C259DC">
            <w:r w:rsidRPr="007F2535">
              <w:t>0.9768</w:t>
            </w:r>
          </w:p>
        </w:tc>
        <w:tc>
          <w:tcPr>
            <w:tcW w:w="1328" w:type="dxa"/>
          </w:tcPr>
          <w:p w14:paraId="5D1288C3" w14:textId="03AED2D7" w:rsidR="00A04CFE" w:rsidRPr="007F2535" w:rsidRDefault="00DA62CC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48</w:t>
            </w:r>
          </w:p>
        </w:tc>
        <w:tc>
          <w:tcPr>
            <w:tcW w:w="1249" w:type="dxa"/>
          </w:tcPr>
          <w:p w14:paraId="2B1583E6" w14:textId="27EDBECE" w:rsidR="00A04CFE" w:rsidRPr="007F2535" w:rsidRDefault="00DA62CC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234</w:t>
            </w:r>
          </w:p>
        </w:tc>
      </w:tr>
      <w:tr w:rsidR="007F2535" w:rsidRPr="007F2535" w14:paraId="19D0FC5C" w14:textId="77777777" w:rsidTr="00C259DC">
        <w:tc>
          <w:tcPr>
            <w:tcW w:w="1248" w:type="dxa"/>
          </w:tcPr>
          <w:p w14:paraId="6EEB360A" w14:textId="77777777" w:rsidR="00A04CFE" w:rsidRPr="007F2535" w:rsidRDefault="00A04CFE" w:rsidP="00C259DC">
            <w:r w:rsidRPr="007F2535">
              <w:t>ZT13</w:t>
            </w:r>
          </w:p>
        </w:tc>
        <w:tc>
          <w:tcPr>
            <w:tcW w:w="1303" w:type="dxa"/>
          </w:tcPr>
          <w:p w14:paraId="508519F0" w14:textId="77777777" w:rsidR="00A04CFE" w:rsidRPr="007F2535" w:rsidRDefault="00A04CFE" w:rsidP="00C259DC"/>
        </w:tc>
        <w:tc>
          <w:tcPr>
            <w:tcW w:w="1303" w:type="dxa"/>
          </w:tcPr>
          <w:p w14:paraId="1D40F337" w14:textId="77777777" w:rsidR="00A04CFE" w:rsidRPr="007F2535" w:rsidRDefault="00A04CFE" w:rsidP="00C259DC"/>
        </w:tc>
        <w:tc>
          <w:tcPr>
            <w:tcW w:w="1328" w:type="dxa"/>
          </w:tcPr>
          <w:p w14:paraId="5FBF5574" w14:textId="77777777" w:rsidR="00A04CFE" w:rsidRPr="007F2535" w:rsidRDefault="00A04CFE" w:rsidP="00C259DC"/>
        </w:tc>
        <w:tc>
          <w:tcPr>
            <w:tcW w:w="1328" w:type="dxa"/>
          </w:tcPr>
          <w:p w14:paraId="4A3E2020" w14:textId="3AAE375A" w:rsidR="00A04CFE" w:rsidRPr="007F2535" w:rsidRDefault="00DA62CC" w:rsidP="00C259DC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03</w:t>
            </w:r>
          </w:p>
        </w:tc>
        <w:tc>
          <w:tcPr>
            <w:tcW w:w="1249" w:type="dxa"/>
          </w:tcPr>
          <w:p w14:paraId="4C63556C" w14:textId="0ADEB089" w:rsidR="00A04CFE" w:rsidRPr="007F2535" w:rsidRDefault="00DA62CC" w:rsidP="00C259DC">
            <w:r w:rsidRPr="007F2535">
              <w:t>0.1523</w:t>
            </w:r>
          </w:p>
        </w:tc>
      </w:tr>
      <w:tr w:rsidR="00A04CFE" w:rsidRPr="007F2535" w14:paraId="0BA84E6E" w14:textId="77777777" w:rsidTr="00C259DC">
        <w:tc>
          <w:tcPr>
            <w:tcW w:w="1248" w:type="dxa"/>
          </w:tcPr>
          <w:p w14:paraId="016E0D06" w14:textId="77777777" w:rsidR="00A04CFE" w:rsidRPr="007F2535" w:rsidRDefault="00A04CFE" w:rsidP="00C259DC">
            <w:r w:rsidRPr="007F2535">
              <w:t>ZT16</w:t>
            </w:r>
          </w:p>
        </w:tc>
        <w:tc>
          <w:tcPr>
            <w:tcW w:w="1303" w:type="dxa"/>
          </w:tcPr>
          <w:p w14:paraId="75F64A1C" w14:textId="77777777" w:rsidR="00A04CFE" w:rsidRPr="007F2535" w:rsidRDefault="00A04CFE" w:rsidP="00C259DC"/>
        </w:tc>
        <w:tc>
          <w:tcPr>
            <w:tcW w:w="1303" w:type="dxa"/>
          </w:tcPr>
          <w:p w14:paraId="04861774" w14:textId="77777777" w:rsidR="00A04CFE" w:rsidRPr="007F2535" w:rsidRDefault="00A04CFE" w:rsidP="00C259DC"/>
        </w:tc>
        <w:tc>
          <w:tcPr>
            <w:tcW w:w="1328" w:type="dxa"/>
          </w:tcPr>
          <w:p w14:paraId="273E5EC9" w14:textId="77777777" w:rsidR="00A04CFE" w:rsidRPr="007F2535" w:rsidRDefault="00A04CFE" w:rsidP="00C259DC"/>
        </w:tc>
        <w:tc>
          <w:tcPr>
            <w:tcW w:w="1328" w:type="dxa"/>
          </w:tcPr>
          <w:p w14:paraId="1EC70DDA" w14:textId="77777777" w:rsidR="00A04CFE" w:rsidRPr="007F2535" w:rsidRDefault="00A04CFE" w:rsidP="00C259DC"/>
        </w:tc>
        <w:tc>
          <w:tcPr>
            <w:tcW w:w="1249" w:type="dxa"/>
          </w:tcPr>
          <w:p w14:paraId="556B2CF3" w14:textId="31E6803C" w:rsidR="00A04CFE" w:rsidRPr="007F2535" w:rsidRDefault="00DA62CC" w:rsidP="00C259DC">
            <w:r w:rsidRPr="007F2535">
              <w:t>&lt;0.0001</w:t>
            </w:r>
          </w:p>
        </w:tc>
      </w:tr>
    </w:tbl>
    <w:p w14:paraId="2D4F0FEB" w14:textId="77777777" w:rsidR="00A04CFE" w:rsidRPr="007F2535" w:rsidRDefault="00A04CFE" w:rsidP="00A04CF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303"/>
        <w:gridCol w:w="1303"/>
        <w:gridCol w:w="1328"/>
        <w:gridCol w:w="1328"/>
        <w:gridCol w:w="1249"/>
      </w:tblGrid>
      <w:tr w:rsidR="007F2535" w:rsidRPr="007F2535" w14:paraId="5F75E847" w14:textId="77777777" w:rsidTr="009C422B">
        <w:tc>
          <w:tcPr>
            <w:tcW w:w="1248" w:type="dxa"/>
          </w:tcPr>
          <w:p w14:paraId="201CEEE2" w14:textId="726D182E" w:rsidR="007F066D" w:rsidRPr="007F2535" w:rsidRDefault="007F066D" w:rsidP="009C422B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Fig. S1A</w:t>
            </w:r>
          </w:p>
        </w:tc>
        <w:tc>
          <w:tcPr>
            <w:tcW w:w="1303" w:type="dxa"/>
          </w:tcPr>
          <w:p w14:paraId="110518E4" w14:textId="77777777" w:rsidR="007F066D" w:rsidRPr="007F2535" w:rsidRDefault="007F066D" w:rsidP="009C422B">
            <w:r w:rsidRPr="007F2535">
              <w:t>ZT4</w:t>
            </w:r>
          </w:p>
        </w:tc>
        <w:tc>
          <w:tcPr>
            <w:tcW w:w="1303" w:type="dxa"/>
          </w:tcPr>
          <w:p w14:paraId="0B988C91" w14:textId="77777777" w:rsidR="007F066D" w:rsidRPr="007F2535" w:rsidRDefault="007F066D" w:rsidP="009C422B">
            <w:r w:rsidRPr="007F2535">
              <w:t>ZT8</w:t>
            </w:r>
          </w:p>
        </w:tc>
        <w:tc>
          <w:tcPr>
            <w:tcW w:w="1328" w:type="dxa"/>
          </w:tcPr>
          <w:p w14:paraId="765550D1" w14:textId="77777777" w:rsidR="007F066D" w:rsidRPr="007F2535" w:rsidRDefault="007F066D" w:rsidP="009C422B">
            <w:r w:rsidRPr="007F2535">
              <w:t>ZT13</w:t>
            </w:r>
          </w:p>
        </w:tc>
        <w:tc>
          <w:tcPr>
            <w:tcW w:w="1328" w:type="dxa"/>
          </w:tcPr>
          <w:p w14:paraId="420A6054" w14:textId="77777777" w:rsidR="007F066D" w:rsidRPr="007F2535" w:rsidRDefault="007F066D" w:rsidP="009C422B">
            <w:r w:rsidRPr="007F2535">
              <w:t>ZT16</w:t>
            </w:r>
          </w:p>
        </w:tc>
        <w:tc>
          <w:tcPr>
            <w:tcW w:w="1249" w:type="dxa"/>
          </w:tcPr>
          <w:p w14:paraId="231E60D7" w14:textId="77777777" w:rsidR="007F066D" w:rsidRPr="007F2535" w:rsidRDefault="007F066D" w:rsidP="009C422B">
            <w:r w:rsidRPr="007F2535">
              <w:t>ZT20</w:t>
            </w:r>
          </w:p>
        </w:tc>
      </w:tr>
      <w:tr w:rsidR="007F2535" w:rsidRPr="007F2535" w14:paraId="58ED64F5" w14:textId="77777777" w:rsidTr="009C422B">
        <w:tc>
          <w:tcPr>
            <w:tcW w:w="1248" w:type="dxa"/>
          </w:tcPr>
          <w:p w14:paraId="495CD345" w14:textId="77777777" w:rsidR="007F066D" w:rsidRPr="007F2535" w:rsidRDefault="007F066D" w:rsidP="009C422B">
            <w:r w:rsidRPr="007F2535">
              <w:t>ZT1</w:t>
            </w:r>
          </w:p>
        </w:tc>
        <w:tc>
          <w:tcPr>
            <w:tcW w:w="1303" w:type="dxa"/>
          </w:tcPr>
          <w:p w14:paraId="0921D1FD" w14:textId="5F9416EE" w:rsidR="007F066D" w:rsidRPr="007F2535" w:rsidRDefault="00CB0E2E" w:rsidP="009C422B">
            <w:r w:rsidRPr="007F2535">
              <w:t>&gt;0.9999</w:t>
            </w:r>
          </w:p>
        </w:tc>
        <w:tc>
          <w:tcPr>
            <w:tcW w:w="1303" w:type="dxa"/>
          </w:tcPr>
          <w:p w14:paraId="71819B2B" w14:textId="1EC49365" w:rsidR="007F066D" w:rsidRPr="007F2535" w:rsidRDefault="00CB0E2E" w:rsidP="009C422B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142AACAC" w14:textId="483037D3" w:rsidR="007F066D" w:rsidRPr="007F2535" w:rsidRDefault="007F066D" w:rsidP="009C422B">
            <w:r w:rsidRPr="007F2535">
              <w:t>0.</w:t>
            </w:r>
            <w:r w:rsidR="00CB0E2E" w:rsidRPr="007F2535">
              <w:t>7119</w:t>
            </w:r>
          </w:p>
        </w:tc>
        <w:tc>
          <w:tcPr>
            <w:tcW w:w="1328" w:type="dxa"/>
          </w:tcPr>
          <w:p w14:paraId="442EF343" w14:textId="599D12D8" w:rsidR="007F066D" w:rsidRPr="007F2535" w:rsidRDefault="007F066D" w:rsidP="009C422B">
            <w:r w:rsidRPr="007F2535">
              <w:t>0.</w:t>
            </w:r>
            <w:r w:rsidR="00CB0E2E" w:rsidRPr="007F2535">
              <w:t>7792</w:t>
            </w:r>
          </w:p>
        </w:tc>
        <w:tc>
          <w:tcPr>
            <w:tcW w:w="1249" w:type="dxa"/>
          </w:tcPr>
          <w:p w14:paraId="583734B2" w14:textId="27A9A6A0" w:rsidR="007F066D" w:rsidRPr="007F2535" w:rsidRDefault="007F066D" w:rsidP="009C422B">
            <w:r w:rsidRPr="007F2535">
              <w:t>0.999</w:t>
            </w:r>
            <w:r w:rsidR="00CB0E2E" w:rsidRPr="007F2535">
              <w:t>3</w:t>
            </w:r>
          </w:p>
        </w:tc>
      </w:tr>
      <w:tr w:rsidR="007F2535" w:rsidRPr="007F2535" w14:paraId="0E890671" w14:textId="77777777" w:rsidTr="009C422B">
        <w:tc>
          <w:tcPr>
            <w:tcW w:w="1248" w:type="dxa"/>
          </w:tcPr>
          <w:p w14:paraId="2646F21B" w14:textId="77777777" w:rsidR="007F066D" w:rsidRPr="007F2535" w:rsidRDefault="007F066D" w:rsidP="009C422B">
            <w:r w:rsidRPr="007F2535">
              <w:t>ZT4</w:t>
            </w:r>
          </w:p>
        </w:tc>
        <w:tc>
          <w:tcPr>
            <w:tcW w:w="1303" w:type="dxa"/>
          </w:tcPr>
          <w:p w14:paraId="0AC2CD41" w14:textId="77777777" w:rsidR="007F066D" w:rsidRPr="007F2535" w:rsidRDefault="007F066D" w:rsidP="009C422B"/>
        </w:tc>
        <w:tc>
          <w:tcPr>
            <w:tcW w:w="1303" w:type="dxa"/>
          </w:tcPr>
          <w:p w14:paraId="6E48E91D" w14:textId="5EBE0132" w:rsidR="007F066D" w:rsidRPr="007F2535" w:rsidRDefault="00CB0E2E" w:rsidP="009C422B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</w:t>
            </w:r>
            <w:r w:rsidR="007F066D" w:rsidRPr="007F2535">
              <w:rPr>
                <w:b/>
                <w:bCs/>
              </w:rPr>
              <w:t>0.</w:t>
            </w:r>
            <w:r w:rsidRPr="007F2535">
              <w:rPr>
                <w:b/>
                <w:bCs/>
              </w:rPr>
              <w:t>0001</w:t>
            </w:r>
          </w:p>
        </w:tc>
        <w:tc>
          <w:tcPr>
            <w:tcW w:w="1328" w:type="dxa"/>
          </w:tcPr>
          <w:p w14:paraId="7E23E7B5" w14:textId="18FEF3D3" w:rsidR="007F066D" w:rsidRPr="007F2535" w:rsidRDefault="007F066D" w:rsidP="009C422B">
            <w:r w:rsidRPr="007F2535">
              <w:t>0.</w:t>
            </w:r>
            <w:r w:rsidR="00CB0E2E" w:rsidRPr="007F2535">
              <w:t>7845</w:t>
            </w:r>
          </w:p>
        </w:tc>
        <w:tc>
          <w:tcPr>
            <w:tcW w:w="1328" w:type="dxa"/>
          </w:tcPr>
          <w:p w14:paraId="427CF36E" w14:textId="40845A00" w:rsidR="007F066D" w:rsidRPr="007F2535" w:rsidRDefault="007F066D" w:rsidP="009C422B">
            <w:r w:rsidRPr="007F2535">
              <w:t>0.</w:t>
            </w:r>
            <w:r w:rsidR="00CB0E2E" w:rsidRPr="007F2535">
              <w:t>8384</w:t>
            </w:r>
          </w:p>
        </w:tc>
        <w:tc>
          <w:tcPr>
            <w:tcW w:w="1249" w:type="dxa"/>
          </w:tcPr>
          <w:p w14:paraId="4E93935C" w14:textId="46DCB0B5" w:rsidR="007F066D" w:rsidRPr="007F2535" w:rsidRDefault="00CB0E2E" w:rsidP="009C422B">
            <w:r w:rsidRPr="007F2535">
              <w:t>&gt;</w:t>
            </w:r>
            <w:r w:rsidR="007F066D" w:rsidRPr="007F2535">
              <w:t>0.</w:t>
            </w:r>
            <w:r w:rsidRPr="007F2535">
              <w:t>9999</w:t>
            </w:r>
          </w:p>
        </w:tc>
      </w:tr>
      <w:tr w:rsidR="007F2535" w:rsidRPr="007F2535" w14:paraId="41059A86" w14:textId="77777777" w:rsidTr="009C422B">
        <w:tc>
          <w:tcPr>
            <w:tcW w:w="1248" w:type="dxa"/>
          </w:tcPr>
          <w:p w14:paraId="39C8E49C" w14:textId="77777777" w:rsidR="007F066D" w:rsidRPr="007F2535" w:rsidRDefault="007F066D" w:rsidP="009C422B">
            <w:r w:rsidRPr="007F2535">
              <w:t>ZT8</w:t>
            </w:r>
          </w:p>
        </w:tc>
        <w:tc>
          <w:tcPr>
            <w:tcW w:w="1303" w:type="dxa"/>
          </w:tcPr>
          <w:p w14:paraId="6AF6FA0E" w14:textId="77777777" w:rsidR="007F066D" w:rsidRPr="007F2535" w:rsidRDefault="007F066D" w:rsidP="009C422B"/>
        </w:tc>
        <w:tc>
          <w:tcPr>
            <w:tcW w:w="1303" w:type="dxa"/>
          </w:tcPr>
          <w:p w14:paraId="1FE3CC92" w14:textId="77777777" w:rsidR="007F066D" w:rsidRPr="007F2535" w:rsidRDefault="007F066D" w:rsidP="009C422B"/>
        </w:tc>
        <w:tc>
          <w:tcPr>
            <w:tcW w:w="1328" w:type="dxa"/>
          </w:tcPr>
          <w:p w14:paraId="012BBCA8" w14:textId="0913C0EF" w:rsidR="007F066D" w:rsidRPr="007F2535" w:rsidRDefault="007F066D" w:rsidP="009C422B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</w:t>
            </w:r>
            <w:r w:rsidR="00CB0E2E" w:rsidRPr="007F2535">
              <w:rPr>
                <w:b/>
                <w:bCs/>
              </w:rPr>
              <w:t>0004</w:t>
            </w:r>
          </w:p>
        </w:tc>
        <w:tc>
          <w:tcPr>
            <w:tcW w:w="1328" w:type="dxa"/>
          </w:tcPr>
          <w:p w14:paraId="05F134AE" w14:textId="40039AB7" w:rsidR="007F066D" w:rsidRPr="007F2535" w:rsidRDefault="007F066D" w:rsidP="009C422B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</w:t>
            </w:r>
            <w:r w:rsidR="00CB0E2E" w:rsidRPr="007F2535">
              <w:rPr>
                <w:b/>
                <w:bCs/>
              </w:rPr>
              <w:t>0027</w:t>
            </w:r>
          </w:p>
        </w:tc>
        <w:tc>
          <w:tcPr>
            <w:tcW w:w="1249" w:type="dxa"/>
          </w:tcPr>
          <w:p w14:paraId="117E9ACE" w14:textId="362E3AD6" w:rsidR="007F066D" w:rsidRPr="007F2535" w:rsidRDefault="00CB0E2E" w:rsidP="009C422B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4E930201" w14:textId="77777777" w:rsidTr="009C422B">
        <w:tc>
          <w:tcPr>
            <w:tcW w:w="1248" w:type="dxa"/>
          </w:tcPr>
          <w:p w14:paraId="0F05DE68" w14:textId="77777777" w:rsidR="007F066D" w:rsidRPr="007F2535" w:rsidRDefault="007F066D" w:rsidP="009C422B">
            <w:r w:rsidRPr="007F2535">
              <w:t>ZT13</w:t>
            </w:r>
          </w:p>
        </w:tc>
        <w:tc>
          <w:tcPr>
            <w:tcW w:w="1303" w:type="dxa"/>
          </w:tcPr>
          <w:p w14:paraId="6F31EBA8" w14:textId="77777777" w:rsidR="007F066D" w:rsidRPr="007F2535" w:rsidRDefault="007F066D" w:rsidP="009C422B"/>
        </w:tc>
        <w:tc>
          <w:tcPr>
            <w:tcW w:w="1303" w:type="dxa"/>
          </w:tcPr>
          <w:p w14:paraId="692A8EDB" w14:textId="77777777" w:rsidR="007F066D" w:rsidRPr="007F2535" w:rsidRDefault="007F066D" w:rsidP="009C422B"/>
        </w:tc>
        <w:tc>
          <w:tcPr>
            <w:tcW w:w="1328" w:type="dxa"/>
          </w:tcPr>
          <w:p w14:paraId="20B74718" w14:textId="77777777" w:rsidR="007F066D" w:rsidRPr="007F2535" w:rsidRDefault="007F066D" w:rsidP="009C422B"/>
        </w:tc>
        <w:tc>
          <w:tcPr>
            <w:tcW w:w="1328" w:type="dxa"/>
          </w:tcPr>
          <w:p w14:paraId="322F2DE6" w14:textId="2950A252" w:rsidR="007F066D" w:rsidRPr="007F2535" w:rsidRDefault="00CB0E2E" w:rsidP="009C422B">
            <w:r w:rsidRPr="007F2535">
              <w:t>&gt;0.9999</w:t>
            </w:r>
          </w:p>
        </w:tc>
        <w:tc>
          <w:tcPr>
            <w:tcW w:w="1249" w:type="dxa"/>
          </w:tcPr>
          <w:p w14:paraId="5700A3A6" w14:textId="379FEC61" w:rsidR="007F066D" w:rsidRPr="007F2535" w:rsidRDefault="007F066D" w:rsidP="009C422B">
            <w:r w:rsidRPr="007F2535">
              <w:t>0.</w:t>
            </w:r>
            <w:r w:rsidR="00CB0E2E" w:rsidRPr="007F2535">
              <w:t>8201</w:t>
            </w:r>
          </w:p>
        </w:tc>
      </w:tr>
      <w:tr w:rsidR="007F066D" w:rsidRPr="007F2535" w14:paraId="29F10AE1" w14:textId="77777777" w:rsidTr="009C422B">
        <w:tc>
          <w:tcPr>
            <w:tcW w:w="1248" w:type="dxa"/>
          </w:tcPr>
          <w:p w14:paraId="78C0AD03" w14:textId="77777777" w:rsidR="007F066D" w:rsidRPr="007F2535" w:rsidRDefault="007F066D" w:rsidP="009C422B">
            <w:r w:rsidRPr="007F2535">
              <w:t>ZT16</w:t>
            </w:r>
          </w:p>
        </w:tc>
        <w:tc>
          <w:tcPr>
            <w:tcW w:w="1303" w:type="dxa"/>
          </w:tcPr>
          <w:p w14:paraId="12BA4554" w14:textId="77777777" w:rsidR="007F066D" w:rsidRPr="007F2535" w:rsidRDefault="007F066D" w:rsidP="009C422B"/>
        </w:tc>
        <w:tc>
          <w:tcPr>
            <w:tcW w:w="1303" w:type="dxa"/>
          </w:tcPr>
          <w:p w14:paraId="0F025719" w14:textId="77777777" w:rsidR="007F066D" w:rsidRPr="007F2535" w:rsidRDefault="007F066D" w:rsidP="009C422B"/>
        </w:tc>
        <w:tc>
          <w:tcPr>
            <w:tcW w:w="1328" w:type="dxa"/>
          </w:tcPr>
          <w:p w14:paraId="67D41AAB" w14:textId="77777777" w:rsidR="007F066D" w:rsidRPr="007F2535" w:rsidRDefault="007F066D" w:rsidP="009C422B"/>
        </w:tc>
        <w:tc>
          <w:tcPr>
            <w:tcW w:w="1328" w:type="dxa"/>
          </w:tcPr>
          <w:p w14:paraId="4F1001FD" w14:textId="77777777" w:rsidR="007F066D" w:rsidRPr="007F2535" w:rsidRDefault="007F066D" w:rsidP="009C422B"/>
        </w:tc>
        <w:tc>
          <w:tcPr>
            <w:tcW w:w="1249" w:type="dxa"/>
          </w:tcPr>
          <w:p w14:paraId="34292805" w14:textId="69F358BB" w:rsidR="007F066D" w:rsidRPr="007F2535" w:rsidRDefault="00CB0E2E" w:rsidP="009C422B">
            <w:r w:rsidRPr="007F2535">
              <w:t>0.8780</w:t>
            </w:r>
          </w:p>
        </w:tc>
      </w:tr>
    </w:tbl>
    <w:p w14:paraId="6DEBB7A3" w14:textId="72D25C5B" w:rsidR="00DA62CC" w:rsidRPr="007F2535" w:rsidRDefault="00DA62CC" w:rsidP="00A04CF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303"/>
        <w:gridCol w:w="1303"/>
        <w:gridCol w:w="1328"/>
        <w:gridCol w:w="1328"/>
        <w:gridCol w:w="1249"/>
      </w:tblGrid>
      <w:tr w:rsidR="007F2535" w:rsidRPr="007F2535" w14:paraId="7F6E9173" w14:textId="77777777" w:rsidTr="009C422B">
        <w:tc>
          <w:tcPr>
            <w:tcW w:w="1248" w:type="dxa"/>
          </w:tcPr>
          <w:p w14:paraId="58CF76F4" w14:textId="66E5C30C" w:rsidR="00CB0E2E" w:rsidRPr="007F2535" w:rsidRDefault="00CB0E2E" w:rsidP="009C422B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Fig. S1B</w:t>
            </w:r>
          </w:p>
        </w:tc>
        <w:tc>
          <w:tcPr>
            <w:tcW w:w="1303" w:type="dxa"/>
          </w:tcPr>
          <w:p w14:paraId="2A1349AE" w14:textId="77777777" w:rsidR="00CB0E2E" w:rsidRPr="007F2535" w:rsidRDefault="00CB0E2E" w:rsidP="009C422B">
            <w:r w:rsidRPr="007F2535">
              <w:t>ZT4</w:t>
            </w:r>
          </w:p>
        </w:tc>
        <w:tc>
          <w:tcPr>
            <w:tcW w:w="1303" w:type="dxa"/>
          </w:tcPr>
          <w:p w14:paraId="40FE6649" w14:textId="77777777" w:rsidR="00CB0E2E" w:rsidRPr="007F2535" w:rsidRDefault="00CB0E2E" w:rsidP="009C422B">
            <w:r w:rsidRPr="007F2535">
              <w:t>ZT8</w:t>
            </w:r>
          </w:p>
        </w:tc>
        <w:tc>
          <w:tcPr>
            <w:tcW w:w="1328" w:type="dxa"/>
          </w:tcPr>
          <w:p w14:paraId="7AA6E2B2" w14:textId="77777777" w:rsidR="00CB0E2E" w:rsidRPr="007F2535" w:rsidRDefault="00CB0E2E" w:rsidP="009C422B">
            <w:r w:rsidRPr="007F2535">
              <w:t>ZT13</w:t>
            </w:r>
          </w:p>
        </w:tc>
        <w:tc>
          <w:tcPr>
            <w:tcW w:w="1328" w:type="dxa"/>
          </w:tcPr>
          <w:p w14:paraId="6F53C13F" w14:textId="77777777" w:rsidR="00CB0E2E" w:rsidRPr="007F2535" w:rsidRDefault="00CB0E2E" w:rsidP="009C422B">
            <w:r w:rsidRPr="007F2535">
              <w:t>ZT16</w:t>
            </w:r>
          </w:p>
        </w:tc>
        <w:tc>
          <w:tcPr>
            <w:tcW w:w="1249" w:type="dxa"/>
          </w:tcPr>
          <w:p w14:paraId="7B296E04" w14:textId="77777777" w:rsidR="00CB0E2E" w:rsidRPr="007F2535" w:rsidRDefault="00CB0E2E" w:rsidP="009C422B">
            <w:r w:rsidRPr="007F2535">
              <w:t>ZT20</w:t>
            </w:r>
          </w:p>
        </w:tc>
      </w:tr>
      <w:tr w:rsidR="007F2535" w:rsidRPr="007F2535" w14:paraId="754A0766" w14:textId="77777777" w:rsidTr="009C422B">
        <w:tc>
          <w:tcPr>
            <w:tcW w:w="1248" w:type="dxa"/>
          </w:tcPr>
          <w:p w14:paraId="4FCEEEAC" w14:textId="77777777" w:rsidR="00CB0E2E" w:rsidRPr="007F2535" w:rsidRDefault="00CB0E2E" w:rsidP="009C422B">
            <w:r w:rsidRPr="007F2535">
              <w:t>ZT1</w:t>
            </w:r>
          </w:p>
        </w:tc>
        <w:tc>
          <w:tcPr>
            <w:tcW w:w="1303" w:type="dxa"/>
          </w:tcPr>
          <w:p w14:paraId="50A72D1A" w14:textId="034362BB" w:rsidR="00CB0E2E" w:rsidRPr="007F2535" w:rsidRDefault="00CB0E2E" w:rsidP="009C422B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36</w:t>
            </w:r>
          </w:p>
        </w:tc>
        <w:tc>
          <w:tcPr>
            <w:tcW w:w="1303" w:type="dxa"/>
          </w:tcPr>
          <w:p w14:paraId="387A1883" w14:textId="5EF8C8B2" w:rsidR="00CB0E2E" w:rsidRPr="007F2535" w:rsidRDefault="00CB0E2E" w:rsidP="009C422B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3F0B19CE" w14:textId="58E42B73" w:rsidR="00CB0E2E" w:rsidRPr="007F2535" w:rsidRDefault="00CB0E2E" w:rsidP="009C422B"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27E9C0DD" w14:textId="4CB8CBF7" w:rsidR="00CB0E2E" w:rsidRPr="007F2535" w:rsidRDefault="00CB0E2E" w:rsidP="009C422B">
            <w:r w:rsidRPr="007F2535">
              <w:t>0.995</w:t>
            </w:r>
          </w:p>
        </w:tc>
        <w:tc>
          <w:tcPr>
            <w:tcW w:w="1249" w:type="dxa"/>
          </w:tcPr>
          <w:p w14:paraId="4D98ADA2" w14:textId="7A38EA11" w:rsidR="00CB0E2E" w:rsidRPr="007F2535" w:rsidRDefault="00CB0E2E" w:rsidP="009C422B"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6F2FE780" w14:textId="77777777" w:rsidTr="009C422B">
        <w:tc>
          <w:tcPr>
            <w:tcW w:w="1248" w:type="dxa"/>
          </w:tcPr>
          <w:p w14:paraId="340AD54F" w14:textId="77777777" w:rsidR="00CB0E2E" w:rsidRPr="007F2535" w:rsidRDefault="00CB0E2E" w:rsidP="009C422B">
            <w:r w:rsidRPr="007F2535">
              <w:t>ZT4</w:t>
            </w:r>
          </w:p>
        </w:tc>
        <w:tc>
          <w:tcPr>
            <w:tcW w:w="1303" w:type="dxa"/>
          </w:tcPr>
          <w:p w14:paraId="1EA5F7EA" w14:textId="77777777" w:rsidR="00CB0E2E" w:rsidRPr="007F2535" w:rsidRDefault="00CB0E2E" w:rsidP="009C422B"/>
        </w:tc>
        <w:tc>
          <w:tcPr>
            <w:tcW w:w="1303" w:type="dxa"/>
          </w:tcPr>
          <w:p w14:paraId="60249908" w14:textId="655B21D5" w:rsidR="00CB0E2E" w:rsidRPr="007F2535" w:rsidRDefault="00CB0E2E" w:rsidP="009C422B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91</w:t>
            </w:r>
          </w:p>
        </w:tc>
        <w:tc>
          <w:tcPr>
            <w:tcW w:w="1328" w:type="dxa"/>
          </w:tcPr>
          <w:p w14:paraId="770FBD9E" w14:textId="08559EEB" w:rsidR="00CB0E2E" w:rsidRPr="007F2535" w:rsidRDefault="00CB0E2E" w:rsidP="009C422B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16</w:t>
            </w:r>
          </w:p>
        </w:tc>
        <w:tc>
          <w:tcPr>
            <w:tcW w:w="1328" w:type="dxa"/>
          </w:tcPr>
          <w:p w14:paraId="31EA3DF3" w14:textId="6894C627" w:rsidR="00CB0E2E" w:rsidRPr="007F2535" w:rsidRDefault="00CB0E2E" w:rsidP="009C422B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155</w:t>
            </w:r>
          </w:p>
        </w:tc>
        <w:tc>
          <w:tcPr>
            <w:tcW w:w="1249" w:type="dxa"/>
          </w:tcPr>
          <w:p w14:paraId="02576E52" w14:textId="6810B804" w:rsidR="00CB0E2E" w:rsidRPr="007F2535" w:rsidRDefault="00CB0E2E" w:rsidP="009C422B">
            <w:r w:rsidRPr="007F2535">
              <w:t>0.2653</w:t>
            </w:r>
          </w:p>
        </w:tc>
      </w:tr>
      <w:tr w:rsidR="007F2535" w:rsidRPr="007F2535" w14:paraId="14F64D56" w14:textId="77777777" w:rsidTr="009C422B">
        <w:tc>
          <w:tcPr>
            <w:tcW w:w="1248" w:type="dxa"/>
          </w:tcPr>
          <w:p w14:paraId="1BD0FDAF" w14:textId="77777777" w:rsidR="00CB0E2E" w:rsidRPr="007F2535" w:rsidRDefault="00CB0E2E" w:rsidP="009C422B">
            <w:r w:rsidRPr="007F2535">
              <w:t>ZT8</w:t>
            </w:r>
          </w:p>
        </w:tc>
        <w:tc>
          <w:tcPr>
            <w:tcW w:w="1303" w:type="dxa"/>
          </w:tcPr>
          <w:p w14:paraId="3BA0E76F" w14:textId="77777777" w:rsidR="00CB0E2E" w:rsidRPr="007F2535" w:rsidRDefault="00CB0E2E" w:rsidP="009C422B"/>
        </w:tc>
        <w:tc>
          <w:tcPr>
            <w:tcW w:w="1303" w:type="dxa"/>
          </w:tcPr>
          <w:p w14:paraId="26DB6465" w14:textId="77777777" w:rsidR="00CB0E2E" w:rsidRPr="007F2535" w:rsidRDefault="00CB0E2E" w:rsidP="009C422B"/>
        </w:tc>
        <w:tc>
          <w:tcPr>
            <w:tcW w:w="1328" w:type="dxa"/>
          </w:tcPr>
          <w:p w14:paraId="49A72CB7" w14:textId="4EAD393D" w:rsidR="00CB0E2E" w:rsidRPr="007F2535" w:rsidRDefault="00CB0E2E" w:rsidP="009C422B">
            <w:r w:rsidRPr="007F2535">
              <w:t>0.9682</w:t>
            </w:r>
          </w:p>
        </w:tc>
        <w:tc>
          <w:tcPr>
            <w:tcW w:w="1328" w:type="dxa"/>
          </w:tcPr>
          <w:p w14:paraId="2D6B40E6" w14:textId="36D9C9FE" w:rsidR="00CB0E2E" w:rsidRPr="007F2535" w:rsidRDefault="00CB0E2E" w:rsidP="009C422B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249" w:type="dxa"/>
          </w:tcPr>
          <w:p w14:paraId="06A577EC" w14:textId="3B63AD51" w:rsidR="00CB0E2E" w:rsidRPr="007F2535" w:rsidRDefault="00CB0E2E" w:rsidP="009C422B">
            <w:r w:rsidRPr="007F2535">
              <w:t>0.7337</w:t>
            </w:r>
          </w:p>
        </w:tc>
      </w:tr>
      <w:tr w:rsidR="007F2535" w:rsidRPr="007F2535" w14:paraId="7905361D" w14:textId="77777777" w:rsidTr="009C422B">
        <w:tc>
          <w:tcPr>
            <w:tcW w:w="1248" w:type="dxa"/>
          </w:tcPr>
          <w:p w14:paraId="4801A359" w14:textId="77777777" w:rsidR="00CB0E2E" w:rsidRPr="007F2535" w:rsidRDefault="00CB0E2E" w:rsidP="009C422B">
            <w:r w:rsidRPr="007F2535">
              <w:t>ZT13</w:t>
            </w:r>
          </w:p>
        </w:tc>
        <w:tc>
          <w:tcPr>
            <w:tcW w:w="1303" w:type="dxa"/>
          </w:tcPr>
          <w:p w14:paraId="01E475A3" w14:textId="77777777" w:rsidR="00CB0E2E" w:rsidRPr="007F2535" w:rsidRDefault="00CB0E2E" w:rsidP="009C422B"/>
        </w:tc>
        <w:tc>
          <w:tcPr>
            <w:tcW w:w="1303" w:type="dxa"/>
          </w:tcPr>
          <w:p w14:paraId="34819BB3" w14:textId="77777777" w:rsidR="00CB0E2E" w:rsidRPr="007F2535" w:rsidRDefault="00CB0E2E" w:rsidP="009C422B"/>
        </w:tc>
        <w:tc>
          <w:tcPr>
            <w:tcW w:w="1328" w:type="dxa"/>
          </w:tcPr>
          <w:p w14:paraId="6B3EDF52" w14:textId="77777777" w:rsidR="00CB0E2E" w:rsidRPr="007F2535" w:rsidRDefault="00CB0E2E" w:rsidP="009C422B"/>
        </w:tc>
        <w:tc>
          <w:tcPr>
            <w:tcW w:w="1328" w:type="dxa"/>
          </w:tcPr>
          <w:p w14:paraId="660A2D98" w14:textId="4B7B127B" w:rsidR="00CB0E2E" w:rsidRPr="007F2535" w:rsidRDefault="00CB0E2E" w:rsidP="009C422B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249" w:type="dxa"/>
          </w:tcPr>
          <w:p w14:paraId="2F841422" w14:textId="69D6C0B4" w:rsidR="00CB0E2E" w:rsidRPr="007F2535" w:rsidRDefault="00CB0E2E" w:rsidP="009C422B">
            <w:r w:rsidRPr="007F2535">
              <w:t>0.3178</w:t>
            </w:r>
          </w:p>
        </w:tc>
      </w:tr>
      <w:tr w:rsidR="00CB0E2E" w:rsidRPr="007F2535" w14:paraId="51ED5468" w14:textId="77777777" w:rsidTr="009C422B">
        <w:tc>
          <w:tcPr>
            <w:tcW w:w="1248" w:type="dxa"/>
          </w:tcPr>
          <w:p w14:paraId="57F9E79A" w14:textId="77777777" w:rsidR="00CB0E2E" w:rsidRPr="007F2535" w:rsidRDefault="00CB0E2E" w:rsidP="009C422B">
            <w:r w:rsidRPr="007F2535">
              <w:t>ZT16</w:t>
            </w:r>
          </w:p>
        </w:tc>
        <w:tc>
          <w:tcPr>
            <w:tcW w:w="1303" w:type="dxa"/>
          </w:tcPr>
          <w:p w14:paraId="2936DC88" w14:textId="77777777" w:rsidR="00CB0E2E" w:rsidRPr="007F2535" w:rsidRDefault="00CB0E2E" w:rsidP="009C422B"/>
        </w:tc>
        <w:tc>
          <w:tcPr>
            <w:tcW w:w="1303" w:type="dxa"/>
          </w:tcPr>
          <w:p w14:paraId="38B7223A" w14:textId="77777777" w:rsidR="00CB0E2E" w:rsidRPr="007F2535" w:rsidRDefault="00CB0E2E" w:rsidP="009C422B"/>
        </w:tc>
        <w:tc>
          <w:tcPr>
            <w:tcW w:w="1328" w:type="dxa"/>
          </w:tcPr>
          <w:p w14:paraId="64A8D639" w14:textId="77777777" w:rsidR="00CB0E2E" w:rsidRPr="007F2535" w:rsidRDefault="00CB0E2E" w:rsidP="009C422B"/>
        </w:tc>
        <w:tc>
          <w:tcPr>
            <w:tcW w:w="1328" w:type="dxa"/>
          </w:tcPr>
          <w:p w14:paraId="3C2F29AA" w14:textId="77777777" w:rsidR="00CB0E2E" w:rsidRPr="007F2535" w:rsidRDefault="00CB0E2E" w:rsidP="009C422B"/>
        </w:tc>
        <w:tc>
          <w:tcPr>
            <w:tcW w:w="1249" w:type="dxa"/>
          </w:tcPr>
          <w:p w14:paraId="785E3A3E" w14:textId="495B57AA" w:rsidR="00CB0E2E" w:rsidRPr="007F2535" w:rsidRDefault="00CB0E2E" w:rsidP="009C422B">
            <w:r w:rsidRPr="007F2535">
              <w:rPr>
                <w:b/>
                <w:bCs/>
              </w:rPr>
              <w:t>&lt;0.0001</w:t>
            </w:r>
          </w:p>
        </w:tc>
      </w:tr>
    </w:tbl>
    <w:p w14:paraId="7F862892" w14:textId="77777777" w:rsidR="00CB0E2E" w:rsidRPr="007F2535" w:rsidRDefault="00CB0E2E" w:rsidP="00A04CF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303"/>
        <w:gridCol w:w="1303"/>
        <w:gridCol w:w="1328"/>
        <w:gridCol w:w="1328"/>
        <w:gridCol w:w="1249"/>
      </w:tblGrid>
      <w:tr w:rsidR="007F2535" w:rsidRPr="007F2535" w14:paraId="0B5C6A4F" w14:textId="77777777" w:rsidTr="009C422B">
        <w:tc>
          <w:tcPr>
            <w:tcW w:w="1248" w:type="dxa"/>
          </w:tcPr>
          <w:p w14:paraId="133A2223" w14:textId="09DD21D3" w:rsidR="00CB0E2E" w:rsidRPr="007F2535" w:rsidRDefault="00CB0E2E" w:rsidP="009C422B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Fig. S1C</w:t>
            </w:r>
          </w:p>
        </w:tc>
        <w:tc>
          <w:tcPr>
            <w:tcW w:w="1303" w:type="dxa"/>
          </w:tcPr>
          <w:p w14:paraId="383C45BF" w14:textId="77777777" w:rsidR="00CB0E2E" w:rsidRPr="007F2535" w:rsidRDefault="00CB0E2E" w:rsidP="009C422B">
            <w:r w:rsidRPr="007F2535">
              <w:t>ZT4</w:t>
            </w:r>
          </w:p>
        </w:tc>
        <w:tc>
          <w:tcPr>
            <w:tcW w:w="1303" w:type="dxa"/>
          </w:tcPr>
          <w:p w14:paraId="7B4C9097" w14:textId="77777777" w:rsidR="00CB0E2E" w:rsidRPr="007F2535" w:rsidRDefault="00CB0E2E" w:rsidP="009C422B">
            <w:r w:rsidRPr="007F2535">
              <w:t>ZT8</w:t>
            </w:r>
          </w:p>
        </w:tc>
        <w:tc>
          <w:tcPr>
            <w:tcW w:w="1328" w:type="dxa"/>
          </w:tcPr>
          <w:p w14:paraId="4353F9C0" w14:textId="77777777" w:rsidR="00CB0E2E" w:rsidRPr="007F2535" w:rsidRDefault="00CB0E2E" w:rsidP="009C422B">
            <w:r w:rsidRPr="007F2535">
              <w:t>ZT13</w:t>
            </w:r>
          </w:p>
        </w:tc>
        <w:tc>
          <w:tcPr>
            <w:tcW w:w="1328" w:type="dxa"/>
          </w:tcPr>
          <w:p w14:paraId="07A10F33" w14:textId="77777777" w:rsidR="00CB0E2E" w:rsidRPr="007F2535" w:rsidRDefault="00CB0E2E" w:rsidP="009C422B">
            <w:r w:rsidRPr="007F2535">
              <w:t>ZT16</w:t>
            </w:r>
          </w:p>
        </w:tc>
        <w:tc>
          <w:tcPr>
            <w:tcW w:w="1249" w:type="dxa"/>
          </w:tcPr>
          <w:p w14:paraId="48D0BFD7" w14:textId="77777777" w:rsidR="00CB0E2E" w:rsidRPr="007F2535" w:rsidRDefault="00CB0E2E" w:rsidP="009C422B">
            <w:r w:rsidRPr="007F2535">
              <w:t>ZT20</w:t>
            </w:r>
          </w:p>
        </w:tc>
      </w:tr>
      <w:tr w:rsidR="007F2535" w:rsidRPr="007F2535" w14:paraId="6F8B5F8B" w14:textId="77777777" w:rsidTr="009C422B">
        <w:tc>
          <w:tcPr>
            <w:tcW w:w="1248" w:type="dxa"/>
          </w:tcPr>
          <w:p w14:paraId="73670BF3" w14:textId="77777777" w:rsidR="00CB0E2E" w:rsidRPr="007F2535" w:rsidRDefault="00CB0E2E" w:rsidP="009C422B">
            <w:r w:rsidRPr="007F2535">
              <w:t>ZT1</w:t>
            </w:r>
          </w:p>
        </w:tc>
        <w:tc>
          <w:tcPr>
            <w:tcW w:w="1303" w:type="dxa"/>
          </w:tcPr>
          <w:p w14:paraId="53424C68" w14:textId="35AD6ABA" w:rsidR="00CB0E2E" w:rsidRPr="007F2535" w:rsidRDefault="00CB0E2E" w:rsidP="009C422B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03" w:type="dxa"/>
          </w:tcPr>
          <w:p w14:paraId="317A179C" w14:textId="77777777" w:rsidR="00CB0E2E" w:rsidRPr="007F2535" w:rsidRDefault="00CB0E2E" w:rsidP="009C422B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33E88FBE" w14:textId="24767345" w:rsidR="00CB0E2E" w:rsidRPr="007F2535" w:rsidRDefault="00CB0E2E" w:rsidP="009C422B"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7BDF3E37" w14:textId="75B65D31" w:rsidR="00CB0E2E" w:rsidRPr="007F2535" w:rsidRDefault="00CB0E2E" w:rsidP="009C422B">
            <w:r w:rsidRPr="007F2535">
              <w:t>0.1052</w:t>
            </w:r>
          </w:p>
        </w:tc>
        <w:tc>
          <w:tcPr>
            <w:tcW w:w="1249" w:type="dxa"/>
          </w:tcPr>
          <w:p w14:paraId="3E62CE26" w14:textId="77777777" w:rsidR="00CB0E2E" w:rsidRPr="007F2535" w:rsidRDefault="00CB0E2E" w:rsidP="009C422B"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1E16B6E9" w14:textId="77777777" w:rsidTr="009C422B">
        <w:tc>
          <w:tcPr>
            <w:tcW w:w="1248" w:type="dxa"/>
          </w:tcPr>
          <w:p w14:paraId="50DD4C3C" w14:textId="77777777" w:rsidR="00CB0E2E" w:rsidRPr="007F2535" w:rsidRDefault="00CB0E2E" w:rsidP="009C422B">
            <w:r w:rsidRPr="007F2535">
              <w:t>ZT4</w:t>
            </w:r>
          </w:p>
        </w:tc>
        <w:tc>
          <w:tcPr>
            <w:tcW w:w="1303" w:type="dxa"/>
          </w:tcPr>
          <w:p w14:paraId="54C273A3" w14:textId="77777777" w:rsidR="00CB0E2E" w:rsidRPr="007F2535" w:rsidRDefault="00CB0E2E" w:rsidP="009C422B"/>
        </w:tc>
        <w:tc>
          <w:tcPr>
            <w:tcW w:w="1303" w:type="dxa"/>
          </w:tcPr>
          <w:p w14:paraId="42DB05E3" w14:textId="7ADE95A7" w:rsidR="00CB0E2E" w:rsidRPr="007F2535" w:rsidRDefault="00CB0E2E" w:rsidP="009C422B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677DAEDA" w14:textId="6BCD1B71" w:rsidR="00CB0E2E" w:rsidRPr="007F2535" w:rsidRDefault="00CB0E2E" w:rsidP="009C422B">
            <w:r w:rsidRPr="007F2535">
              <w:t>0.9434</w:t>
            </w:r>
          </w:p>
        </w:tc>
        <w:tc>
          <w:tcPr>
            <w:tcW w:w="1328" w:type="dxa"/>
          </w:tcPr>
          <w:p w14:paraId="5BA9D5C8" w14:textId="1BE55B50" w:rsidR="00CB0E2E" w:rsidRPr="007F2535" w:rsidRDefault="00CB0E2E" w:rsidP="009C422B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249" w:type="dxa"/>
          </w:tcPr>
          <w:p w14:paraId="1D7B4BC6" w14:textId="79F4FA57" w:rsidR="00CB0E2E" w:rsidRPr="007F2535" w:rsidRDefault="00CB0E2E" w:rsidP="009C422B">
            <w:r w:rsidRPr="007F2535">
              <w:t>0.6679</w:t>
            </w:r>
          </w:p>
        </w:tc>
      </w:tr>
      <w:tr w:rsidR="007F2535" w:rsidRPr="007F2535" w14:paraId="09B33CCC" w14:textId="77777777" w:rsidTr="009C422B">
        <w:tc>
          <w:tcPr>
            <w:tcW w:w="1248" w:type="dxa"/>
          </w:tcPr>
          <w:p w14:paraId="6873C329" w14:textId="77777777" w:rsidR="00CB0E2E" w:rsidRPr="007F2535" w:rsidRDefault="00CB0E2E" w:rsidP="009C422B">
            <w:r w:rsidRPr="007F2535">
              <w:t>ZT8</w:t>
            </w:r>
          </w:p>
        </w:tc>
        <w:tc>
          <w:tcPr>
            <w:tcW w:w="1303" w:type="dxa"/>
          </w:tcPr>
          <w:p w14:paraId="3C12F6C7" w14:textId="77777777" w:rsidR="00CB0E2E" w:rsidRPr="007F2535" w:rsidRDefault="00CB0E2E" w:rsidP="009C422B"/>
        </w:tc>
        <w:tc>
          <w:tcPr>
            <w:tcW w:w="1303" w:type="dxa"/>
          </w:tcPr>
          <w:p w14:paraId="3E9205F0" w14:textId="77777777" w:rsidR="00CB0E2E" w:rsidRPr="007F2535" w:rsidRDefault="00CB0E2E" w:rsidP="009C422B"/>
        </w:tc>
        <w:tc>
          <w:tcPr>
            <w:tcW w:w="1328" w:type="dxa"/>
          </w:tcPr>
          <w:p w14:paraId="02FA9345" w14:textId="22037750" w:rsidR="00CB0E2E" w:rsidRPr="007F2535" w:rsidRDefault="00CB0E2E" w:rsidP="009C422B"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61F071B1" w14:textId="77777777" w:rsidR="00CB0E2E" w:rsidRPr="007F2535" w:rsidRDefault="00CB0E2E" w:rsidP="009C422B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249" w:type="dxa"/>
          </w:tcPr>
          <w:p w14:paraId="604672E9" w14:textId="2D0B996E" w:rsidR="00CB0E2E" w:rsidRPr="007F2535" w:rsidRDefault="00CB0E2E" w:rsidP="009C422B"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0BAD45E5" w14:textId="77777777" w:rsidTr="009C422B">
        <w:tc>
          <w:tcPr>
            <w:tcW w:w="1248" w:type="dxa"/>
          </w:tcPr>
          <w:p w14:paraId="3C302405" w14:textId="77777777" w:rsidR="00CB0E2E" w:rsidRPr="007F2535" w:rsidRDefault="00CB0E2E" w:rsidP="009C422B">
            <w:r w:rsidRPr="007F2535">
              <w:t>ZT13</w:t>
            </w:r>
          </w:p>
        </w:tc>
        <w:tc>
          <w:tcPr>
            <w:tcW w:w="1303" w:type="dxa"/>
          </w:tcPr>
          <w:p w14:paraId="1DE2995A" w14:textId="77777777" w:rsidR="00CB0E2E" w:rsidRPr="007F2535" w:rsidRDefault="00CB0E2E" w:rsidP="009C422B"/>
        </w:tc>
        <w:tc>
          <w:tcPr>
            <w:tcW w:w="1303" w:type="dxa"/>
          </w:tcPr>
          <w:p w14:paraId="1921DAC1" w14:textId="77777777" w:rsidR="00CB0E2E" w:rsidRPr="007F2535" w:rsidRDefault="00CB0E2E" w:rsidP="009C422B"/>
        </w:tc>
        <w:tc>
          <w:tcPr>
            <w:tcW w:w="1328" w:type="dxa"/>
          </w:tcPr>
          <w:p w14:paraId="42D1D569" w14:textId="77777777" w:rsidR="00CB0E2E" w:rsidRPr="007F2535" w:rsidRDefault="00CB0E2E" w:rsidP="009C422B"/>
        </w:tc>
        <w:tc>
          <w:tcPr>
            <w:tcW w:w="1328" w:type="dxa"/>
          </w:tcPr>
          <w:p w14:paraId="06F4F8EF" w14:textId="77777777" w:rsidR="00CB0E2E" w:rsidRPr="007F2535" w:rsidRDefault="00CB0E2E" w:rsidP="009C422B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249" w:type="dxa"/>
          </w:tcPr>
          <w:p w14:paraId="7EFEAFDA" w14:textId="74FEC95F" w:rsidR="00CB0E2E" w:rsidRPr="007F2535" w:rsidRDefault="00CB0E2E" w:rsidP="009C422B">
            <w:r w:rsidRPr="007F2535">
              <w:t>0.9848</w:t>
            </w:r>
          </w:p>
        </w:tc>
      </w:tr>
      <w:tr w:rsidR="00CB0E2E" w:rsidRPr="007F2535" w14:paraId="1B9C123E" w14:textId="77777777" w:rsidTr="009C422B">
        <w:tc>
          <w:tcPr>
            <w:tcW w:w="1248" w:type="dxa"/>
          </w:tcPr>
          <w:p w14:paraId="115F13DF" w14:textId="77777777" w:rsidR="00CB0E2E" w:rsidRPr="007F2535" w:rsidRDefault="00CB0E2E" w:rsidP="009C422B">
            <w:r w:rsidRPr="007F2535">
              <w:t>ZT16</w:t>
            </w:r>
          </w:p>
        </w:tc>
        <w:tc>
          <w:tcPr>
            <w:tcW w:w="1303" w:type="dxa"/>
          </w:tcPr>
          <w:p w14:paraId="078A15E7" w14:textId="77777777" w:rsidR="00CB0E2E" w:rsidRPr="007F2535" w:rsidRDefault="00CB0E2E" w:rsidP="009C422B"/>
        </w:tc>
        <w:tc>
          <w:tcPr>
            <w:tcW w:w="1303" w:type="dxa"/>
          </w:tcPr>
          <w:p w14:paraId="5776E1C2" w14:textId="77777777" w:rsidR="00CB0E2E" w:rsidRPr="007F2535" w:rsidRDefault="00CB0E2E" w:rsidP="009C422B"/>
        </w:tc>
        <w:tc>
          <w:tcPr>
            <w:tcW w:w="1328" w:type="dxa"/>
          </w:tcPr>
          <w:p w14:paraId="06BFBB14" w14:textId="77777777" w:rsidR="00CB0E2E" w:rsidRPr="007F2535" w:rsidRDefault="00CB0E2E" w:rsidP="009C422B"/>
        </w:tc>
        <w:tc>
          <w:tcPr>
            <w:tcW w:w="1328" w:type="dxa"/>
          </w:tcPr>
          <w:p w14:paraId="04789B74" w14:textId="77777777" w:rsidR="00CB0E2E" w:rsidRPr="007F2535" w:rsidRDefault="00CB0E2E" w:rsidP="009C422B"/>
        </w:tc>
        <w:tc>
          <w:tcPr>
            <w:tcW w:w="1249" w:type="dxa"/>
          </w:tcPr>
          <w:p w14:paraId="21F05290" w14:textId="77777777" w:rsidR="00CB0E2E" w:rsidRPr="007F2535" w:rsidRDefault="00CB0E2E" w:rsidP="009C422B">
            <w:r w:rsidRPr="007F2535">
              <w:rPr>
                <w:b/>
                <w:bCs/>
              </w:rPr>
              <w:t>&lt;0.0001</w:t>
            </w:r>
          </w:p>
        </w:tc>
      </w:tr>
    </w:tbl>
    <w:p w14:paraId="7B44A350" w14:textId="77777777" w:rsidR="00CB0E2E" w:rsidRPr="007F2535" w:rsidRDefault="00CB0E2E" w:rsidP="00A04CF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303"/>
        <w:gridCol w:w="1303"/>
        <w:gridCol w:w="1328"/>
        <w:gridCol w:w="1328"/>
        <w:gridCol w:w="1249"/>
      </w:tblGrid>
      <w:tr w:rsidR="007F2535" w:rsidRPr="007F2535" w14:paraId="4D9A5AC6" w14:textId="77777777" w:rsidTr="00AA1058">
        <w:tc>
          <w:tcPr>
            <w:tcW w:w="1248" w:type="dxa"/>
          </w:tcPr>
          <w:p w14:paraId="0C6D14E3" w14:textId="3892345E" w:rsidR="001A2B14" w:rsidRPr="007F2535" w:rsidRDefault="001A2B14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Fig. S1D</w:t>
            </w:r>
          </w:p>
        </w:tc>
        <w:tc>
          <w:tcPr>
            <w:tcW w:w="1303" w:type="dxa"/>
          </w:tcPr>
          <w:p w14:paraId="4FC6FB6A" w14:textId="77777777" w:rsidR="001A2B14" w:rsidRPr="007F2535" w:rsidRDefault="001A2B14" w:rsidP="00AA1058">
            <w:r w:rsidRPr="007F2535">
              <w:t>ZT4</w:t>
            </w:r>
          </w:p>
        </w:tc>
        <w:tc>
          <w:tcPr>
            <w:tcW w:w="1303" w:type="dxa"/>
          </w:tcPr>
          <w:p w14:paraId="1FA7FF21" w14:textId="77777777" w:rsidR="001A2B14" w:rsidRPr="007F2535" w:rsidRDefault="001A2B14" w:rsidP="00AA1058">
            <w:r w:rsidRPr="007F2535">
              <w:t>ZT8</w:t>
            </w:r>
          </w:p>
        </w:tc>
        <w:tc>
          <w:tcPr>
            <w:tcW w:w="1328" w:type="dxa"/>
          </w:tcPr>
          <w:p w14:paraId="0AF364DE" w14:textId="77777777" w:rsidR="001A2B14" w:rsidRPr="007F2535" w:rsidRDefault="001A2B14" w:rsidP="00AA1058">
            <w:r w:rsidRPr="007F2535">
              <w:t>ZT13</w:t>
            </w:r>
          </w:p>
        </w:tc>
        <w:tc>
          <w:tcPr>
            <w:tcW w:w="1328" w:type="dxa"/>
          </w:tcPr>
          <w:p w14:paraId="36713DE4" w14:textId="77777777" w:rsidR="001A2B14" w:rsidRPr="007F2535" w:rsidRDefault="001A2B14" w:rsidP="00AA1058">
            <w:r w:rsidRPr="007F2535">
              <w:t>ZT16</w:t>
            </w:r>
          </w:p>
        </w:tc>
        <w:tc>
          <w:tcPr>
            <w:tcW w:w="1249" w:type="dxa"/>
          </w:tcPr>
          <w:p w14:paraId="316011DF" w14:textId="77777777" w:rsidR="001A2B14" w:rsidRPr="007F2535" w:rsidRDefault="001A2B14" w:rsidP="00AA1058">
            <w:r w:rsidRPr="007F2535">
              <w:t>ZT20</w:t>
            </w:r>
          </w:p>
        </w:tc>
      </w:tr>
      <w:tr w:rsidR="007F2535" w:rsidRPr="007F2535" w14:paraId="68E1BDF8" w14:textId="77777777" w:rsidTr="00AA1058">
        <w:tc>
          <w:tcPr>
            <w:tcW w:w="1248" w:type="dxa"/>
          </w:tcPr>
          <w:p w14:paraId="359931B3" w14:textId="77777777" w:rsidR="001A2B14" w:rsidRPr="007F2535" w:rsidRDefault="001A2B14" w:rsidP="00AA1058">
            <w:r w:rsidRPr="007F2535">
              <w:t>ZT1</w:t>
            </w:r>
          </w:p>
        </w:tc>
        <w:tc>
          <w:tcPr>
            <w:tcW w:w="1303" w:type="dxa"/>
          </w:tcPr>
          <w:p w14:paraId="51147CB7" w14:textId="7245A1C1" w:rsidR="001A2B14" w:rsidRPr="007F2535" w:rsidRDefault="001A2B14" w:rsidP="00AA1058">
            <w:r w:rsidRPr="007F2535">
              <w:t>&gt;0.9999</w:t>
            </w:r>
          </w:p>
        </w:tc>
        <w:tc>
          <w:tcPr>
            <w:tcW w:w="1303" w:type="dxa"/>
          </w:tcPr>
          <w:p w14:paraId="1A014669" w14:textId="5A17DA8B" w:rsidR="001A2B14" w:rsidRPr="007F2535" w:rsidRDefault="001A2B14" w:rsidP="00AA1058">
            <w:r w:rsidRPr="007F2535">
              <w:t>0.1795</w:t>
            </w:r>
          </w:p>
        </w:tc>
        <w:tc>
          <w:tcPr>
            <w:tcW w:w="1328" w:type="dxa"/>
          </w:tcPr>
          <w:p w14:paraId="3DF6DA06" w14:textId="041F6DC1" w:rsidR="001A2B14" w:rsidRPr="007F2535" w:rsidRDefault="001A2B14" w:rsidP="00AA1058">
            <w:r w:rsidRPr="007F2535">
              <w:t>0.7872</w:t>
            </w:r>
          </w:p>
        </w:tc>
        <w:tc>
          <w:tcPr>
            <w:tcW w:w="1328" w:type="dxa"/>
          </w:tcPr>
          <w:p w14:paraId="4216F4A4" w14:textId="7FC4EE78" w:rsidR="001A2B14" w:rsidRPr="007F2535" w:rsidRDefault="001A2B14" w:rsidP="00AA1058">
            <w:r w:rsidRPr="007F2535">
              <w:t>0.4382</w:t>
            </w:r>
          </w:p>
        </w:tc>
        <w:tc>
          <w:tcPr>
            <w:tcW w:w="1249" w:type="dxa"/>
          </w:tcPr>
          <w:p w14:paraId="05B416F7" w14:textId="404B303F" w:rsidR="001A2B14" w:rsidRPr="007F2535" w:rsidRDefault="001A2B14" w:rsidP="00AA1058">
            <w:r w:rsidRPr="007F2535">
              <w:rPr>
                <w:b/>
                <w:bCs/>
              </w:rPr>
              <w:t>0.0198</w:t>
            </w:r>
          </w:p>
        </w:tc>
      </w:tr>
      <w:tr w:rsidR="007F2535" w:rsidRPr="007F2535" w14:paraId="0455BE0A" w14:textId="77777777" w:rsidTr="00AA1058">
        <w:tc>
          <w:tcPr>
            <w:tcW w:w="1248" w:type="dxa"/>
          </w:tcPr>
          <w:p w14:paraId="3741D4CC" w14:textId="77777777" w:rsidR="001A2B14" w:rsidRPr="007F2535" w:rsidRDefault="001A2B14" w:rsidP="00AA1058">
            <w:r w:rsidRPr="007F2535">
              <w:t>ZT4</w:t>
            </w:r>
          </w:p>
        </w:tc>
        <w:tc>
          <w:tcPr>
            <w:tcW w:w="1303" w:type="dxa"/>
          </w:tcPr>
          <w:p w14:paraId="738D59B1" w14:textId="77777777" w:rsidR="001A2B14" w:rsidRPr="007F2535" w:rsidRDefault="001A2B14" w:rsidP="00AA1058"/>
        </w:tc>
        <w:tc>
          <w:tcPr>
            <w:tcW w:w="1303" w:type="dxa"/>
          </w:tcPr>
          <w:p w14:paraId="10B6D55D" w14:textId="4A05A15F" w:rsidR="001A2B14" w:rsidRPr="007F2535" w:rsidRDefault="001A2B14" w:rsidP="00AA1058">
            <w:r w:rsidRPr="007F2535">
              <w:t>0.2715</w:t>
            </w:r>
          </w:p>
        </w:tc>
        <w:tc>
          <w:tcPr>
            <w:tcW w:w="1328" w:type="dxa"/>
          </w:tcPr>
          <w:p w14:paraId="51240037" w14:textId="3A52376A" w:rsidR="001A2B14" w:rsidRPr="007F2535" w:rsidRDefault="001A2B14" w:rsidP="00AA1058">
            <w:r w:rsidRPr="007F2535">
              <w:t>0.8528</w:t>
            </w:r>
          </w:p>
        </w:tc>
        <w:tc>
          <w:tcPr>
            <w:tcW w:w="1328" w:type="dxa"/>
          </w:tcPr>
          <w:p w14:paraId="6D2916FE" w14:textId="5EFD2D23" w:rsidR="001A2B14" w:rsidRPr="007F2535" w:rsidRDefault="001A2B14" w:rsidP="00AA1058">
            <w:r w:rsidRPr="007F2535">
              <w:t>0.5375</w:t>
            </w:r>
          </w:p>
        </w:tc>
        <w:tc>
          <w:tcPr>
            <w:tcW w:w="1249" w:type="dxa"/>
          </w:tcPr>
          <w:p w14:paraId="5C640662" w14:textId="53618076" w:rsidR="001A2B14" w:rsidRPr="007F2535" w:rsidRDefault="001A2B14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419</w:t>
            </w:r>
          </w:p>
        </w:tc>
      </w:tr>
      <w:tr w:rsidR="007F2535" w:rsidRPr="007F2535" w14:paraId="4917B484" w14:textId="77777777" w:rsidTr="00AA1058">
        <w:tc>
          <w:tcPr>
            <w:tcW w:w="1248" w:type="dxa"/>
          </w:tcPr>
          <w:p w14:paraId="68683057" w14:textId="77777777" w:rsidR="001A2B14" w:rsidRPr="007F2535" w:rsidRDefault="001A2B14" w:rsidP="00AA1058">
            <w:r w:rsidRPr="007F2535">
              <w:t>ZT8</w:t>
            </w:r>
          </w:p>
        </w:tc>
        <w:tc>
          <w:tcPr>
            <w:tcW w:w="1303" w:type="dxa"/>
          </w:tcPr>
          <w:p w14:paraId="001367FB" w14:textId="77777777" w:rsidR="001A2B14" w:rsidRPr="007F2535" w:rsidRDefault="001A2B14" w:rsidP="00AA1058"/>
        </w:tc>
        <w:tc>
          <w:tcPr>
            <w:tcW w:w="1303" w:type="dxa"/>
          </w:tcPr>
          <w:p w14:paraId="0388AAA8" w14:textId="77777777" w:rsidR="001A2B14" w:rsidRPr="007F2535" w:rsidRDefault="001A2B14" w:rsidP="00AA1058"/>
        </w:tc>
        <w:tc>
          <w:tcPr>
            <w:tcW w:w="1328" w:type="dxa"/>
          </w:tcPr>
          <w:p w14:paraId="2D07916D" w14:textId="7AD938DA" w:rsidR="001A2B14" w:rsidRPr="007F2535" w:rsidRDefault="001A2B14" w:rsidP="00AA1058">
            <w:r w:rsidRPr="007F2535">
              <w:t>0.9027</w:t>
            </w:r>
          </w:p>
        </w:tc>
        <w:tc>
          <w:tcPr>
            <w:tcW w:w="1328" w:type="dxa"/>
          </w:tcPr>
          <w:p w14:paraId="1662D20B" w14:textId="210EC83C" w:rsidR="001A2B14" w:rsidRPr="007F2535" w:rsidRDefault="001A2B14" w:rsidP="00AA1058">
            <w:r w:rsidRPr="007F2535">
              <w:t>0.9996</w:t>
            </w:r>
          </w:p>
        </w:tc>
        <w:tc>
          <w:tcPr>
            <w:tcW w:w="1249" w:type="dxa"/>
          </w:tcPr>
          <w:p w14:paraId="6820B048" w14:textId="611D237C" w:rsidR="001A2B14" w:rsidRPr="007F2535" w:rsidRDefault="001A2B14" w:rsidP="00AA1058">
            <w:r w:rsidRPr="007F2535">
              <w:t>0.8991</w:t>
            </w:r>
          </w:p>
        </w:tc>
      </w:tr>
      <w:tr w:rsidR="007F2535" w:rsidRPr="007F2535" w14:paraId="3D3C8B2C" w14:textId="77777777" w:rsidTr="00AA1058">
        <w:tc>
          <w:tcPr>
            <w:tcW w:w="1248" w:type="dxa"/>
          </w:tcPr>
          <w:p w14:paraId="2D74F72F" w14:textId="77777777" w:rsidR="001A2B14" w:rsidRPr="007F2535" w:rsidRDefault="001A2B14" w:rsidP="00AA1058">
            <w:r w:rsidRPr="007F2535">
              <w:t>ZT13</w:t>
            </w:r>
          </w:p>
        </w:tc>
        <w:tc>
          <w:tcPr>
            <w:tcW w:w="1303" w:type="dxa"/>
          </w:tcPr>
          <w:p w14:paraId="7B3B87A2" w14:textId="77777777" w:rsidR="001A2B14" w:rsidRPr="007F2535" w:rsidRDefault="001A2B14" w:rsidP="00AA1058"/>
        </w:tc>
        <w:tc>
          <w:tcPr>
            <w:tcW w:w="1303" w:type="dxa"/>
          </w:tcPr>
          <w:p w14:paraId="35CF4F95" w14:textId="77777777" w:rsidR="001A2B14" w:rsidRPr="007F2535" w:rsidRDefault="001A2B14" w:rsidP="00AA1058"/>
        </w:tc>
        <w:tc>
          <w:tcPr>
            <w:tcW w:w="1328" w:type="dxa"/>
          </w:tcPr>
          <w:p w14:paraId="6D2CD92C" w14:textId="77777777" w:rsidR="001A2B14" w:rsidRPr="007F2535" w:rsidRDefault="001A2B14" w:rsidP="00AA1058"/>
        </w:tc>
        <w:tc>
          <w:tcPr>
            <w:tcW w:w="1328" w:type="dxa"/>
          </w:tcPr>
          <w:p w14:paraId="6C946937" w14:textId="6B5226E1" w:rsidR="001A2B14" w:rsidRPr="007F2535" w:rsidRDefault="001A2B14" w:rsidP="00AA1058">
            <w:r w:rsidRPr="007F2535">
              <w:t>0.9883</w:t>
            </w:r>
          </w:p>
        </w:tc>
        <w:tc>
          <w:tcPr>
            <w:tcW w:w="1249" w:type="dxa"/>
          </w:tcPr>
          <w:p w14:paraId="1495431E" w14:textId="50470093" w:rsidR="001A2B14" w:rsidRPr="007F2535" w:rsidRDefault="001A2B14" w:rsidP="00AA1058">
            <w:r w:rsidRPr="007F2535">
              <w:t>0.3553</w:t>
            </w:r>
          </w:p>
        </w:tc>
      </w:tr>
      <w:tr w:rsidR="001A2B14" w:rsidRPr="007F2535" w14:paraId="27CA082E" w14:textId="77777777" w:rsidTr="00AA1058">
        <w:tc>
          <w:tcPr>
            <w:tcW w:w="1248" w:type="dxa"/>
          </w:tcPr>
          <w:p w14:paraId="56B3F671" w14:textId="77777777" w:rsidR="001A2B14" w:rsidRPr="007F2535" w:rsidRDefault="001A2B14" w:rsidP="00AA1058">
            <w:r w:rsidRPr="007F2535">
              <w:t>ZT16</w:t>
            </w:r>
          </w:p>
        </w:tc>
        <w:tc>
          <w:tcPr>
            <w:tcW w:w="1303" w:type="dxa"/>
          </w:tcPr>
          <w:p w14:paraId="510236A0" w14:textId="77777777" w:rsidR="001A2B14" w:rsidRPr="007F2535" w:rsidRDefault="001A2B14" w:rsidP="00AA1058"/>
        </w:tc>
        <w:tc>
          <w:tcPr>
            <w:tcW w:w="1303" w:type="dxa"/>
          </w:tcPr>
          <w:p w14:paraId="5CF66F57" w14:textId="77777777" w:rsidR="001A2B14" w:rsidRPr="007F2535" w:rsidRDefault="001A2B14" w:rsidP="00AA1058"/>
        </w:tc>
        <w:tc>
          <w:tcPr>
            <w:tcW w:w="1328" w:type="dxa"/>
          </w:tcPr>
          <w:p w14:paraId="751A46ED" w14:textId="77777777" w:rsidR="001A2B14" w:rsidRPr="007F2535" w:rsidRDefault="001A2B14" w:rsidP="00AA1058"/>
        </w:tc>
        <w:tc>
          <w:tcPr>
            <w:tcW w:w="1328" w:type="dxa"/>
          </w:tcPr>
          <w:p w14:paraId="0C1FE8A3" w14:textId="77777777" w:rsidR="001A2B14" w:rsidRPr="007F2535" w:rsidRDefault="001A2B14" w:rsidP="00AA1058"/>
        </w:tc>
        <w:tc>
          <w:tcPr>
            <w:tcW w:w="1249" w:type="dxa"/>
          </w:tcPr>
          <w:p w14:paraId="3F2C767A" w14:textId="3251E75B" w:rsidR="001A2B14" w:rsidRPr="007F2535" w:rsidRDefault="001A2B14" w:rsidP="00AA1058">
            <w:r w:rsidRPr="007F2535">
              <w:t>0.8196</w:t>
            </w:r>
          </w:p>
        </w:tc>
      </w:tr>
    </w:tbl>
    <w:p w14:paraId="0C71FFC0" w14:textId="77777777" w:rsidR="001A2B14" w:rsidRPr="007F2535" w:rsidRDefault="001A2B14" w:rsidP="00A04CF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303"/>
        <w:gridCol w:w="1303"/>
        <w:gridCol w:w="1328"/>
        <w:gridCol w:w="1328"/>
        <w:gridCol w:w="1249"/>
      </w:tblGrid>
      <w:tr w:rsidR="007F2535" w:rsidRPr="007F2535" w14:paraId="2D59AC17" w14:textId="77777777" w:rsidTr="00AA1058">
        <w:tc>
          <w:tcPr>
            <w:tcW w:w="1248" w:type="dxa"/>
          </w:tcPr>
          <w:p w14:paraId="552D11E0" w14:textId="20895B0D" w:rsidR="001A2B14" w:rsidRPr="007F2535" w:rsidRDefault="001A2B14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Fig. S1E</w:t>
            </w:r>
          </w:p>
        </w:tc>
        <w:tc>
          <w:tcPr>
            <w:tcW w:w="1303" w:type="dxa"/>
          </w:tcPr>
          <w:p w14:paraId="3D13A819" w14:textId="77777777" w:rsidR="001A2B14" w:rsidRPr="007F2535" w:rsidRDefault="001A2B14" w:rsidP="00AA1058">
            <w:r w:rsidRPr="007F2535">
              <w:t>ZT4</w:t>
            </w:r>
          </w:p>
        </w:tc>
        <w:tc>
          <w:tcPr>
            <w:tcW w:w="1303" w:type="dxa"/>
          </w:tcPr>
          <w:p w14:paraId="3624AC3C" w14:textId="77777777" w:rsidR="001A2B14" w:rsidRPr="007F2535" w:rsidRDefault="001A2B14" w:rsidP="00AA1058">
            <w:r w:rsidRPr="007F2535">
              <w:t>ZT8</w:t>
            </w:r>
          </w:p>
        </w:tc>
        <w:tc>
          <w:tcPr>
            <w:tcW w:w="1328" w:type="dxa"/>
          </w:tcPr>
          <w:p w14:paraId="37F05BE1" w14:textId="77777777" w:rsidR="001A2B14" w:rsidRPr="007F2535" w:rsidRDefault="001A2B14" w:rsidP="00AA1058">
            <w:r w:rsidRPr="007F2535">
              <w:t>ZT13</w:t>
            </w:r>
          </w:p>
        </w:tc>
        <w:tc>
          <w:tcPr>
            <w:tcW w:w="1328" w:type="dxa"/>
          </w:tcPr>
          <w:p w14:paraId="1B0197AA" w14:textId="77777777" w:rsidR="001A2B14" w:rsidRPr="007F2535" w:rsidRDefault="001A2B14" w:rsidP="00AA1058">
            <w:r w:rsidRPr="007F2535">
              <w:t>ZT16</w:t>
            </w:r>
          </w:p>
        </w:tc>
        <w:tc>
          <w:tcPr>
            <w:tcW w:w="1249" w:type="dxa"/>
          </w:tcPr>
          <w:p w14:paraId="27240ED4" w14:textId="77777777" w:rsidR="001A2B14" w:rsidRPr="007F2535" w:rsidRDefault="001A2B14" w:rsidP="00AA1058">
            <w:r w:rsidRPr="007F2535">
              <w:t>ZT20</w:t>
            </w:r>
          </w:p>
        </w:tc>
      </w:tr>
      <w:tr w:rsidR="007F2535" w:rsidRPr="007F2535" w14:paraId="76BDE091" w14:textId="77777777" w:rsidTr="00AA1058">
        <w:tc>
          <w:tcPr>
            <w:tcW w:w="1248" w:type="dxa"/>
          </w:tcPr>
          <w:p w14:paraId="642BB65C" w14:textId="77777777" w:rsidR="001A2B14" w:rsidRPr="007F2535" w:rsidRDefault="001A2B14" w:rsidP="00AA1058">
            <w:r w:rsidRPr="007F2535">
              <w:t>ZT1</w:t>
            </w:r>
          </w:p>
        </w:tc>
        <w:tc>
          <w:tcPr>
            <w:tcW w:w="1303" w:type="dxa"/>
          </w:tcPr>
          <w:p w14:paraId="7BFFD69D" w14:textId="61E7AAC9" w:rsidR="001A2B14" w:rsidRPr="007F2535" w:rsidRDefault="001A2B14" w:rsidP="00AA1058">
            <w:r w:rsidRPr="007F2535">
              <w:t>0.2170</w:t>
            </w:r>
          </w:p>
        </w:tc>
        <w:tc>
          <w:tcPr>
            <w:tcW w:w="1303" w:type="dxa"/>
          </w:tcPr>
          <w:p w14:paraId="20D93428" w14:textId="7CF21126" w:rsidR="001A2B14" w:rsidRPr="007F2535" w:rsidRDefault="001A2B14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19</w:t>
            </w:r>
          </w:p>
        </w:tc>
        <w:tc>
          <w:tcPr>
            <w:tcW w:w="1328" w:type="dxa"/>
          </w:tcPr>
          <w:p w14:paraId="47B2A465" w14:textId="4961DBBF" w:rsidR="001A2B14" w:rsidRPr="007F2535" w:rsidRDefault="001A2B14" w:rsidP="00AA1058"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2B598392" w14:textId="659468BA" w:rsidR="001A2B14" w:rsidRPr="007F2535" w:rsidRDefault="001A2B14" w:rsidP="00AA1058"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249" w:type="dxa"/>
          </w:tcPr>
          <w:p w14:paraId="24193974" w14:textId="72E71A0F" w:rsidR="001A2B14" w:rsidRPr="007F2535" w:rsidRDefault="001A2B14" w:rsidP="00AA1058"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7E00931C" w14:textId="77777777" w:rsidTr="00AA1058">
        <w:tc>
          <w:tcPr>
            <w:tcW w:w="1248" w:type="dxa"/>
          </w:tcPr>
          <w:p w14:paraId="6D5D1B2D" w14:textId="77777777" w:rsidR="001A2B14" w:rsidRPr="007F2535" w:rsidRDefault="001A2B14" w:rsidP="00AA1058">
            <w:r w:rsidRPr="007F2535">
              <w:t>ZT4</w:t>
            </w:r>
          </w:p>
        </w:tc>
        <w:tc>
          <w:tcPr>
            <w:tcW w:w="1303" w:type="dxa"/>
          </w:tcPr>
          <w:p w14:paraId="27E87AF8" w14:textId="77777777" w:rsidR="001A2B14" w:rsidRPr="007F2535" w:rsidRDefault="001A2B14" w:rsidP="00AA1058"/>
        </w:tc>
        <w:tc>
          <w:tcPr>
            <w:tcW w:w="1303" w:type="dxa"/>
          </w:tcPr>
          <w:p w14:paraId="1CC24C0B" w14:textId="210C0F0B" w:rsidR="001A2B14" w:rsidRPr="007F2535" w:rsidRDefault="001A2B14" w:rsidP="00AA1058">
            <w:r w:rsidRPr="007F2535">
              <w:t>0.8666</w:t>
            </w:r>
          </w:p>
        </w:tc>
        <w:tc>
          <w:tcPr>
            <w:tcW w:w="1328" w:type="dxa"/>
          </w:tcPr>
          <w:p w14:paraId="64EC1491" w14:textId="78BBC6A5" w:rsidR="001A2B14" w:rsidRPr="007F2535" w:rsidRDefault="001A2B14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480</w:t>
            </w:r>
          </w:p>
        </w:tc>
        <w:tc>
          <w:tcPr>
            <w:tcW w:w="1328" w:type="dxa"/>
          </w:tcPr>
          <w:p w14:paraId="4FDDDEF5" w14:textId="2B2B0273" w:rsidR="001A2B14" w:rsidRPr="007F2535" w:rsidRDefault="001A2B14" w:rsidP="00AA1058">
            <w:r w:rsidRPr="007F2535">
              <w:t>0.0609</w:t>
            </w:r>
          </w:p>
        </w:tc>
        <w:tc>
          <w:tcPr>
            <w:tcW w:w="1249" w:type="dxa"/>
          </w:tcPr>
          <w:p w14:paraId="0DBF4682" w14:textId="729B5A70" w:rsidR="001A2B14" w:rsidRPr="007F2535" w:rsidRDefault="001A2B14" w:rsidP="00AA1058">
            <w:r w:rsidRPr="007F2535">
              <w:t>0.3688</w:t>
            </w:r>
          </w:p>
        </w:tc>
      </w:tr>
      <w:tr w:rsidR="007F2535" w:rsidRPr="007F2535" w14:paraId="5C6077B4" w14:textId="77777777" w:rsidTr="00AA1058">
        <w:tc>
          <w:tcPr>
            <w:tcW w:w="1248" w:type="dxa"/>
          </w:tcPr>
          <w:p w14:paraId="7718879D" w14:textId="77777777" w:rsidR="001A2B14" w:rsidRPr="007F2535" w:rsidRDefault="001A2B14" w:rsidP="00AA1058">
            <w:r w:rsidRPr="007F2535">
              <w:t>ZT8</w:t>
            </w:r>
          </w:p>
        </w:tc>
        <w:tc>
          <w:tcPr>
            <w:tcW w:w="1303" w:type="dxa"/>
          </w:tcPr>
          <w:p w14:paraId="0317885A" w14:textId="77777777" w:rsidR="001A2B14" w:rsidRPr="007F2535" w:rsidRDefault="001A2B14" w:rsidP="00AA1058"/>
        </w:tc>
        <w:tc>
          <w:tcPr>
            <w:tcW w:w="1303" w:type="dxa"/>
          </w:tcPr>
          <w:p w14:paraId="38D690FB" w14:textId="77777777" w:rsidR="001A2B14" w:rsidRPr="007F2535" w:rsidRDefault="001A2B14" w:rsidP="00AA1058"/>
        </w:tc>
        <w:tc>
          <w:tcPr>
            <w:tcW w:w="1328" w:type="dxa"/>
          </w:tcPr>
          <w:p w14:paraId="1A84AE14" w14:textId="75CCA512" w:rsidR="001A2B14" w:rsidRPr="007F2535" w:rsidRDefault="001A2B14" w:rsidP="00AA1058">
            <w:r w:rsidRPr="007F2535">
              <w:t>0.2288</w:t>
            </w:r>
          </w:p>
        </w:tc>
        <w:tc>
          <w:tcPr>
            <w:tcW w:w="1328" w:type="dxa"/>
          </w:tcPr>
          <w:p w14:paraId="6F16E4EB" w14:textId="4D5D3586" w:rsidR="001A2B14" w:rsidRPr="007F2535" w:rsidRDefault="001A2B14" w:rsidP="00AA1058">
            <w:r w:rsidRPr="007F2535">
              <w:t>0.2762</w:t>
            </w:r>
          </w:p>
        </w:tc>
        <w:tc>
          <w:tcPr>
            <w:tcW w:w="1249" w:type="dxa"/>
          </w:tcPr>
          <w:p w14:paraId="5C58F94A" w14:textId="1382D8C8" w:rsidR="001A2B14" w:rsidRPr="007F2535" w:rsidRDefault="001A2B14" w:rsidP="00AA1058">
            <w:r w:rsidRPr="007F2535">
              <w:t>0.8976</w:t>
            </w:r>
          </w:p>
        </w:tc>
      </w:tr>
      <w:tr w:rsidR="007F2535" w:rsidRPr="007F2535" w14:paraId="135BE1B4" w14:textId="77777777" w:rsidTr="00AA1058">
        <w:tc>
          <w:tcPr>
            <w:tcW w:w="1248" w:type="dxa"/>
          </w:tcPr>
          <w:p w14:paraId="7BDD1CD6" w14:textId="77777777" w:rsidR="001A2B14" w:rsidRPr="007F2535" w:rsidRDefault="001A2B14" w:rsidP="00AA1058">
            <w:r w:rsidRPr="007F2535">
              <w:t>ZT13</w:t>
            </w:r>
          </w:p>
        </w:tc>
        <w:tc>
          <w:tcPr>
            <w:tcW w:w="1303" w:type="dxa"/>
          </w:tcPr>
          <w:p w14:paraId="6CA845E2" w14:textId="77777777" w:rsidR="001A2B14" w:rsidRPr="007F2535" w:rsidRDefault="001A2B14" w:rsidP="00AA1058"/>
        </w:tc>
        <w:tc>
          <w:tcPr>
            <w:tcW w:w="1303" w:type="dxa"/>
          </w:tcPr>
          <w:p w14:paraId="0E8DF0F5" w14:textId="77777777" w:rsidR="001A2B14" w:rsidRPr="007F2535" w:rsidRDefault="001A2B14" w:rsidP="00AA1058"/>
        </w:tc>
        <w:tc>
          <w:tcPr>
            <w:tcW w:w="1328" w:type="dxa"/>
          </w:tcPr>
          <w:p w14:paraId="7661923C" w14:textId="77777777" w:rsidR="001A2B14" w:rsidRPr="007F2535" w:rsidRDefault="001A2B14" w:rsidP="00AA1058"/>
        </w:tc>
        <w:tc>
          <w:tcPr>
            <w:tcW w:w="1328" w:type="dxa"/>
          </w:tcPr>
          <w:p w14:paraId="18340096" w14:textId="2A17D9FE" w:rsidR="001A2B14" w:rsidRPr="007F2535" w:rsidRDefault="001A2B14" w:rsidP="00AA1058">
            <w:r w:rsidRPr="007F2535">
              <w:t>&gt;0.9999</w:t>
            </w:r>
          </w:p>
        </w:tc>
        <w:tc>
          <w:tcPr>
            <w:tcW w:w="1249" w:type="dxa"/>
          </w:tcPr>
          <w:p w14:paraId="1E07267A" w14:textId="6DC7014B" w:rsidR="001A2B14" w:rsidRPr="007F2535" w:rsidRDefault="001A2B14" w:rsidP="00AA1058">
            <w:r w:rsidRPr="007F2535">
              <w:t>0.8311</w:t>
            </w:r>
          </w:p>
        </w:tc>
      </w:tr>
      <w:tr w:rsidR="001A2B14" w:rsidRPr="007F2535" w14:paraId="3AD2FD64" w14:textId="77777777" w:rsidTr="00AA1058">
        <w:tc>
          <w:tcPr>
            <w:tcW w:w="1248" w:type="dxa"/>
          </w:tcPr>
          <w:p w14:paraId="46EE5F87" w14:textId="77777777" w:rsidR="001A2B14" w:rsidRPr="007F2535" w:rsidRDefault="001A2B14" w:rsidP="00AA1058">
            <w:r w:rsidRPr="007F2535">
              <w:t>ZT16</w:t>
            </w:r>
          </w:p>
        </w:tc>
        <w:tc>
          <w:tcPr>
            <w:tcW w:w="1303" w:type="dxa"/>
          </w:tcPr>
          <w:p w14:paraId="41D38D2B" w14:textId="77777777" w:rsidR="001A2B14" w:rsidRPr="007F2535" w:rsidRDefault="001A2B14" w:rsidP="00AA1058"/>
        </w:tc>
        <w:tc>
          <w:tcPr>
            <w:tcW w:w="1303" w:type="dxa"/>
          </w:tcPr>
          <w:p w14:paraId="6BDB7D44" w14:textId="77777777" w:rsidR="001A2B14" w:rsidRPr="007F2535" w:rsidRDefault="001A2B14" w:rsidP="00AA1058"/>
        </w:tc>
        <w:tc>
          <w:tcPr>
            <w:tcW w:w="1328" w:type="dxa"/>
          </w:tcPr>
          <w:p w14:paraId="5E6180F4" w14:textId="77777777" w:rsidR="001A2B14" w:rsidRPr="007F2535" w:rsidRDefault="001A2B14" w:rsidP="00AA1058"/>
        </w:tc>
        <w:tc>
          <w:tcPr>
            <w:tcW w:w="1328" w:type="dxa"/>
          </w:tcPr>
          <w:p w14:paraId="5D9CF62B" w14:textId="77777777" w:rsidR="001A2B14" w:rsidRPr="007F2535" w:rsidRDefault="001A2B14" w:rsidP="00AA1058"/>
        </w:tc>
        <w:tc>
          <w:tcPr>
            <w:tcW w:w="1249" w:type="dxa"/>
          </w:tcPr>
          <w:p w14:paraId="699CAE2E" w14:textId="38D92B1E" w:rsidR="001A2B14" w:rsidRPr="007F2535" w:rsidRDefault="001A2B14" w:rsidP="00AA1058">
            <w:r w:rsidRPr="007F2535">
              <w:t>0.8555</w:t>
            </w:r>
          </w:p>
        </w:tc>
      </w:tr>
    </w:tbl>
    <w:p w14:paraId="178849F3" w14:textId="1576E152" w:rsidR="00CB0E2E" w:rsidRPr="007F2535" w:rsidRDefault="00CB0E2E" w:rsidP="00A04CF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303"/>
        <w:gridCol w:w="1303"/>
        <w:gridCol w:w="1328"/>
        <w:gridCol w:w="1328"/>
        <w:gridCol w:w="1249"/>
      </w:tblGrid>
      <w:tr w:rsidR="007F2535" w:rsidRPr="007F2535" w14:paraId="75830F95" w14:textId="77777777" w:rsidTr="00AA1058">
        <w:tc>
          <w:tcPr>
            <w:tcW w:w="1248" w:type="dxa"/>
          </w:tcPr>
          <w:p w14:paraId="59F86A39" w14:textId="5076CDC6" w:rsidR="001A2B14" w:rsidRPr="007F2535" w:rsidRDefault="001A2B14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Fig. S1F</w:t>
            </w:r>
          </w:p>
        </w:tc>
        <w:tc>
          <w:tcPr>
            <w:tcW w:w="1303" w:type="dxa"/>
          </w:tcPr>
          <w:p w14:paraId="2A0FFABE" w14:textId="77777777" w:rsidR="001A2B14" w:rsidRPr="007F2535" w:rsidRDefault="001A2B14" w:rsidP="00AA1058">
            <w:r w:rsidRPr="007F2535">
              <w:t>ZT4</w:t>
            </w:r>
          </w:p>
        </w:tc>
        <w:tc>
          <w:tcPr>
            <w:tcW w:w="1303" w:type="dxa"/>
          </w:tcPr>
          <w:p w14:paraId="421307B7" w14:textId="77777777" w:rsidR="001A2B14" w:rsidRPr="007F2535" w:rsidRDefault="001A2B14" w:rsidP="00AA1058">
            <w:r w:rsidRPr="007F2535">
              <w:t>ZT8</w:t>
            </w:r>
          </w:p>
        </w:tc>
        <w:tc>
          <w:tcPr>
            <w:tcW w:w="1328" w:type="dxa"/>
          </w:tcPr>
          <w:p w14:paraId="6F1BD643" w14:textId="77777777" w:rsidR="001A2B14" w:rsidRPr="007F2535" w:rsidRDefault="001A2B14" w:rsidP="00AA1058">
            <w:r w:rsidRPr="007F2535">
              <w:t>ZT13</w:t>
            </w:r>
          </w:p>
        </w:tc>
        <w:tc>
          <w:tcPr>
            <w:tcW w:w="1328" w:type="dxa"/>
          </w:tcPr>
          <w:p w14:paraId="19F7BFEE" w14:textId="77777777" w:rsidR="001A2B14" w:rsidRPr="007F2535" w:rsidRDefault="001A2B14" w:rsidP="00AA1058">
            <w:r w:rsidRPr="007F2535">
              <w:t>ZT16</w:t>
            </w:r>
          </w:p>
        </w:tc>
        <w:tc>
          <w:tcPr>
            <w:tcW w:w="1249" w:type="dxa"/>
          </w:tcPr>
          <w:p w14:paraId="508ABD0A" w14:textId="77777777" w:rsidR="001A2B14" w:rsidRPr="007F2535" w:rsidRDefault="001A2B14" w:rsidP="00AA1058">
            <w:r w:rsidRPr="007F2535">
              <w:t>ZT20</w:t>
            </w:r>
          </w:p>
        </w:tc>
      </w:tr>
      <w:tr w:rsidR="007F2535" w:rsidRPr="007F2535" w14:paraId="0F569AAD" w14:textId="77777777" w:rsidTr="00AA1058">
        <w:tc>
          <w:tcPr>
            <w:tcW w:w="1248" w:type="dxa"/>
          </w:tcPr>
          <w:p w14:paraId="3FF9B6FF" w14:textId="77777777" w:rsidR="001A2B14" w:rsidRPr="007F2535" w:rsidRDefault="001A2B14" w:rsidP="00AA1058">
            <w:r w:rsidRPr="007F2535">
              <w:t>ZT1</w:t>
            </w:r>
          </w:p>
        </w:tc>
        <w:tc>
          <w:tcPr>
            <w:tcW w:w="1303" w:type="dxa"/>
          </w:tcPr>
          <w:p w14:paraId="69EE35D1" w14:textId="6F272B81" w:rsidR="001A2B14" w:rsidRPr="007F2535" w:rsidRDefault="001A2B14" w:rsidP="00AA1058"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03" w:type="dxa"/>
          </w:tcPr>
          <w:p w14:paraId="72938351" w14:textId="10AAD947" w:rsidR="001A2B14" w:rsidRPr="007F2535" w:rsidRDefault="001A2B14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2982</w:t>
            </w:r>
          </w:p>
        </w:tc>
        <w:tc>
          <w:tcPr>
            <w:tcW w:w="1328" w:type="dxa"/>
          </w:tcPr>
          <w:p w14:paraId="2021A5F3" w14:textId="77777777" w:rsidR="001A2B14" w:rsidRPr="007F2535" w:rsidRDefault="001A2B14" w:rsidP="00AA1058"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45E827EE" w14:textId="6DCC2520" w:rsidR="001A2B14" w:rsidRPr="007F2535" w:rsidRDefault="001A2B14" w:rsidP="00AA1058">
            <w:r w:rsidRPr="007F2535">
              <w:rPr>
                <w:b/>
                <w:bCs/>
              </w:rPr>
              <w:t>0.0001</w:t>
            </w:r>
          </w:p>
        </w:tc>
        <w:tc>
          <w:tcPr>
            <w:tcW w:w="1249" w:type="dxa"/>
          </w:tcPr>
          <w:p w14:paraId="7650A854" w14:textId="1E850AD7" w:rsidR="001A2B14" w:rsidRPr="007F2535" w:rsidRDefault="001A2B14" w:rsidP="00AA1058">
            <w:r w:rsidRPr="007F2535">
              <w:t>0.6295</w:t>
            </w:r>
          </w:p>
        </w:tc>
      </w:tr>
      <w:tr w:rsidR="007F2535" w:rsidRPr="007F2535" w14:paraId="2D591497" w14:textId="77777777" w:rsidTr="00AA1058">
        <w:tc>
          <w:tcPr>
            <w:tcW w:w="1248" w:type="dxa"/>
          </w:tcPr>
          <w:p w14:paraId="08789194" w14:textId="77777777" w:rsidR="001A2B14" w:rsidRPr="007F2535" w:rsidRDefault="001A2B14" w:rsidP="00AA1058">
            <w:r w:rsidRPr="007F2535">
              <w:t>ZT4</w:t>
            </w:r>
          </w:p>
        </w:tc>
        <w:tc>
          <w:tcPr>
            <w:tcW w:w="1303" w:type="dxa"/>
          </w:tcPr>
          <w:p w14:paraId="14758D1F" w14:textId="77777777" w:rsidR="001A2B14" w:rsidRPr="007F2535" w:rsidRDefault="001A2B14" w:rsidP="00AA1058"/>
        </w:tc>
        <w:tc>
          <w:tcPr>
            <w:tcW w:w="1303" w:type="dxa"/>
          </w:tcPr>
          <w:p w14:paraId="7CB39422" w14:textId="5769B08B" w:rsidR="001A2B14" w:rsidRPr="007F2535" w:rsidRDefault="001A2B14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62</w:t>
            </w:r>
          </w:p>
        </w:tc>
        <w:tc>
          <w:tcPr>
            <w:tcW w:w="1328" w:type="dxa"/>
          </w:tcPr>
          <w:p w14:paraId="1046CD32" w14:textId="12702FBE" w:rsidR="001A2B14" w:rsidRPr="007F2535" w:rsidRDefault="001A2B14" w:rsidP="00AA1058">
            <w:r w:rsidRPr="007F2535">
              <w:t>&gt;0.9999</w:t>
            </w:r>
          </w:p>
        </w:tc>
        <w:tc>
          <w:tcPr>
            <w:tcW w:w="1328" w:type="dxa"/>
          </w:tcPr>
          <w:p w14:paraId="073ABFEC" w14:textId="352B9DF7" w:rsidR="001A2B14" w:rsidRPr="007F2535" w:rsidRDefault="001A2B14" w:rsidP="00AA1058">
            <w:r w:rsidRPr="007F2535">
              <w:t>0.9816</w:t>
            </w:r>
          </w:p>
        </w:tc>
        <w:tc>
          <w:tcPr>
            <w:tcW w:w="1249" w:type="dxa"/>
          </w:tcPr>
          <w:p w14:paraId="73E18285" w14:textId="1B9A2AC0" w:rsidR="001A2B14" w:rsidRPr="007F2535" w:rsidRDefault="001A2B14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17</w:t>
            </w:r>
          </w:p>
        </w:tc>
      </w:tr>
      <w:tr w:rsidR="007F2535" w:rsidRPr="007F2535" w14:paraId="599E6994" w14:textId="77777777" w:rsidTr="00AA1058">
        <w:tc>
          <w:tcPr>
            <w:tcW w:w="1248" w:type="dxa"/>
          </w:tcPr>
          <w:p w14:paraId="4D77AA77" w14:textId="77777777" w:rsidR="001A2B14" w:rsidRPr="007F2535" w:rsidRDefault="001A2B14" w:rsidP="00AA1058">
            <w:r w:rsidRPr="007F2535">
              <w:t>ZT8</w:t>
            </w:r>
          </w:p>
        </w:tc>
        <w:tc>
          <w:tcPr>
            <w:tcW w:w="1303" w:type="dxa"/>
          </w:tcPr>
          <w:p w14:paraId="02D36742" w14:textId="77777777" w:rsidR="001A2B14" w:rsidRPr="007F2535" w:rsidRDefault="001A2B14" w:rsidP="00AA1058"/>
        </w:tc>
        <w:tc>
          <w:tcPr>
            <w:tcW w:w="1303" w:type="dxa"/>
          </w:tcPr>
          <w:p w14:paraId="032D0228" w14:textId="77777777" w:rsidR="001A2B14" w:rsidRPr="007F2535" w:rsidRDefault="001A2B14" w:rsidP="00AA1058"/>
        </w:tc>
        <w:tc>
          <w:tcPr>
            <w:tcW w:w="1328" w:type="dxa"/>
          </w:tcPr>
          <w:p w14:paraId="70B86E54" w14:textId="77BA2BF6" w:rsidR="001A2B14" w:rsidRPr="007F2535" w:rsidRDefault="001A2B14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07</w:t>
            </w:r>
          </w:p>
        </w:tc>
        <w:tc>
          <w:tcPr>
            <w:tcW w:w="1328" w:type="dxa"/>
          </w:tcPr>
          <w:p w14:paraId="6E6D8D63" w14:textId="0CA284D4" w:rsidR="001A2B14" w:rsidRPr="007F2535" w:rsidRDefault="001A2B14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290</w:t>
            </w:r>
          </w:p>
        </w:tc>
        <w:tc>
          <w:tcPr>
            <w:tcW w:w="1249" w:type="dxa"/>
          </w:tcPr>
          <w:p w14:paraId="7BD5F17E" w14:textId="691FDB1D" w:rsidR="001A2B14" w:rsidRPr="007F2535" w:rsidRDefault="001A2B14" w:rsidP="00AA1058">
            <w:r w:rsidRPr="007F2535">
              <w:t>0.993</w:t>
            </w:r>
          </w:p>
        </w:tc>
      </w:tr>
      <w:tr w:rsidR="007F2535" w:rsidRPr="007F2535" w14:paraId="7DDD6B79" w14:textId="77777777" w:rsidTr="00AA1058">
        <w:tc>
          <w:tcPr>
            <w:tcW w:w="1248" w:type="dxa"/>
          </w:tcPr>
          <w:p w14:paraId="2D4547E1" w14:textId="77777777" w:rsidR="001A2B14" w:rsidRPr="007F2535" w:rsidRDefault="001A2B14" w:rsidP="00AA1058">
            <w:r w:rsidRPr="007F2535">
              <w:t>ZT13</w:t>
            </w:r>
          </w:p>
        </w:tc>
        <w:tc>
          <w:tcPr>
            <w:tcW w:w="1303" w:type="dxa"/>
          </w:tcPr>
          <w:p w14:paraId="55E358E8" w14:textId="77777777" w:rsidR="001A2B14" w:rsidRPr="007F2535" w:rsidRDefault="001A2B14" w:rsidP="00AA1058"/>
        </w:tc>
        <w:tc>
          <w:tcPr>
            <w:tcW w:w="1303" w:type="dxa"/>
          </w:tcPr>
          <w:p w14:paraId="0DD691C7" w14:textId="77777777" w:rsidR="001A2B14" w:rsidRPr="007F2535" w:rsidRDefault="001A2B14" w:rsidP="00AA1058"/>
        </w:tc>
        <w:tc>
          <w:tcPr>
            <w:tcW w:w="1328" w:type="dxa"/>
          </w:tcPr>
          <w:p w14:paraId="7BA33C6E" w14:textId="77777777" w:rsidR="001A2B14" w:rsidRPr="007F2535" w:rsidRDefault="001A2B14" w:rsidP="00AA1058"/>
        </w:tc>
        <w:tc>
          <w:tcPr>
            <w:tcW w:w="1328" w:type="dxa"/>
          </w:tcPr>
          <w:p w14:paraId="4052508E" w14:textId="75D2D7DF" w:rsidR="001A2B14" w:rsidRPr="007F2535" w:rsidRDefault="001A2B14" w:rsidP="00AA1058">
            <w:r w:rsidRPr="007F2535">
              <w:t>0.9623</w:t>
            </w:r>
          </w:p>
        </w:tc>
        <w:tc>
          <w:tcPr>
            <w:tcW w:w="1249" w:type="dxa"/>
          </w:tcPr>
          <w:p w14:paraId="30E93685" w14:textId="23C68DF7" w:rsidR="001A2B14" w:rsidRPr="007F2535" w:rsidRDefault="001A2B14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02</w:t>
            </w:r>
          </w:p>
        </w:tc>
      </w:tr>
      <w:tr w:rsidR="001A2B14" w:rsidRPr="007F2535" w14:paraId="155F1F23" w14:textId="77777777" w:rsidTr="00AA1058">
        <w:tc>
          <w:tcPr>
            <w:tcW w:w="1248" w:type="dxa"/>
          </w:tcPr>
          <w:p w14:paraId="3270F506" w14:textId="60351AFE" w:rsidR="001A2B14" w:rsidRPr="007F2535" w:rsidRDefault="001A2B14" w:rsidP="00AA1058">
            <w:r w:rsidRPr="007F2535">
              <w:t>ZT1</w:t>
            </w:r>
          </w:p>
        </w:tc>
        <w:tc>
          <w:tcPr>
            <w:tcW w:w="1303" w:type="dxa"/>
          </w:tcPr>
          <w:p w14:paraId="3274A898" w14:textId="77777777" w:rsidR="001A2B14" w:rsidRPr="007F2535" w:rsidRDefault="001A2B14" w:rsidP="00AA1058"/>
        </w:tc>
        <w:tc>
          <w:tcPr>
            <w:tcW w:w="1303" w:type="dxa"/>
          </w:tcPr>
          <w:p w14:paraId="407498A6" w14:textId="77777777" w:rsidR="001A2B14" w:rsidRPr="007F2535" w:rsidRDefault="001A2B14" w:rsidP="00AA1058"/>
        </w:tc>
        <w:tc>
          <w:tcPr>
            <w:tcW w:w="1328" w:type="dxa"/>
          </w:tcPr>
          <w:p w14:paraId="5410F271" w14:textId="77777777" w:rsidR="001A2B14" w:rsidRPr="007F2535" w:rsidRDefault="001A2B14" w:rsidP="00AA1058"/>
        </w:tc>
        <w:tc>
          <w:tcPr>
            <w:tcW w:w="1328" w:type="dxa"/>
          </w:tcPr>
          <w:p w14:paraId="2931C699" w14:textId="77777777" w:rsidR="001A2B14" w:rsidRPr="007F2535" w:rsidRDefault="001A2B14" w:rsidP="00AA1058"/>
        </w:tc>
        <w:tc>
          <w:tcPr>
            <w:tcW w:w="1249" w:type="dxa"/>
          </w:tcPr>
          <w:p w14:paraId="759CA47C" w14:textId="4332CFD5" w:rsidR="001A2B14" w:rsidRPr="007F2535" w:rsidRDefault="001A2B14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81</w:t>
            </w:r>
          </w:p>
        </w:tc>
      </w:tr>
    </w:tbl>
    <w:p w14:paraId="271489D5" w14:textId="77777777" w:rsidR="001A2B14" w:rsidRPr="007F2535" w:rsidRDefault="001A2B14" w:rsidP="00A04CF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303"/>
        <w:gridCol w:w="1303"/>
        <w:gridCol w:w="1328"/>
        <w:gridCol w:w="1328"/>
        <w:gridCol w:w="1249"/>
      </w:tblGrid>
      <w:tr w:rsidR="007F2535" w:rsidRPr="007F2535" w14:paraId="50629E11" w14:textId="77777777" w:rsidTr="00AA1058">
        <w:tc>
          <w:tcPr>
            <w:tcW w:w="1248" w:type="dxa"/>
          </w:tcPr>
          <w:p w14:paraId="7304CB40" w14:textId="0289C260" w:rsidR="00F83B2A" w:rsidRPr="007F2535" w:rsidRDefault="00F83B2A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Fig. S2A</w:t>
            </w:r>
          </w:p>
        </w:tc>
        <w:tc>
          <w:tcPr>
            <w:tcW w:w="1303" w:type="dxa"/>
          </w:tcPr>
          <w:p w14:paraId="19F63962" w14:textId="77777777" w:rsidR="00F83B2A" w:rsidRPr="007F2535" w:rsidRDefault="00F83B2A" w:rsidP="00AA1058">
            <w:r w:rsidRPr="007F2535">
              <w:t>ZT4</w:t>
            </w:r>
          </w:p>
        </w:tc>
        <w:tc>
          <w:tcPr>
            <w:tcW w:w="1303" w:type="dxa"/>
          </w:tcPr>
          <w:p w14:paraId="16042412" w14:textId="77777777" w:rsidR="00F83B2A" w:rsidRPr="007F2535" w:rsidRDefault="00F83B2A" w:rsidP="00AA1058">
            <w:r w:rsidRPr="007F2535">
              <w:t>ZT8</w:t>
            </w:r>
          </w:p>
        </w:tc>
        <w:tc>
          <w:tcPr>
            <w:tcW w:w="1328" w:type="dxa"/>
          </w:tcPr>
          <w:p w14:paraId="37E8743F" w14:textId="77777777" w:rsidR="00F83B2A" w:rsidRPr="007F2535" w:rsidRDefault="00F83B2A" w:rsidP="00AA1058">
            <w:r w:rsidRPr="007F2535">
              <w:t>ZT13</w:t>
            </w:r>
          </w:p>
        </w:tc>
        <w:tc>
          <w:tcPr>
            <w:tcW w:w="1328" w:type="dxa"/>
          </w:tcPr>
          <w:p w14:paraId="6BC06715" w14:textId="77777777" w:rsidR="00F83B2A" w:rsidRPr="007F2535" w:rsidRDefault="00F83B2A" w:rsidP="00AA1058">
            <w:r w:rsidRPr="007F2535">
              <w:t>ZT16</w:t>
            </w:r>
          </w:p>
        </w:tc>
        <w:tc>
          <w:tcPr>
            <w:tcW w:w="1249" w:type="dxa"/>
          </w:tcPr>
          <w:p w14:paraId="4F3F746F" w14:textId="77777777" w:rsidR="00F83B2A" w:rsidRPr="007F2535" w:rsidRDefault="00F83B2A" w:rsidP="00AA1058">
            <w:r w:rsidRPr="007F2535">
              <w:t>ZT20</w:t>
            </w:r>
          </w:p>
        </w:tc>
      </w:tr>
      <w:tr w:rsidR="007F2535" w:rsidRPr="007F2535" w14:paraId="015E3461" w14:textId="77777777" w:rsidTr="00AA1058">
        <w:tc>
          <w:tcPr>
            <w:tcW w:w="1248" w:type="dxa"/>
          </w:tcPr>
          <w:p w14:paraId="7256C08C" w14:textId="77777777" w:rsidR="00F83B2A" w:rsidRPr="007F2535" w:rsidRDefault="00F83B2A" w:rsidP="00AA1058">
            <w:r w:rsidRPr="007F2535">
              <w:t>ZT1</w:t>
            </w:r>
          </w:p>
        </w:tc>
        <w:tc>
          <w:tcPr>
            <w:tcW w:w="1303" w:type="dxa"/>
          </w:tcPr>
          <w:p w14:paraId="0525BAEA" w14:textId="67087B33" w:rsidR="00F83B2A" w:rsidRPr="007F2535" w:rsidRDefault="00D656DD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41</w:t>
            </w:r>
          </w:p>
        </w:tc>
        <w:tc>
          <w:tcPr>
            <w:tcW w:w="1303" w:type="dxa"/>
          </w:tcPr>
          <w:p w14:paraId="138066D2" w14:textId="1C40CAC6" w:rsidR="00F83B2A" w:rsidRPr="007F2535" w:rsidRDefault="00D656DD" w:rsidP="00AA1058">
            <w:r w:rsidRPr="007F2535">
              <w:t>&gt;0.9999</w:t>
            </w:r>
          </w:p>
        </w:tc>
        <w:tc>
          <w:tcPr>
            <w:tcW w:w="1328" w:type="dxa"/>
          </w:tcPr>
          <w:p w14:paraId="3FF54887" w14:textId="09FA15EF" w:rsidR="00F83B2A" w:rsidRPr="007F2535" w:rsidRDefault="00D656DD" w:rsidP="00AA1058">
            <w:r w:rsidRPr="007F2535">
              <w:t>&gt;0.9999</w:t>
            </w:r>
          </w:p>
        </w:tc>
        <w:tc>
          <w:tcPr>
            <w:tcW w:w="1328" w:type="dxa"/>
          </w:tcPr>
          <w:p w14:paraId="3FEC2C66" w14:textId="288CC6DA" w:rsidR="00F83B2A" w:rsidRPr="007F2535" w:rsidRDefault="00D656DD" w:rsidP="00AA1058">
            <w:r w:rsidRPr="007F2535">
              <w:t>0.9992</w:t>
            </w:r>
          </w:p>
        </w:tc>
        <w:tc>
          <w:tcPr>
            <w:tcW w:w="1249" w:type="dxa"/>
          </w:tcPr>
          <w:p w14:paraId="62701839" w14:textId="4FEC7996" w:rsidR="00F83B2A" w:rsidRPr="007F2535" w:rsidRDefault="00D656DD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28BB817A" w14:textId="77777777" w:rsidTr="00AA1058">
        <w:tc>
          <w:tcPr>
            <w:tcW w:w="1248" w:type="dxa"/>
          </w:tcPr>
          <w:p w14:paraId="160C0F69" w14:textId="77777777" w:rsidR="00F83B2A" w:rsidRPr="007F2535" w:rsidRDefault="00F83B2A" w:rsidP="00AA1058">
            <w:r w:rsidRPr="007F2535">
              <w:t>ZT4</w:t>
            </w:r>
          </w:p>
        </w:tc>
        <w:tc>
          <w:tcPr>
            <w:tcW w:w="1303" w:type="dxa"/>
          </w:tcPr>
          <w:p w14:paraId="67B7DC07" w14:textId="77777777" w:rsidR="00F83B2A" w:rsidRPr="007F2535" w:rsidRDefault="00F83B2A" w:rsidP="00AA1058"/>
        </w:tc>
        <w:tc>
          <w:tcPr>
            <w:tcW w:w="1303" w:type="dxa"/>
          </w:tcPr>
          <w:p w14:paraId="1380D652" w14:textId="2300E6C2" w:rsidR="00F83B2A" w:rsidRPr="007F2535" w:rsidRDefault="00D656DD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28</w:t>
            </w:r>
          </w:p>
        </w:tc>
        <w:tc>
          <w:tcPr>
            <w:tcW w:w="1328" w:type="dxa"/>
          </w:tcPr>
          <w:p w14:paraId="50AAB472" w14:textId="57DC7B0D" w:rsidR="00F83B2A" w:rsidRPr="007F2535" w:rsidRDefault="00D656DD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29</w:t>
            </w:r>
          </w:p>
        </w:tc>
        <w:tc>
          <w:tcPr>
            <w:tcW w:w="1328" w:type="dxa"/>
          </w:tcPr>
          <w:p w14:paraId="3FD95D25" w14:textId="1D1DB8C4" w:rsidR="00F83B2A" w:rsidRPr="007F2535" w:rsidRDefault="00D656DD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27</w:t>
            </w:r>
          </w:p>
        </w:tc>
        <w:tc>
          <w:tcPr>
            <w:tcW w:w="1249" w:type="dxa"/>
          </w:tcPr>
          <w:p w14:paraId="10D72538" w14:textId="1ADBB1FA" w:rsidR="00F83B2A" w:rsidRPr="007F2535" w:rsidRDefault="00D656DD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4DD44BEE" w14:textId="77777777" w:rsidTr="00AA1058">
        <w:tc>
          <w:tcPr>
            <w:tcW w:w="1248" w:type="dxa"/>
          </w:tcPr>
          <w:p w14:paraId="3C62FEA3" w14:textId="77777777" w:rsidR="00F83B2A" w:rsidRPr="007F2535" w:rsidRDefault="00F83B2A" w:rsidP="00AA1058">
            <w:r w:rsidRPr="007F2535">
              <w:t>ZT8</w:t>
            </w:r>
          </w:p>
        </w:tc>
        <w:tc>
          <w:tcPr>
            <w:tcW w:w="1303" w:type="dxa"/>
          </w:tcPr>
          <w:p w14:paraId="3CCF7A79" w14:textId="77777777" w:rsidR="00F83B2A" w:rsidRPr="007F2535" w:rsidRDefault="00F83B2A" w:rsidP="00AA1058"/>
        </w:tc>
        <w:tc>
          <w:tcPr>
            <w:tcW w:w="1303" w:type="dxa"/>
          </w:tcPr>
          <w:p w14:paraId="7E9A43D4" w14:textId="77777777" w:rsidR="00F83B2A" w:rsidRPr="007F2535" w:rsidRDefault="00F83B2A" w:rsidP="00AA1058"/>
        </w:tc>
        <w:tc>
          <w:tcPr>
            <w:tcW w:w="1328" w:type="dxa"/>
          </w:tcPr>
          <w:p w14:paraId="7F290DFA" w14:textId="536FE1B2" w:rsidR="00F83B2A" w:rsidRPr="007F2535" w:rsidRDefault="00D656DD" w:rsidP="00AA1058">
            <w:r w:rsidRPr="007F2535">
              <w:t>0.9997</w:t>
            </w:r>
          </w:p>
        </w:tc>
        <w:tc>
          <w:tcPr>
            <w:tcW w:w="1328" w:type="dxa"/>
          </w:tcPr>
          <w:p w14:paraId="650A3AA9" w14:textId="17B8AF64" w:rsidR="00F83B2A" w:rsidRPr="007F2535" w:rsidRDefault="00D656DD" w:rsidP="00AA1058">
            <w:r w:rsidRPr="007F2535">
              <w:t>0.9919</w:t>
            </w:r>
          </w:p>
        </w:tc>
        <w:tc>
          <w:tcPr>
            <w:tcW w:w="1249" w:type="dxa"/>
          </w:tcPr>
          <w:p w14:paraId="54795590" w14:textId="30E316CD" w:rsidR="00F83B2A" w:rsidRPr="007F2535" w:rsidRDefault="00D656DD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7AF1F91C" w14:textId="77777777" w:rsidTr="00AA1058">
        <w:tc>
          <w:tcPr>
            <w:tcW w:w="1248" w:type="dxa"/>
          </w:tcPr>
          <w:p w14:paraId="6471C266" w14:textId="77777777" w:rsidR="00F83B2A" w:rsidRPr="007F2535" w:rsidRDefault="00F83B2A" w:rsidP="00AA1058">
            <w:r w:rsidRPr="007F2535">
              <w:t>ZT13</w:t>
            </w:r>
          </w:p>
        </w:tc>
        <w:tc>
          <w:tcPr>
            <w:tcW w:w="1303" w:type="dxa"/>
          </w:tcPr>
          <w:p w14:paraId="7B3BB431" w14:textId="77777777" w:rsidR="00F83B2A" w:rsidRPr="007F2535" w:rsidRDefault="00F83B2A" w:rsidP="00AA1058"/>
        </w:tc>
        <w:tc>
          <w:tcPr>
            <w:tcW w:w="1303" w:type="dxa"/>
          </w:tcPr>
          <w:p w14:paraId="3C7CC6A5" w14:textId="77777777" w:rsidR="00F83B2A" w:rsidRPr="007F2535" w:rsidRDefault="00F83B2A" w:rsidP="00AA1058"/>
        </w:tc>
        <w:tc>
          <w:tcPr>
            <w:tcW w:w="1328" w:type="dxa"/>
          </w:tcPr>
          <w:p w14:paraId="19DD71C0" w14:textId="77777777" w:rsidR="00F83B2A" w:rsidRPr="007F2535" w:rsidRDefault="00F83B2A" w:rsidP="00AA1058"/>
        </w:tc>
        <w:tc>
          <w:tcPr>
            <w:tcW w:w="1328" w:type="dxa"/>
          </w:tcPr>
          <w:p w14:paraId="5F618301" w14:textId="2C269A6B" w:rsidR="00F83B2A" w:rsidRPr="007F2535" w:rsidRDefault="00D656DD" w:rsidP="00AA1058">
            <w:r w:rsidRPr="007F2535">
              <w:t>0.9997</w:t>
            </w:r>
          </w:p>
        </w:tc>
        <w:tc>
          <w:tcPr>
            <w:tcW w:w="1249" w:type="dxa"/>
          </w:tcPr>
          <w:p w14:paraId="3AEB964E" w14:textId="0F4F2AA0" w:rsidR="00F83B2A" w:rsidRPr="007F2535" w:rsidRDefault="00D656DD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44EDF934" w14:textId="77777777" w:rsidTr="00AA1058">
        <w:tc>
          <w:tcPr>
            <w:tcW w:w="1248" w:type="dxa"/>
          </w:tcPr>
          <w:p w14:paraId="2FEEB204" w14:textId="77777777" w:rsidR="00F83B2A" w:rsidRPr="007F2535" w:rsidRDefault="00F83B2A" w:rsidP="00AA1058">
            <w:r w:rsidRPr="007F2535">
              <w:t>ZT16</w:t>
            </w:r>
          </w:p>
        </w:tc>
        <w:tc>
          <w:tcPr>
            <w:tcW w:w="1303" w:type="dxa"/>
          </w:tcPr>
          <w:p w14:paraId="73300D41" w14:textId="77777777" w:rsidR="00F83B2A" w:rsidRPr="007F2535" w:rsidRDefault="00F83B2A" w:rsidP="00AA1058"/>
        </w:tc>
        <w:tc>
          <w:tcPr>
            <w:tcW w:w="1303" w:type="dxa"/>
          </w:tcPr>
          <w:p w14:paraId="15797399" w14:textId="77777777" w:rsidR="00F83B2A" w:rsidRPr="007F2535" w:rsidRDefault="00F83B2A" w:rsidP="00AA1058"/>
        </w:tc>
        <w:tc>
          <w:tcPr>
            <w:tcW w:w="1328" w:type="dxa"/>
          </w:tcPr>
          <w:p w14:paraId="6F546728" w14:textId="77777777" w:rsidR="00F83B2A" w:rsidRPr="007F2535" w:rsidRDefault="00F83B2A" w:rsidP="00AA1058"/>
        </w:tc>
        <w:tc>
          <w:tcPr>
            <w:tcW w:w="1328" w:type="dxa"/>
          </w:tcPr>
          <w:p w14:paraId="14065AAD" w14:textId="77777777" w:rsidR="00F83B2A" w:rsidRPr="007F2535" w:rsidRDefault="00F83B2A" w:rsidP="00AA1058"/>
        </w:tc>
        <w:tc>
          <w:tcPr>
            <w:tcW w:w="1249" w:type="dxa"/>
          </w:tcPr>
          <w:p w14:paraId="52D15D1D" w14:textId="07F044DB" w:rsidR="00F83B2A" w:rsidRPr="007F2535" w:rsidRDefault="00D656DD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09</w:t>
            </w:r>
          </w:p>
        </w:tc>
      </w:tr>
      <w:tr w:rsidR="007F2535" w:rsidRPr="007F2535" w14:paraId="5687E49F" w14:textId="77777777" w:rsidTr="00F83B2A">
        <w:tc>
          <w:tcPr>
            <w:tcW w:w="1248" w:type="dxa"/>
          </w:tcPr>
          <w:p w14:paraId="56D178AE" w14:textId="1247BDC6" w:rsidR="00F83B2A" w:rsidRPr="007F2535" w:rsidRDefault="00F83B2A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Fig. S2B</w:t>
            </w:r>
          </w:p>
        </w:tc>
        <w:tc>
          <w:tcPr>
            <w:tcW w:w="1303" w:type="dxa"/>
          </w:tcPr>
          <w:p w14:paraId="3D0F989B" w14:textId="77777777" w:rsidR="00F83B2A" w:rsidRPr="007F2535" w:rsidRDefault="00F83B2A" w:rsidP="00AA1058">
            <w:r w:rsidRPr="007F2535">
              <w:t>ZT4</w:t>
            </w:r>
          </w:p>
        </w:tc>
        <w:tc>
          <w:tcPr>
            <w:tcW w:w="1303" w:type="dxa"/>
          </w:tcPr>
          <w:p w14:paraId="1A5E53A5" w14:textId="77777777" w:rsidR="00F83B2A" w:rsidRPr="007F2535" w:rsidRDefault="00F83B2A" w:rsidP="00AA1058">
            <w:r w:rsidRPr="007F2535">
              <w:t>ZT8</w:t>
            </w:r>
          </w:p>
        </w:tc>
        <w:tc>
          <w:tcPr>
            <w:tcW w:w="1328" w:type="dxa"/>
          </w:tcPr>
          <w:p w14:paraId="2FBB928C" w14:textId="77777777" w:rsidR="00F83B2A" w:rsidRPr="007F2535" w:rsidRDefault="00F83B2A" w:rsidP="00AA1058">
            <w:r w:rsidRPr="007F2535">
              <w:t>ZT13</w:t>
            </w:r>
          </w:p>
        </w:tc>
        <w:tc>
          <w:tcPr>
            <w:tcW w:w="1328" w:type="dxa"/>
          </w:tcPr>
          <w:p w14:paraId="49F1C1C7" w14:textId="77777777" w:rsidR="00F83B2A" w:rsidRPr="007F2535" w:rsidRDefault="00F83B2A" w:rsidP="00AA1058">
            <w:r w:rsidRPr="007F2535">
              <w:t>ZT16</w:t>
            </w:r>
          </w:p>
        </w:tc>
        <w:tc>
          <w:tcPr>
            <w:tcW w:w="1249" w:type="dxa"/>
          </w:tcPr>
          <w:p w14:paraId="5AA3BC9E" w14:textId="77777777" w:rsidR="00F83B2A" w:rsidRPr="007F2535" w:rsidRDefault="00F83B2A" w:rsidP="00AA1058">
            <w:r w:rsidRPr="007F2535">
              <w:t>ZT20</w:t>
            </w:r>
          </w:p>
        </w:tc>
      </w:tr>
      <w:tr w:rsidR="007F2535" w:rsidRPr="007F2535" w14:paraId="46F90A92" w14:textId="77777777" w:rsidTr="00F83B2A">
        <w:tc>
          <w:tcPr>
            <w:tcW w:w="1248" w:type="dxa"/>
          </w:tcPr>
          <w:p w14:paraId="365A7ED4" w14:textId="77777777" w:rsidR="00F83B2A" w:rsidRPr="007F2535" w:rsidRDefault="00F83B2A" w:rsidP="00AA1058">
            <w:r w:rsidRPr="007F2535">
              <w:t>ZT1</w:t>
            </w:r>
          </w:p>
        </w:tc>
        <w:tc>
          <w:tcPr>
            <w:tcW w:w="1303" w:type="dxa"/>
          </w:tcPr>
          <w:p w14:paraId="48C06767" w14:textId="7E5AC37B" w:rsidR="00F83B2A" w:rsidRPr="007F2535" w:rsidRDefault="00F83B2A" w:rsidP="00AA1058">
            <w:r w:rsidRPr="007F2535">
              <w:t>0.4008</w:t>
            </w:r>
          </w:p>
        </w:tc>
        <w:tc>
          <w:tcPr>
            <w:tcW w:w="1303" w:type="dxa"/>
          </w:tcPr>
          <w:p w14:paraId="184BB2D6" w14:textId="25805F45" w:rsidR="00F83B2A" w:rsidRPr="007F2535" w:rsidRDefault="00F83B2A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</w:t>
            </w:r>
            <w:bookmarkStart w:id="0" w:name="_GoBack"/>
            <w:bookmarkEnd w:id="0"/>
            <w:r w:rsidRPr="007F2535">
              <w:rPr>
                <w:b/>
                <w:bCs/>
              </w:rPr>
              <w:t>09</w:t>
            </w:r>
          </w:p>
        </w:tc>
        <w:tc>
          <w:tcPr>
            <w:tcW w:w="1328" w:type="dxa"/>
          </w:tcPr>
          <w:p w14:paraId="2B187C1B" w14:textId="10AA65B0" w:rsidR="00F83B2A" w:rsidRPr="007F2535" w:rsidRDefault="00F83B2A" w:rsidP="00AA1058">
            <w:r w:rsidRPr="007F2535">
              <w:t>0.9949</w:t>
            </w:r>
          </w:p>
        </w:tc>
        <w:tc>
          <w:tcPr>
            <w:tcW w:w="1328" w:type="dxa"/>
          </w:tcPr>
          <w:p w14:paraId="655DF2C5" w14:textId="5A0C6156" w:rsidR="00F83B2A" w:rsidRPr="007F2535" w:rsidRDefault="00F83B2A" w:rsidP="00AA1058">
            <w:r w:rsidRPr="007F2535">
              <w:t>0.4268</w:t>
            </w:r>
          </w:p>
        </w:tc>
        <w:tc>
          <w:tcPr>
            <w:tcW w:w="1249" w:type="dxa"/>
          </w:tcPr>
          <w:p w14:paraId="60375D09" w14:textId="3C9F91D7" w:rsidR="00F83B2A" w:rsidRPr="007F2535" w:rsidRDefault="00F83B2A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60</w:t>
            </w:r>
          </w:p>
        </w:tc>
      </w:tr>
      <w:tr w:rsidR="007F2535" w:rsidRPr="007F2535" w14:paraId="22FDBDCF" w14:textId="77777777" w:rsidTr="00F83B2A">
        <w:tc>
          <w:tcPr>
            <w:tcW w:w="1248" w:type="dxa"/>
          </w:tcPr>
          <w:p w14:paraId="5B1756E2" w14:textId="77777777" w:rsidR="00F83B2A" w:rsidRPr="007F2535" w:rsidRDefault="00F83B2A" w:rsidP="00AA1058">
            <w:r w:rsidRPr="007F2535">
              <w:t>ZT4</w:t>
            </w:r>
          </w:p>
        </w:tc>
        <w:tc>
          <w:tcPr>
            <w:tcW w:w="1303" w:type="dxa"/>
          </w:tcPr>
          <w:p w14:paraId="296CFFC2" w14:textId="77777777" w:rsidR="00F83B2A" w:rsidRPr="007F2535" w:rsidRDefault="00F83B2A" w:rsidP="00AA1058"/>
        </w:tc>
        <w:tc>
          <w:tcPr>
            <w:tcW w:w="1303" w:type="dxa"/>
          </w:tcPr>
          <w:p w14:paraId="559C7F48" w14:textId="6BC98DDF" w:rsidR="00F83B2A" w:rsidRPr="007F2535" w:rsidRDefault="00F83B2A" w:rsidP="00AA1058">
            <w:r w:rsidRPr="007F2535">
              <w:t>0.5317</w:t>
            </w:r>
          </w:p>
        </w:tc>
        <w:tc>
          <w:tcPr>
            <w:tcW w:w="1328" w:type="dxa"/>
          </w:tcPr>
          <w:p w14:paraId="6FCBC3C5" w14:textId="4A5FC862" w:rsidR="00F83B2A" w:rsidRPr="007F2535" w:rsidRDefault="00F83B2A" w:rsidP="00AA1058">
            <w:r w:rsidRPr="007F2535">
              <w:t>0.6696</w:t>
            </w:r>
          </w:p>
        </w:tc>
        <w:tc>
          <w:tcPr>
            <w:tcW w:w="1328" w:type="dxa"/>
          </w:tcPr>
          <w:p w14:paraId="77225BDE" w14:textId="197BFA11" w:rsidR="00F83B2A" w:rsidRPr="007F2535" w:rsidRDefault="00F83B2A" w:rsidP="00AA1058">
            <w:r w:rsidRPr="007F2535">
              <w:t>&gt;0.9999</w:t>
            </w:r>
          </w:p>
        </w:tc>
        <w:tc>
          <w:tcPr>
            <w:tcW w:w="1249" w:type="dxa"/>
          </w:tcPr>
          <w:p w14:paraId="7C2B44DD" w14:textId="417BF3DC" w:rsidR="00F83B2A" w:rsidRPr="007F2535" w:rsidRDefault="00F83B2A" w:rsidP="00AA1058">
            <w:r w:rsidRPr="007F2535">
              <w:t>0.8020</w:t>
            </w:r>
          </w:p>
        </w:tc>
      </w:tr>
      <w:tr w:rsidR="007F2535" w:rsidRPr="007F2535" w14:paraId="6BA9E4A5" w14:textId="77777777" w:rsidTr="00F83B2A">
        <w:tc>
          <w:tcPr>
            <w:tcW w:w="1248" w:type="dxa"/>
          </w:tcPr>
          <w:p w14:paraId="7B677AD9" w14:textId="77777777" w:rsidR="00F83B2A" w:rsidRPr="007F2535" w:rsidRDefault="00F83B2A" w:rsidP="00AA1058">
            <w:r w:rsidRPr="007F2535">
              <w:t>ZT8</w:t>
            </w:r>
          </w:p>
        </w:tc>
        <w:tc>
          <w:tcPr>
            <w:tcW w:w="1303" w:type="dxa"/>
          </w:tcPr>
          <w:p w14:paraId="4BE0D011" w14:textId="77777777" w:rsidR="00F83B2A" w:rsidRPr="007F2535" w:rsidRDefault="00F83B2A" w:rsidP="00AA1058"/>
        </w:tc>
        <w:tc>
          <w:tcPr>
            <w:tcW w:w="1303" w:type="dxa"/>
          </w:tcPr>
          <w:p w14:paraId="0A9AF21F" w14:textId="77777777" w:rsidR="00F83B2A" w:rsidRPr="007F2535" w:rsidRDefault="00F83B2A" w:rsidP="00AA1058"/>
        </w:tc>
        <w:tc>
          <w:tcPr>
            <w:tcW w:w="1328" w:type="dxa"/>
          </w:tcPr>
          <w:p w14:paraId="75474FD9" w14:textId="228C7C38" w:rsidR="00F83B2A" w:rsidRPr="007F2535" w:rsidRDefault="00F83B2A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33</w:t>
            </w:r>
          </w:p>
        </w:tc>
        <w:tc>
          <w:tcPr>
            <w:tcW w:w="1328" w:type="dxa"/>
          </w:tcPr>
          <w:p w14:paraId="4BCF27B3" w14:textId="3C15B59C" w:rsidR="00F83B2A" w:rsidRPr="007F2535" w:rsidRDefault="00F83B2A" w:rsidP="00AA1058">
            <w:r w:rsidRPr="007F2535">
              <w:t>0.2761</w:t>
            </w:r>
          </w:p>
        </w:tc>
        <w:tc>
          <w:tcPr>
            <w:tcW w:w="1249" w:type="dxa"/>
          </w:tcPr>
          <w:p w14:paraId="6532DF35" w14:textId="5930D2B2" w:rsidR="00F83B2A" w:rsidRPr="007F2535" w:rsidRDefault="00F83B2A" w:rsidP="00AA1058">
            <w:r w:rsidRPr="007F2535">
              <w:t>0.9959</w:t>
            </w:r>
          </w:p>
        </w:tc>
      </w:tr>
      <w:tr w:rsidR="007F2535" w:rsidRPr="007F2535" w14:paraId="6679BD6F" w14:textId="77777777" w:rsidTr="00F83B2A">
        <w:tc>
          <w:tcPr>
            <w:tcW w:w="1248" w:type="dxa"/>
          </w:tcPr>
          <w:p w14:paraId="6FB57976" w14:textId="77777777" w:rsidR="00F83B2A" w:rsidRPr="007F2535" w:rsidRDefault="00F83B2A" w:rsidP="00AA1058">
            <w:r w:rsidRPr="007F2535">
              <w:t>ZT13</w:t>
            </w:r>
          </w:p>
        </w:tc>
        <w:tc>
          <w:tcPr>
            <w:tcW w:w="1303" w:type="dxa"/>
          </w:tcPr>
          <w:p w14:paraId="200196E2" w14:textId="77777777" w:rsidR="00F83B2A" w:rsidRPr="007F2535" w:rsidRDefault="00F83B2A" w:rsidP="00AA1058"/>
        </w:tc>
        <w:tc>
          <w:tcPr>
            <w:tcW w:w="1303" w:type="dxa"/>
          </w:tcPr>
          <w:p w14:paraId="78062F0B" w14:textId="77777777" w:rsidR="00F83B2A" w:rsidRPr="007F2535" w:rsidRDefault="00F83B2A" w:rsidP="00AA1058"/>
        </w:tc>
        <w:tc>
          <w:tcPr>
            <w:tcW w:w="1328" w:type="dxa"/>
          </w:tcPr>
          <w:p w14:paraId="2047BC1F" w14:textId="77777777" w:rsidR="00F83B2A" w:rsidRPr="007F2535" w:rsidRDefault="00F83B2A" w:rsidP="00AA1058"/>
        </w:tc>
        <w:tc>
          <w:tcPr>
            <w:tcW w:w="1328" w:type="dxa"/>
          </w:tcPr>
          <w:p w14:paraId="7B08C64D" w14:textId="37144974" w:rsidR="00F83B2A" w:rsidRPr="007F2535" w:rsidRDefault="00F83B2A" w:rsidP="00AA1058">
            <w:r w:rsidRPr="007F2535">
              <w:t>0.7171</w:t>
            </w:r>
          </w:p>
        </w:tc>
        <w:tc>
          <w:tcPr>
            <w:tcW w:w="1249" w:type="dxa"/>
          </w:tcPr>
          <w:p w14:paraId="1AAC7E66" w14:textId="430A9CD4" w:rsidR="00F83B2A" w:rsidRPr="007F2535" w:rsidRDefault="00F83B2A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197</w:t>
            </w:r>
          </w:p>
        </w:tc>
      </w:tr>
      <w:tr w:rsidR="00F83B2A" w:rsidRPr="007F2535" w14:paraId="70CB2BCA" w14:textId="77777777" w:rsidTr="00F83B2A">
        <w:tc>
          <w:tcPr>
            <w:tcW w:w="1248" w:type="dxa"/>
          </w:tcPr>
          <w:p w14:paraId="676535DF" w14:textId="77777777" w:rsidR="00F83B2A" w:rsidRPr="007F2535" w:rsidRDefault="00F83B2A" w:rsidP="00AA1058">
            <w:r w:rsidRPr="007F2535">
              <w:t>ZT16</w:t>
            </w:r>
          </w:p>
        </w:tc>
        <w:tc>
          <w:tcPr>
            <w:tcW w:w="1303" w:type="dxa"/>
          </w:tcPr>
          <w:p w14:paraId="30D09117" w14:textId="77777777" w:rsidR="00F83B2A" w:rsidRPr="007F2535" w:rsidRDefault="00F83B2A" w:rsidP="00AA1058"/>
        </w:tc>
        <w:tc>
          <w:tcPr>
            <w:tcW w:w="1303" w:type="dxa"/>
          </w:tcPr>
          <w:p w14:paraId="4C5AFA78" w14:textId="77777777" w:rsidR="00F83B2A" w:rsidRPr="007F2535" w:rsidRDefault="00F83B2A" w:rsidP="00AA1058"/>
        </w:tc>
        <w:tc>
          <w:tcPr>
            <w:tcW w:w="1328" w:type="dxa"/>
          </w:tcPr>
          <w:p w14:paraId="5947A2A3" w14:textId="77777777" w:rsidR="00F83B2A" w:rsidRPr="007F2535" w:rsidRDefault="00F83B2A" w:rsidP="00AA1058"/>
        </w:tc>
        <w:tc>
          <w:tcPr>
            <w:tcW w:w="1328" w:type="dxa"/>
          </w:tcPr>
          <w:p w14:paraId="2C372746" w14:textId="77777777" w:rsidR="00F83B2A" w:rsidRPr="007F2535" w:rsidRDefault="00F83B2A" w:rsidP="00AA1058"/>
        </w:tc>
        <w:tc>
          <w:tcPr>
            <w:tcW w:w="1249" w:type="dxa"/>
          </w:tcPr>
          <w:p w14:paraId="5AEA7D06" w14:textId="57A7182E" w:rsidR="00F83B2A" w:rsidRPr="007F2535" w:rsidRDefault="00F83B2A" w:rsidP="00AA1058">
            <w:r w:rsidRPr="007F2535">
              <w:t>0.5751</w:t>
            </w:r>
          </w:p>
        </w:tc>
      </w:tr>
    </w:tbl>
    <w:p w14:paraId="626D4A10" w14:textId="77777777" w:rsidR="00DA62CC" w:rsidRPr="007F2535" w:rsidRDefault="00DA62CC" w:rsidP="00F83B2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303"/>
        <w:gridCol w:w="1303"/>
        <w:gridCol w:w="1328"/>
        <w:gridCol w:w="1328"/>
        <w:gridCol w:w="1249"/>
      </w:tblGrid>
      <w:tr w:rsidR="007F2535" w:rsidRPr="007F2535" w14:paraId="7286F49B" w14:textId="77777777" w:rsidTr="00AA1058">
        <w:tc>
          <w:tcPr>
            <w:tcW w:w="1248" w:type="dxa"/>
          </w:tcPr>
          <w:p w14:paraId="5E1BF550" w14:textId="7840FC77" w:rsidR="00F83B2A" w:rsidRPr="007F2535" w:rsidRDefault="00F83B2A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Fig. S</w:t>
            </w:r>
            <w:r w:rsidR="00DF2C30" w:rsidRPr="007F2535">
              <w:rPr>
                <w:b/>
                <w:bCs/>
              </w:rPr>
              <w:t>2</w:t>
            </w:r>
            <w:r w:rsidRPr="007F2535">
              <w:rPr>
                <w:b/>
                <w:bCs/>
              </w:rPr>
              <w:t>C</w:t>
            </w:r>
          </w:p>
        </w:tc>
        <w:tc>
          <w:tcPr>
            <w:tcW w:w="1303" w:type="dxa"/>
          </w:tcPr>
          <w:p w14:paraId="719EE8D5" w14:textId="77777777" w:rsidR="00F83B2A" w:rsidRPr="007F2535" w:rsidRDefault="00F83B2A" w:rsidP="00AA1058">
            <w:r w:rsidRPr="007F2535">
              <w:t>ZT4</w:t>
            </w:r>
          </w:p>
        </w:tc>
        <w:tc>
          <w:tcPr>
            <w:tcW w:w="1303" w:type="dxa"/>
          </w:tcPr>
          <w:p w14:paraId="78572D5C" w14:textId="77777777" w:rsidR="00F83B2A" w:rsidRPr="007F2535" w:rsidRDefault="00F83B2A" w:rsidP="00AA1058">
            <w:r w:rsidRPr="007F2535">
              <w:t>ZT8</w:t>
            </w:r>
          </w:p>
        </w:tc>
        <w:tc>
          <w:tcPr>
            <w:tcW w:w="1328" w:type="dxa"/>
          </w:tcPr>
          <w:p w14:paraId="43741789" w14:textId="77777777" w:rsidR="00F83B2A" w:rsidRPr="007F2535" w:rsidRDefault="00F83B2A" w:rsidP="00AA1058">
            <w:r w:rsidRPr="007F2535">
              <w:t>ZT13</w:t>
            </w:r>
          </w:p>
        </w:tc>
        <w:tc>
          <w:tcPr>
            <w:tcW w:w="1328" w:type="dxa"/>
          </w:tcPr>
          <w:p w14:paraId="57B7B903" w14:textId="77777777" w:rsidR="00F83B2A" w:rsidRPr="007F2535" w:rsidRDefault="00F83B2A" w:rsidP="00AA1058">
            <w:r w:rsidRPr="007F2535">
              <w:t>ZT16</w:t>
            </w:r>
          </w:p>
        </w:tc>
        <w:tc>
          <w:tcPr>
            <w:tcW w:w="1249" w:type="dxa"/>
          </w:tcPr>
          <w:p w14:paraId="3E41848D" w14:textId="77777777" w:rsidR="00F83B2A" w:rsidRPr="007F2535" w:rsidRDefault="00F83B2A" w:rsidP="00AA1058">
            <w:r w:rsidRPr="007F2535">
              <w:t>ZT20</w:t>
            </w:r>
          </w:p>
        </w:tc>
      </w:tr>
      <w:tr w:rsidR="007F2535" w:rsidRPr="007F2535" w14:paraId="33E85682" w14:textId="77777777" w:rsidTr="00AA1058">
        <w:tc>
          <w:tcPr>
            <w:tcW w:w="1248" w:type="dxa"/>
          </w:tcPr>
          <w:p w14:paraId="3E62C0EA" w14:textId="77777777" w:rsidR="00F83B2A" w:rsidRPr="007F2535" w:rsidRDefault="00F83B2A" w:rsidP="00AA1058">
            <w:r w:rsidRPr="007F2535">
              <w:t>ZT1</w:t>
            </w:r>
          </w:p>
        </w:tc>
        <w:tc>
          <w:tcPr>
            <w:tcW w:w="1303" w:type="dxa"/>
          </w:tcPr>
          <w:p w14:paraId="6D8FAC58" w14:textId="7F129B08" w:rsidR="00F83B2A" w:rsidRPr="007F2535" w:rsidRDefault="00F83B2A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01</w:t>
            </w:r>
          </w:p>
        </w:tc>
        <w:tc>
          <w:tcPr>
            <w:tcW w:w="1303" w:type="dxa"/>
          </w:tcPr>
          <w:p w14:paraId="3BD395EB" w14:textId="581FC17D" w:rsidR="00F83B2A" w:rsidRPr="007F2535" w:rsidRDefault="00F83B2A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3F2B2C37" w14:textId="77777777" w:rsidR="00F83B2A" w:rsidRPr="007F2535" w:rsidRDefault="00F83B2A" w:rsidP="00AA1058"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764C1DA2" w14:textId="4AFBA62D" w:rsidR="00F83B2A" w:rsidRPr="007F2535" w:rsidRDefault="00F83B2A" w:rsidP="00AA1058"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249" w:type="dxa"/>
          </w:tcPr>
          <w:p w14:paraId="6119C004" w14:textId="5BDD1D02" w:rsidR="00F83B2A" w:rsidRPr="007F2535" w:rsidRDefault="00F83B2A" w:rsidP="00AA1058"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41B8D8C9" w14:textId="77777777" w:rsidTr="00AA1058">
        <w:tc>
          <w:tcPr>
            <w:tcW w:w="1248" w:type="dxa"/>
          </w:tcPr>
          <w:p w14:paraId="734B9922" w14:textId="77777777" w:rsidR="00F83B2A" w:rsidRPr="007F2535" w:rsidRDefault="00F83B2A" w:rsidP="00AA1058">
            <w:r w:rsidRPr="007F2535">
              <w:t>ZT4</w:t>
            </w:r>
          </w:p>
        </w:tc>
        <w:tc>
          <w:tcPr>
            <w:tcW w:w="1303" w:type="dxa"/>
          </w:tcPr>
          <w:p w14:paraId="363E9A60" w14:textId="77777777" w:rsidR="00F83B2A" w:rsidRPr="007F2535" w:rsidRDefault="00F83B2A" w:rsidP="00AA1058"/>
        </w:tc>
        <w:tc>
          <w:tcPr>
            <w:tcW w:w="1303" w:type="dxa"/>
          </w:tcPr>
          <w:p w14:paraId="1AB51371" w14:textId="4D7BF7DA" w:rsidR="00F83B2A" w:rsidRPr="007F2535" w:rsidRDefault="00F83B2A" w:rsidP="00AA1058">
            <w:r w:rsidRPr="007F2535">
              <w:t>&gt;0.9999</w:t>
            </w:r>
          </w:p>
        </w:tc>
        <w:tc>
          <w:tcPr>
            <w:tcW w:w="1328" w:type="dxa"/>
          </w:tcPr>
          <w:p w14:paraId="2FB7A33A" w14:textId="6447014A" w:rsidR="00F83B2A" w:rsidRPr="007F2535" w:rsidRDefault="00F83B2A" w:rsidP="00AA1058">
            <w:r w:rsidRPr="007F2535">
              <w:t>0.9781</w:t>
            </w:r>
          </w:p>
        </w:tc>
        <w:tc>
          <w:tcPr>
            <w:tcW w:w="1328" w:type="dxa"/>
          </w:tcPr>
          <w:p w14:paraId="32FDC55B" w14:textId="1ABA6788" w:rsidR="00F83B2A" w:rsidRPr="007F2535" w:rsidRDefault="00F83B2A" w:rsidP="00AA1058">
            <w:r w:rsidRPr="007F2535">
              <w:t>0.8449</w:t>
            </w:r>
          </w:p>
        </w:tc>
        <w:tc>
          <w:tcPr>
            <w:tcW w:w="1249" w:type="dxa"/>
          </w:tcPr>
          <w:p w14:paraId="4C89135E" w14:textId="01B6D277" w:rsidR="00F83B2A" w:rsidRPr="007F2535" w:rsidRDefault="00F83B2A" w:rsidP="00AA1058">
            <w:r w:rsidRPr="007F2535">
              <w:t>0.9960</w:t>
            </w:r>
          </w:p>
        </w:tc>
      </w:tr>
      <w:tr w:rsidR="007F2535" w:rsidRPr="007F2535" w14:paraId="5C0AF0AF" w14:textId="77777777" w:rsidTr="00AA1058">
        <w:tc>
          <w:tcPr>
            <w:tcW w:w="1248" w:type="dxa"/>
          </w:tcPr>
          <w:p w14:paraId="6B61767A" w14:textId="77777777" w:rsidR="00F83B2A" w:rsidRPr="007F2535" w:rsidRDefault="00F83B2A" w:rsidP="00AA1058">
            <w:r w:rsidRPr="007F2535">
              <w:t>ZT8</w:t>
            </w:r>
          </w:p>
        </w:tc>
        <w:tc>
          <w:tcPr>
            <w:tcW w:w="1303" w:type="dxa"/>
          </w:tcPr>
          <w:p w14:paraId="150B0FE6" w14:textId="77777777" w:rsidR="00F83B2A" w:rsidRPr="007F2535" w:rsidRDefault="00F83B2A" w:rsidP="00AA1058"/>
        </w:tc>
        <w:tc>
          <w:tcPr>
            <w:tcW w:w="1303" w:type="dxa"/>
          </w:tcPr>
          <w:p w14:paraId="646D9B7B" w14:textId="77777777" w:rsidR="00F83B2A" w:rsidRPr="007F2535" w:rsidRDefault="00F83B2A" w:rsidP="00AA1058"/>
        </w:tc>
        <w:tc>
          <w:tcPr>
            <w:tcW w:w="1328" w:type="dxa"/>
          </w:tcPr>
          <w:p w14:paraId="5BF2AEF9" w14:textId="025404FC" w:rsidR="00F83B2A" w:rsidRPr="007F2535" w:rsidRDefault="00F83B2A" w:rsidP="00AA1058">
            <w:r w:rsidRPr="007F2535">
              <w:t>0.9785</w:t>
            </w:r>
          </w:p>
        </w:tc>
        <w:tc>
          <w:tcPr>
            <w:tcW w:w="1328" w:type="dxa"/>
          </w:tcPr>
          <w:p w14:paraId="082F78E0" w14:textId="4B7AA472" w:rsidR="00F83B2A" w:rsidRPr="007F2535" w:rsidRDefault="00F83B2A" w:rsidP="00AA1058">
            <w:r w:rsidRPr="007F2535">
              <w:t>0.8025</w:t>
            </w:r>
          </w:p>
        </w:tc>
        <w:tc>
          <w:tcPr>
            <w:tcW w:w="1249" w:type="dxa"/>
          </w:tcPr>
          <w:p w14:paraId="203CEADD" w14:textId="4E5EA97D" w:rsidR="00F83B2A" w:rsidRPr="007F2535" w:rsidRDefault="00F83B2A" w:rsidP="00AA1058">
            <w:r w:rsidRPr="007F2535">
              <w:t>0.9671</w:t>
            </w:r>
          </w:p>
        </w:tc>
      </w:tr>
      <w:tr w:rsidR="007F2535" w:rsidRPr="007F2535" w14:paraId="084F75B9" w14:textId="77777777" w:rsidTr="00AA1058">
        <w:tc>
          <w:tcPr>
            <w:tcW w:w="1248" w:type="dxa"/>
          </w:tcPr>
          <w:p w14:paraId="2AC03F98" w14:textId="77777777" w:rsidR="00F83B2A" w:rsidRPr="007F2535" w:rsidRDefault="00F83B2A" w:rsidP="00AA1058">
            <w:r w:rsidRPr="007F2535">
              <w:t>ZT13</w:t>
            </w:r>
          </w:p>
        </w:tc>
        <w:tc>
          <w:tcPr>
            <w:tcW w:w="1303" w:type="dxa"/>
          </w:tcPr>
          <w:p w14:paraId="2C5471C7" w14:textId="77777777" w:rsidR="00F83B2A" w:rsidRPr="007F2535" w:rsidRDefault="00F83B2A" w:rsidP="00AA1058"/>
        </w:tc>
        <w:tc>
          <w:tcPr>
            <w:tcW w:w="1303" w:type="dxa"/>
          </w:tcPr>
          <w:p w14:paraId="3E9DA4AD" w14:textId="77777777" w:rsidR="00F83B2A" w:rsidRPr="007F2535" w:rsidRDefault="00F83B2A" w:rsidP="00AA1058"/>
        </w:tc>
        <w:tc>
          <w:tcPr>
            <w:tcW w:w="1328" w:type="dxa"/>
          </w:tcPr>
          <w:p w14:paraId="40C36254" w14:textId="77777777" w:rsidR="00F83B2A" w:rsidRPr="007F2535" w:rsidRDefault="00F83B2A" w:rsidP="00AA1058"/>
        </w:tc>
        <w:tc>
          <w:tcPr>
            <w:tcW w:w="1328" w:type="dxa"/>
          </w:tcPr>
          <w:p w14:paraId="22A0166C" w14:textId="5A2D621A" w:rsidR="00F83B2A" w:rsidRPr="007F2535" w:rsidRDefault="00F83B2A" w:rsidP="00AA1058">
            <w:r w:rsidRPr="007F2535">
              <w:t>0.9945</w:t>
            </w:r>
          </w:p>
        </w:tc>
        <w:tc>
          <w:tcPr>
            <w:tcW w:w="1249" w:type="dxa"/>
          </w:tcPr>
          <w:p w14:paraId="7288E1E8" w14:textId="4F15008B" w:rsidR="00F83B2A" w:rsidRPr="007F2535" w:rsidRDefault="00F83B2A" w:rsidP="00AA1058">
            <w:r w:rsidRPr="007F2535">
              <w:t>0.6757</w:t>
            </w:r>
          </w:p>
        </w:tc>
      </w:tr>
      <w:tr w:rsidR="00F83B2A" w:rsidRPr="007F2535" w14:paraId="17CBECF2" w14:textId="77777777" w:rsidTr="00AA1058">
        <w:tc>
          <w:tcPr>
            <w:tcW w:w="1248" w:type="dxa"/>
          </w:tcPr>
          <w:p w14:paraId="6B63F82C" w14:textId="77777777" w:rsidR="00F83B2A" w:rsidRPr="007F2535" w:rsidRDefault="00F83B2A" w:rsidP="00AA1058">
            <w:r w:rsidRPr="007F2535">
              <w:t>ZT16</w:t>
            </w:r>
          </w:p>
        </w:tc>
        <w:tc>
          <w:tcPr>
            <w:tcW w:w="1303" w:type="dxa"/>
          </w:tcPr>
          <w:p w14:paraId="75349223" w14:textId="77777777" w:rsidR="00F83B2A" w:rsidRPr="007F2535" w:rsidRDefault="00F83B2A" w:rsidP="00AA1058"/>
        </w:tc>
        <w:tc>
          <w:tcPr>
            <w:tcW w:w="1303" w:type="dxa"/>
          </w:tcPr>
          <w:p w14:paraId="7CD7471E" w14:textId="77777777" w:rsidR="00F83B2A" w:rsidRPr="007F2535" w:rsidRDefault="00F83B2A" w:rsidP="00AA1058"/>
        </w:tc>
        <w:tc>
          <w:tcPr>
            <w:tcW w:w="1328" w:type="dxa"/>
          </w:tcPr>
          <w:p w14:paraId="69D03438" w14:textId="77777777" w:rsidR="00F83B2A" w:rsidRPr="007F2535" w:rsidRDefault="00F83B2A" w:rsidP="00AA1058"/>
        </w:tc>
        <w:tc>
          <w:tcPr>
            <w:tcW w:w="1328" w:type="dxa"/>
          </w:tcPr>
          <w:p w14:paraId="73703EF4" w14:textId="77777777" w:rsidR="00F83B2A" w:rsidRPr="007F2535" w:rsidRDefault="00F83B2A" w:rsidP="00AA1058"/>
        </w:tc>
        <w:tc>
          <w:tcPr>
            <w:tcW w:w="1249" w:type="dxa"/>
          </w:tcPr>
          <w:p w14:paraId="342C0516" w14:textId="5B735818" w:rsidR="00F83B2A" w:rsidRPr="007F2535" w:rsidRDefault="00F83B2A" w:rsidP="00AA1058">
            <w:r w:rsidRPr="007F2535">
              <w:t>0.3750</w:t>
            </w:r>
          </w:p>
        </w:tc>
      </w:tr>
    </w:tbl>
    <w:p w14:paraId="793E1797" w14:textId="77777777" w:rsidR="00F83B2A" w:rsidRPr="007F2535" w:rsidRDefault="00F83B2A" w:rsidP="00F83B2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303"/>
        <w:gridCol w:w="1303"/>
        <w:gridCol w:w="1328"/>
        <w:gridCol w:w="1328"/>
        <w:gridCol w:w="1249"/>
      </w:tblGrid>
      <w:tr w:rsidR="007F2535" w:rsidRPr="007F2535" w14:paraId="0983C0DB" w14:textId="77777777" w:rsidTr="00AA1058">
        <w:tc>
          <w:tcPr>
            <w:tcW w:w="1248" w:type="dxa"/>
          </w:tcPr>
          <w:p w14:paraId="7D82628C" w14:textId="6A28038F" w:rsidR="00F83B2A" w:rsidRPr="007F2535" w:rsidRDefault="00F83B2A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Fig. S</w:t>
            </w:r>
            <w:r w:rsidR="00DF2C30" w:rsidRPr="007F2535">
              <w:rPr>
                <w:b/>
                <w:bCs/>
              </w:rPr>
              <w:t>2D</w:t>
            </w:r>
          </w:p>
        </w:tc>
        <w:tc>
          <w:tcPr>
            <w:tcW w:w="1303" w:type="dxa"/>
          </w:tcPr>
          <w:p w14:paraId="0E0B8C86" w14:textId="77777777" w:rsidR="00F83B2A" w:rsidRPr="007F2535" w:rsidRDefault="00F83B2A" w:rsidP="00AA1058">
            <w:r w:rsidRPr="007F2535">
              <w:t>ZT4</w:t>
            </w:r>
          </w:p>
        </w:tc>
        <w:tc>
          <w:tcPr>
            <w:tcW w:w="1303" w:type="dxa"/>
          </w:tcPr>
          <w:p w14:paraId="6C1AA74D" w14:textId="77777777" w:rsidR="00F83B2A" w:rsidRPr="007F2535" w:rsidRDefault="00F83B2A" w:rsidP="00AA1058">
            <w:r w:rsidRPr="007F2535">
              <w:t>ZT8</w:t>
            </w:r>
          </w:p>
        </w:tc>
        <w:tc>
          <w:tcPr>
            <w:tcW w:w="1328" w:type="dxa"/>
          </w:tcPr>
          <w:p w14:paraId="55911EC5" w14:textId="77777777" w:rsidR="00F83B2A" w:rsidRPr="007F2535" w:rsidRDefault="00F83B2A" w:rsidP="00AA1058">
            <w:r w:rsidRPr="007F2535">
              <w:t>ZT13</w:t>
            </w:r>
          </w:p>
        </w:tc>
        <w:tc>
          <w:tcPr>
            <w:tcW w:w="1328" w:type="dxa"/>
          </w:tcPr>
          <w:p w14:paraId="3B5657B0" w14:textId="77777777" w:rsidR="00F83B2A" w:rsidRPr="007F2535" w:rsidRDefault="00F83B2A" w:rsidP="00AA1058">
            <w:r w:rsidRPr="007F2535">
              <w:t>ZT16</w:t>
            </w:r>
          </w:p>
        </w:tc>
        <w:tc>
          <w:tcPr>
            <w:tcW w:w="1249" w:type="dxa"/>
          </w:tcPr>
          <w:p w14:paraId="7A6ED8E5" w14:textId="77777777" w:rsidR="00F83B2A" w:rsidRPr="007F2535" w:rsidRDefault="00F83B2A" w:rsidP="00AA1058">
            <w:r w:rsidRPr="007F2535">
              <w:t>ZT20</w:t>
            </w:r>
          </w:p>
        </w:tc>
      </w:tr>
      <w:tr w:rsidR="007F2535" w:rsidRPr="007F2535" w14:paraId="3A7F9C9D" w14:textId="77777777" w:rsidTr="00AA1058">
        <w:tc>
          <w:tcPr>
            <w:tcW w:w="1248" w:type="dxa"/>
          </w:tcPr>
          <w:p w14:paraId="1E8A482F" w14:textId="77777777" w:rsidR="00F83B2A" w:rsidRPr="007F2535" w:rsidRDefault="00F83B2A" w:rsidP="00AA1058">
            <w:r w:rsidRPr="007F2535">
              <w:t>ZT1</w:t>
            </w:r>
          </w:p>
        </w:tc>
        <w:tc>
          <w:tcPr>
            <w:tcW w:w="1303" w:type="dxa"/>
          </w:tcPr>
          <w:p w14:paraId="39FFF683" w14:textId="201CC567" w:rsidR="00F83B2A" w:rsidRPr="007F2535" w:rsidRDefault="00F83B2A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03" w:type="dxa"/>
          </w:tcPr>
          <w:p w14:paraId="2BA0C55A" w14:textId="77777777" w:rsidR="00F83B2A" w:rsidRPr="007F2535" w:rsidRDefault="00F83B2A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51BFC54B" w14:textId="77777777" w:rsidR="00F83B2A" w:rsidRPr="007F2535" w:rsidRDefault="00F83B2A" w:rsidP="00AA1058"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45009F8B" w14:textId="77777777" w:rsidR="00F83B2A" w:rsidRPr="007F2535" w:rsidRDefault="00F83B2A" w:rsidP="00AA1058"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249" w:type="dxa"/>
          </w:tcPr>
          <w:p w14:paraId="43F57468" w14:textId="633DC5CA" w:rsidR="00F83B2A" w:rsidRPr="007F2535" w:rsidRDefault="00F83B2A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05</w:t>
            </w:r>
          </w:p>
        </w:tc>
      </w:tr>
      <w:tr w:rsidR="007F2535" w:rsidRPr="007F2535" w14:paraId="7AD428F6" w14:textId="77777777" w:rsidTr="00AA1058">
        <w:tc>
          <w:tcPr>
            <w:tcW w:w="1248" w:type="dxa"/>
          </w:tcPr>
          <w:p w14:paraId="4CA7FCEA" w14:textId="77777777" w:rsidR="00F83B2A" w:rsidRPr="007F2535" w:rsidRDefault="00F83B2A" w:rsidP="00AA1058">
            <w:r w:rsidRPr="007F2535">
              <w:t>ZT4</w:t>
            </w:r>
          </w:p>
        </w:tc>
        <w:tc>
          <w:tcPr>
            <w:tcW w:w="1303" w:type="dxa"/>
          </w:tcPr>
          <w:p w14:paraId="639E7A97" w14:textId="77777777" w:rsidR="00F83B2A" w:rsidRPr="007F2535" w:rsidRDefault="00F83B2A" w:rsidP="00AA1058"/>
        </w:tc>
        <w:tc>
          <w:tcPr>
            <w:tcW w:w="1303" w:type="dxa"/>
          </w:tcPr>
          <w:p w14:paraId="51D1EE09" w14:textId="66914FB9" w:rsidR="00F83B2A" w:rsidRPr="007F2535" w:rsidRDefault="00F83B2A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002</w:t>
            </w:r>
          </w:p>
        </w:tc>
        <w:tc>
          <w:tcPr>
            <w:tcW w:w="1328" w:type="dxa"/>
          </w:tcPr>
          <w:p w14:paraId="7DA5C0C8" w14:textId="12796DC4" w:rsidR="00F83B2A" w:rsidRPr="007F2535" w:rsidRDefault="00F83B2A" w:rsidP="00AA1058">
            <w:pPr>
              <w:rPr>
                <w:b/>
                <w:bCs/>
              </w:rPr>
            </w:pPr>
            <w:r w:rsidRPr="007F2535">
              <w:rPr>
                <w:b/>
                <w:bCs/>
              </w:rPr>
              <w:t>0.0359</w:t>
            </w:r>
          </w:p>
        </w:tc>
        <w:tc>
          <w:tcPr>
            <w:tcW w:w="1328" w:type="dxa"/>
          </w:tcPr>
          <w:p w14:paraId="5AE1BFFA" w14:textId="1FF8C035" w:rsidR="00F83B2A" w:rsidRPr="007F2535" w:rsidRDefault="00F83B2A" w:rsidP="00AA1058">
            <w:r w:rsidRPr="007F2535">
              <w:t>0.6867</w:t>
            </w:r>
          </w:p>
        </w:tc>
        <w:tc>
          <w:tcPr>
            <w:tcW w:w="1249" w:type="dxa"/>
          </w:tcPr>
          <w:p w14:paraId="218EB576" w14:textId="193CD2A0" w:rsidR="00F83B2A" w:rsidRPr="007F2535" w:rsidRDefault="00F83B2A" w:rsidP="00AA1058">
            <w:r w:rsidRPr="007F2535">
              <w:rPr>
                <w:b/>
                <w:bCs/>
              </w:rPr>
              <w:t>&lt;0.0001</w:t>
            </w:r>
          </w:p>
        </w:tc>
      </w:tr>
      <w:tr w:rsidR="007F2535" w:rsidRPr="007F2535" w14:paraId="6E42E794" w14:textId="77777777" w:rsidTr="00AA1058">
        <w:tc>
          <w:tcPr>
            <w:tcW w:w="1248" w:type="dxa"/>
          </w:tcPr>
          <w:p w14:paraId="38344EF1" w14:textId="77777777" w:rsidR="00F83B2A" w:rsidRPr="007F2535" w:rsidRDefault="00F83B2A" w:rsidP="00AA1058">
            <w:r w:rsidRPr="007F2535">
              <w:t>ZT8</w:t>
            </w:r>
          </w:p>
        </w:tc>
        <w:tc>
          <w:tcPr>
            <w:tcW w:w="1303" w:type="dxa"/>
          </w:tcPr>
          <w:p w14:paraId="49C54AD8" w14:textId="77777777" w:rsidR="00F83B2A" w:rsidRPr="007F2535" w:rsidRDefault="00F83B2A" w:rsidP="00AA1058"/>
        </w:tc>
        <w:tc>
          <w:tcPr>
            <w:tcW w:w="1303" w:type="dxa"/>
          </w:tcPr>
          <w:p w14:paraId="30D50B66" w14:textId="77777777" w:rsidR="00F83B2A" w:rsidRPr="007F2535" w:rsidRDefault="00F83B2A" w:rsidP="00AA1058"/>
        </w:tc>
        <w:tc>
          <w:tcPr>
            <w:tcW w:w="1328" w:type="dxa"/>
          </w:tcPr>
          <w:p w14:paraId="7823141B" w14:textId="5184C2DF" w:rsidR="00F83B2A" w:rsidRPr="007F2535" w:rsidRDefault="00F83B2A" w:rsidP="00AA1058"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328" w:type="dxa"/>
          </w:tcPr>
          <w:p w14:paraId="74C737A8" w14:textId="1D28703F" w:rsidR="00F83B2A" w:rsidRPr="007F2535" w:rsidRDefault="00F83B2A" w:rsidP="00AA1058">
            <w:r w:rsidRPr="007F2535">
              <w:rPr>
                <w:b/>
                <w:bCs/>
              </w:rPr>
              <w:t>&lt;0.0001</w:t>
            </w:r>
          </w:p>
        </w:tc>
        <w:tc>
          <w:tcPr>
            <w:tcW w:w="1249" w:type="dxa"/>
          </w:tcPr>
          <w:p w14:paraId="19AF1EF2" w14:textId="74D1536C" w:rsidR="00F83B2A" w:rsidRPr="007F2535" w:rsidRDefault="00F83B2A" w:rsidP="00AA1058">
            <w:r w:rsidRPr="007F2535">
              <w:t>0.9259</w:t>
            </w:r>
          </w:p>
        </w:tc>
      </w:tr>
      <w:tr w:rsidR="007F2535" w:rsidRPr="007F2535" w14:paraId="3577365F" w14:textId="77777777" w:rsidTr="00AA1058">
        <w:tc>
          <w:tcPr>
            <w:tcW w:w="1248" w:type="dxa"/>
          </w:tcPr>
          <w:p w14:paraId="17BB056A" w14:textId="77777777" w:rsidR="00F83B2A" w:rsidRPr="007F2535" w:rsidRDefault="00F83B2A" w:rsidP="00AA1058">
            <w:r w:rsidRPr="007F2535">
              <w:t>ZT13</w:t>
            </w:r>
          </w:p>
        </w:tc>
        <w:tc>
          <w:tcPr>
            <w:tcW w:w="1303" w:type="dxa"/>
          </w:tcPr>
          <w:p w14:paraId="7CCB75AB" w14:textId="77777777" w:rsidR="00F83B2A" w:rsidRPr="007F2535" w:rsidRDefault="00F83B2A" w:rsidP="00AA1058"/>
        </w:tc>
        <w:tc>
          <w:tcPr>
            <w:tcW w:w="1303" w:type="dxa"/>
          </w:tcPr>
          <w:p w14:paraId="246E09DF" w14:textId="77777777" w:rsidR="00F83B2A" w:rsidRPr="007F2535" w:rsidRDefault="00F83B2A" w:rsidP="00AA1058"/>
        </w:tc>
        <w:tc>
          <w:tcPr>
            <w:tcW w:w="1328" w:type="dxa"/>
          </w:tcPr>
          <w:p w14:paraId="2C7D8774" w14:textId="77777777" w:rsidR="00F83B2A" w:rsidRPr="007F2535" w:rsidRDefault="00F83B2A" w:rsidP="00AA1058"/>
        </w:tc>
        <w:tc>
          <w:tcPr>
            <w:tcW w:w="1328" w:type="dxa"/>
          </w:tcPr>
          <w:p w14:paraId="66C24601" w14:textId="33ADD4CF" w:rsidR="00F83B2A" w:rsidRPr="007F2535" w:rsidRDefault="00F83B2A" w:rsidP="00AA1058">
            <w:r w:rsidRPr="007F2535">
              <w:t>0.5656</w:t>
            </w:r>
          </w:p>
        </w:tc>
        <w:tc>
          <w:tcPr>
            <w:tcW w:w="1249" w:type="dxa"/>
          </w:tcPr>
          <w:p w14:paraId="46047E89" w14:textId="10E43625" w:rsidR="00F83B2A" w:rsidRPr="007F2535" w:rsidRDefault="00F83B2A" w:rsidP="00AA1058">
            <w:r w:rsidRPr="007F2535">
              <w:rPr>
                <w:b/>
                <w:bCs/>
              </w:rPr>
              <w:t>&lt;0.0001</w:t>
            </w:r>
          </w:p>
        </w:tc>
      </w:tr>
      <w:tr w:rsidR="00F83B2A" w:rsidRPr="007F2535" w14:paraId="0EFFA30F" w14:textId="77777777" w:rsidTr="00AA1058">
        <w:tc>
          <w:tcPr>
            <w:tcW w:w="1248" w:type="dxa"/>
          </w:tcPr>
          <w:p w14:paraId="396DA3DE" w14:textId="77777777" w:rsidR="00F83B2A" w:rsidRPr="007F2535" w:rsidRDefault="00F83B2A" w:rsidP="00AA1058">
            <w:r w:rsidRPr="007F2535">
              <w:t>ZT16</w:t>
            </w:r>
          </w:p>
        </w:tc>
        <w:tc>
          <w:tcPr>
            <w:tcW w:w="1303" w:type="dxa"/>
          </w:tcPr>
          <w:p w14:paraId="3E344ED2" w14:textId="77777777" w:rsidR="00F83B2A" w:rsidRPr="007F2535" w:rsidRDefault="00F83B2A" w:rsidP="00AA1058"/>
        </w:tc>
        <w:tc>
          <w:tcPr>
            <w:tcW w:w="1303" w:type="dxa"/>
          </w:tcPr>
          <w:p w14:paraId="77C09997" w14:textId="77777777" w:rsidR="00F83B2A" w:rsidRPr="007F2535" w:rsidRDefault="00F83B2A" w:rsidP="00AA1058"/>
        </w:tc>
        <w:tc>
          <w:tcPr>
            <w:tcW w:w="1328" w:type="dxa"/>
          </w:tcPr>
          <w:p w14:paraId="32D124C0" w14:textId="77777777" w:rsidR="00F83B2A" w:rsidRPr="007F2535" w:rsidRDefault="00F83B2A" w:rsidP="00AA1058"/>
        </w:tc>
        <w:tc>
          <w:tcPr>
            <w:tcW w:w="1328" w:type="dxa"/>
          </w:tcPr>
          <w:p w14:paraId="1C7BACFF" w14:textId="77777777" w:rsidR="00F83B2A" w:rsidRPr="007F2535" w:rsidRDefault="00F83B2A" w:rsidP="00AA1058"/>
        </w:tc>
        <w:tc>
          <w:tcPr>
            <w:tcW w:w="1249" w:type="dxa"/>
          </w:tcPr>
          <w:p w14:paraId="4FA884E8" w14:textId="31D6F51A" w:rsidR="00F83B2A" w:rsidRPr="007F2535" w:rsidRDefault="00F83B2A" w:rsidP="00AA1058">
            <w:r w:rsidRPr="007F2535">
              <w:rPr>
                <w:b/>
                <w:bCs/>
              </w:rPr>
              <w:t>&lt;0.0001</w:t>
            </w:r>
          </w:p>
        </w:tc>
      </w:tr>
    </w:tbl>
    <w:p w14:paraId="2BA53F84" w14:textId="77777777" w:rsidR="00F83B2A" w:rsidRPr="007F2535" w:rsidRDefault="00F83B2A" w:rsidP="00F83B2A"/>
    <w:sectPr w:rsidR="00F83B2A" w:rsidRPr="007F2535" w:rsidSect="007F25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4A278F" w14:textId="77777777" w:rsidR="00E91998" w:rsidRDefault="00E91998" w:rsidP="00DA62CC">
      <w:pPr>
        <w:spacing w:after="0" w:line="240" w:lineRule="auto"/>
      </w:pPr>
      <w:r>
        <w:separator/>
      </w:r>
    </w:p>
  </w:endnote>
  <w:endnote w:type="continuationSeparator" w:id="0">
    <w:p w14:paraId="04E11662" w14:textId="77777777" w:rsidR="00E91998" w:rsidRDefault="00E91998" w:rsidP="00DA62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C4F448" w14:textId="77777777" w:rsidR="00E91998" w:rsidRDefault="00E91998" w:rsidP="00DA62CC">
      <w:pPr>
        <w:spacing w:after="0" w:line="240" w:lineRule="auto"/>
      </w:pPr>
      <w:r>
        <w:separator/>
      </w:r>
    </w:p>
  </w:footnote>
  <w:footnote w:type="continuationSeparator" w:id="0">
    <w:p w14:paraId="319071B8" w14:textId="77777777" w:rsidR="00E91998" w:rsidRDefault="00E91998" w:rsidP="00DA62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2B2"/>
    <w:rsid w:val="000005F0"/>
    <w:rsid w:val="001A2B14"/>
    <w:rsid w:val="002047BC"/>
    <w:rsid w:val="00362777"/>
    <w:rsid w:val="00382B8F"/>
    <w:rsid w:val="0048795D"/>
    <w:rsid w:val="004F5180"/>
    <w:rsid w:val="005052CE"/>
    <w:rsid w:val="007E3234"/>
    <w:rsid w:val="007F066D"/>
    <w:rsid w:val="007F12B2"/>
    <w:rsid w:val="007F2535"/>
    <w:rsid w:val="00950F5D"/>
    <w:rsid w:val="00A04CFE"/>
    <w:rsid w:val="00C20C61"/>
    <w:rsid w:val="00CB0E2E"/>
    <w:rsid w:val="00CB2F7C"/>
    <w:rsid w:val="00D656DD"/>
    <w:rsid w:val="00DA62CC"/>
    <w:rsid w:val="00DF2C30"/>
    <w:rsid w:val="00E43FDE"/>
    <w:rsid w:val="00E67866"/>
    <w:rsid w:val="00E91998"/>
    <w:rsid w:val="00F83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77737"/>
  <w15:chartTrackingRefBased/>
  <w15:docId w15:val="{DE46BF60-FEBF-4A3B-8DF4-A94160FB8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2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A62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2CC"/>
  </w:style>
  <w:style w:type="paragraph" w:styleId="Footer">
    <w:name w:val="footer"/>
    <w:basedOn w:val="Normal"/>
    <w:link w:val="FooterChar"/>
    <w:uiPriority w:val="99"/>
    <w:unhideWhenUsed/>
    <w:rsid w:val="00DA62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2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A26A10-BA8F-40BB-83FA-DB73AAD57F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628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Damulewicz</dc:creator>
  <cp:keywords/>
  <dc:description/>
  <cp:lastModifiedBy>Dhanalakshmi Vairavan</cp:lastModifiedBy>
  <cp:revision>8</cp:revision>
  <dcterms:created xsi:type="dcterms:W3CDTF">2023-11-30T16:49:00Z</dcterms:created>
  <dcterms:modified xsi:type="dcterms:W3CDTF">2024-03-09T04:28:00Z</dcterms:modified>
</cp:coreProperties>
</file>